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75FA6" w14:textId="77777777" w:rsidR="00E1585E" w:rsidRPr="009A053E" w:rsidRDefault="00E1585E">
      <w:pPr>
        <w:jc w:val="both"/>
        <w:rPr>
          <w:b/>
          <w:bCs/>
          <w:lang w:val="en-US"/>
        </w:rPr>
      </w:pPr>
    </w:p>
    <w:p w14:paraId="27AD15BC" w14:textId="77777777" w:rsidR="00E1585E" w:rsidRPr="009A053E" w:rsidRDefault="009A053E">
      <w:pPr>
        <w:jc w:val="both"/>
        <w:rPr>
          <w:sz w:val="44"/>
          <w:szCs w:val="44"/>
          <w:lang w:val="en-US"/>
        </w:rPr>
      </w:pPr>
      <w:r w:rsidRPr="009A053E">
        <w:rPr>
          <w:sz w:val="44"/>
          <w:szCs w:val="44"/>
          <w:lang w:val="en-US"/>
        </w:rPr>
        <w:t>A</w:t>
      </w:r>
    </w:p>
    <w:p w14:paraId="36278A24"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                            OLS Regression Results                            </w:t>
      </w:r>
    </w:p>
    <w:p w14:paraId="25EB4D70"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4F068AAB"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Dep. Variable:    </w:t>
      </w:r>
      <w:r w:rsidRPr="0004718D">
        <w:rPr>
          <w:rFonts w:ascii="Courier New" w:eastAsia="Arial" w:hAnsi="Courier New" w:cs="Courier New"/>
          <w:color w:val="000000" w:themeColor="text1"/>
          <w:sz w:val="16"/>
          <w:szCs w:val="16"/>
          <w:lang w:val="en-US"/>
        </w:rPr>
        <w:t>z-score length 12 m</w:t>
      </w:r>
      <w:r w:rsidRPr="0004718D">
        <w:rPr>
          <w:rFonts w:ascii="Courier New" w:hAnsi="Courier New" w:cs="Courier New"/>
          <w:sz w:val="16"/>
          <w:szCs w:val="16"/>
          <w:lang w:val="en-US"/>
        </w:rPr>
        <w:t xml:space="preserve">   R-squared:                       0.096</w:t>
      </w:r>
    </w:p>
    <w:p w14:paraId="490298D0"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Model:                            OLS   Adj. R-squared:                  0.081</w:t>
      </w:r>
    </w:p>
    <w:p w14:paraId="03AD437A"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Method:                 Least Squares   F-statistic:                     6.723</w:t>
      </w:r>
    </w:p>
    <w:p w14:paraId="29023F9E"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No. Observations:                 389   </w:t>
      </w:r>
    </w:p>
    <w:p w14:paraId="564F4EE3"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3B924709" w14:textId="77777777" w:rsidR="00E1585E" w:rsidRPr="007D13B3" w:rsidRDefault="00A66BFB">
      <w:pPr>
        <w:jc w:val="both"/>
        <w:rPr>
          <w:rFonts w:ascii="Courier New" w:hAnsi="Courier New" w:cs="Courier New"/>
          <w:sz w:val="16"/>
          <w:szCs w:val="16"/>
        </w:rPr>
      </w:pPr>
      <w:r w:rsidRPr="0004718D">
        <w:rPr>
          <w:rFonts w:ascii="Courier New" w:hAnsi="Courier New" w:cs="Courier New"/>
          <w:sz w:val="16"/>
          <w:szCs w:val="16"/>
          <w:lang w:val="en-US"/>
        </w:rPr>
        <w:t xml:space="preserve">                 </w:t>
      </w:r>
      <w:proofErr w:type="spellStart"/>
      <w:r w:rsidRPr="007D13B3">
        <w:rPr>
          <w:rFonts w:ascii="Courier New" w:hAnsi="Courier New" w:cs="Courier New"/>
          <w:sz w:val="16"/>
          <w:szCs w:val="16"/>
        </w:rPr>
        <w:t>coef</w:t>
      </w:r>
      <w:proofErr w:type="spellEnd"/>
      <w:r w:rsidRPr="007D13B3">
        <w:rPr>
          <w:rFonts w:ascii="Courier New" w:hAnsi="Courier New" w:cs="Courier New"/>
          <w:sz w:val="16"/>
          <w:szCs w:val="16"/>
        </w:rPr>
        <w:t xml:space="preserve">    </w:t>
      </w:r>
      <w:proofErr w:type="spellStart"/>
      <w:r w:rsidRPr="007D13B3">
        <w:rPr>
          <w:rFonts w:ascii="Courier New" w:hAnsi="Courier New" w:cs="Courier New"/>
          <w:sz w:val="16"/>
          <w:szCs w:val="16"/>
        </w:rPr>
        <w:t>std</w:t>
      </w:r>
      <w:proofErr w:type="spellEnd"/>
      <w:r w:rsidRPr="007D13B3">
        <w:rPr>
          <w:rFonts w:ascii="Courier New" w:hAnsi="Courier New" w:cs="Courier New"/>
          <w:sz w:val="16"/>
          <w:szCs w:val="16"/>
        </w:rPr>
        <w:t xml:space="preserve"> </w:t>
      </w:r>
      <w:proofErr w:type="spellStart"/>
      <w:r w:rsidRPr="007D13B3">
        <w:rPr>
          <w:rFonts w:ascii="Courier New" w:hAnsi="Courier New" w:cs="Courier New"/>
          <w:sz w:val="16"/>
          <w:szCs w:val="16"/>
        </w:rPr>
        <w:t>err</w:t>
      </w:r>
      <w:proofErr w:type="spellEnd"/>
      <w:r w:rsidRPr="007D13B3">
        <w:rPr>
          <w:rFonts w:ascii="Courier New" w:hAnsi="Courier New" w:cs="Courier New"/>
          <w:sz w:val="16"/>
          <w:szCs w:val="16"/>
        </w:rPr>
        <w:t xml:space="preserve">          t      P&gt;|t|   </w:t>
      </w:r>
      <w:proofErr w:type="gramStart"/>
      <w:r w:rsidRPr="007D13B3">
        <w:rPr>
          <w:rFonts w:ascii="Courier New" w:hAnsi="Courier New" w:cs="Courier New"/>
          <w:sz w:val="16"/>
          <w:szCs w:val="16"/>
        </w:rPr>
        <w:t xml:space="preserve">   [</w:t>
      </w:r>
      <w:proofErr w:type="gramEnd"/>
      <w:r w:rsidRPr="007D13B3">
        <w:rPr>
          <w:rFonts w:ascii="Courier New" w:hAnsi="Courier New" w:cs="Courier New"/>
          <w:sz w:val="16"/>
          <w:szCs w:val="16"/>
        </w:rPr>
        <w:t>0.025      0.975]</w:t>
      </w:r>
    </w:p>
    <w:p w14:paraId="75BC05AC"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49329CC8"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const         -0.1534      0.106     -1.449      0.148      -0.361       0.055</w:t>
      </w:r>
    </w:p>
    <w:p w14:paraId="35B583E4"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Sex            0.0779      0.134      0.582      0.561      -0.185       0.341</w:t>
      </w:r>
    </w:p>
    <w:p w14:paraId="0F919680"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Right_Side</w:t>
      </w:r>
      <w:proofErr w:type="spellEnd"/>
      <w:r w:rsidRPr="0004718D">
        <w:rPr>
          <w:rFonts w:ascii="Courier New" w:hAnsi="Courier New" w:cs="Courier New"/>
          <w:sz w:val="16"/>
          <w:szCs w:val="16"/>
          <w:lang w:val="en-US"/>
        </w:rPr>
        <w:t xml:space="preserve">    -0.1055      0.192     -0.548      0.584      -0.484       0.273</w:t>
      </w:r>
    </w:p>
    <w:p w14:paraId="5F4769B7"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A</w:t>
      </w:r>
      <w:proofErr w:type="spellEnd"/>
      <w:r w:rsidRPr="0004718D">
        <w:rPr>
          <w:rFonts w:ascii="Courier New" w:hAnsi="Courier New" w:cs="Courier New"/>
          <w:sz w:val="16"/>
          <w:szCs w:val="16"/>
          <w:lang w:val="en-US"/>
        </w:rPr>
        <w:t xml:space="preserve">         0.0531      0.169      0.313      0.754      -0.280       0.386</w:t>
      </w:r>
    </w:p>
    <w:p w14:paraId="51AF7AAE"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B</w:t>
      </w:r>
      <w:proofErr w:type="spellEnd"/>
      <w:r w:rsidRPr="0004718D">
        <w:rPr>
          <w:rFonts w:ascii="Courier New" w:hAnsi="Courier New" w:cs="Courier New"/>
          <w:sz w:val="16"/>
          <w:szCs w:val="16"/>
          <w:lang w:val="en-US"/>
        </w:rPr>
        <w:t xml:space="preserve">         0.4343      0.105      4.129      0.000       0.227       0.641</w:t>
      </w:r>
    </w:p>
    <w:p w14:paraId="54023FF3"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C</w:t>
      </w:r>
      <w:proofErr w:type="spellEnd"/>
      <w:r w:rsidRPr="0004718D">
        <w:rPr>
          <w:rFonts w:ascii="Courier New" w:hAnsi="Courier New" w:cs="Courier New"/>
          <w:sz w:val="16"/>
          <w:szCs w:val="16"/>
          <w:lang w:val="en-US"/>
        </w:rPr>
        <w:t xml:space="preserve">         0.0428      0.109      0.394      0.694      -0.171       0.257</w:t>
      </w:r>
    </w:p>
    <w:p w14:paraId="755C25D7"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D</w:t>
      </w:r>
      <w:proofErr w:type="spellEnd"/>
      <w:r w:rsidRPr="0004718D">
        <w:rPr>
          <w:rFonts w:ascii="Courier New" w:hAnsi="Courier New" w:cs="Courier New"/>
          <w:sz w:val="16"/>
          <w:szCs w:val="16"/>
          <w:lang w:val="en-US"/>
        </w:rPr>
        <w:t xml:space="preserve">        -0.6836      0.189     -3.622      0.000      -1.055      -0.312</w:t>
      </w:r>
    </w:p>
    <w:p w14:paraId="6B249DC4"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Low_gest_age  -0.1310      0.038     -3.460      0.001      -0.205      -0.057</w:t>
      </w:r>
    </w:p>
    <w:p w14:paraId="76C5615C"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0D34FBB0" w14:textId="77777777" w:rsidR="00E1585E" w:rsidRPr="009A053E" w:rsidRDefault="00E1585E">
      <w:pPr>
        <w:jc w:val="both"/>
        <w:rPr>
          <w:b/>
          <w:bCs/>
          <w:lang w:val="en-US"/>
        </w:rPr>
      </w:pPr>
    </w:p>
    <w:p w14:paraId="44A84CC1" w14:textId="77777777" w:rsidR="00E1585E" w:rsidRPr="009A053E" w:rsidRDefault="00E1585E">
      <w:pPr>
        <w:jc w:val="both"/>
        <w:rPr>
          <w:b/>
          <w:bCs/>
          <w:lang w:val="en-US"/>
        </w:rPr>
      </w:pPr>
    </w:p>
    <w:p w14:paraId="07955C56" w14:textId="77777777" w:rsidR="00E1585E" w:rsidRPr="009A053E" w:rsidRDefault="009A053E">
      <w:pPr>
        <w:jc w:val="both"/>
        <w:rPr>
          <w:sz w:val="44"/>
          <w:szCs w:val="44"/>
          <w:lang w:val="en-US"/>
        </w:rPr>
      </w:pPr>
      <w:r w:rsidRPr="009A053E">
        <w:rPr>
          <w:sz w:val="44"/>
          <w:szCs w:val="44"/>
          <w:lang w:val="en-US"/>
        </w:rPr>
        <w:t>B</w:t>
      </w:r>
    </w:p>
    <w:p w14:paraId="08040904" w14:textId="77777777" w:rsidR="00E1585E" w:rsidRPr="0004718D" w:rsidRDefault="00A66BFB">
      <w:pPr>
        <w:jc w:val="both"/>
        <w:rPr>
          <w:rFonts w:ascii="Courier New" w:hAnsi="Courier New" w:cs="Courier New"/>
          <w:lang w:val="en-US"/>
        </w:rPr>
      </w:pPr>
      <w:r w:rsidRPr="0004718D">
        <w:rPr>
          <w:rFonts w:ascii="Courier New" w:hAnsi="Courier New" w:cs="Courier New"/>
          <w:sz w:val="16"/>
          <w:szCs w:val="16"/>
          <w:lang w:val="en-US"/>
        </w:rPr>
        <w:t xml:space="preserve">                            OLS Regression Results                            </w:t>
      </w:r>
    </w:p>
    <w:p w14:paraId="1DDA93A8"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655F4628"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Dep. Variable:                  Value   R-squared:                       0.042</w:t>
      </w:r>
    </w:p>
    <w:p w14:paraId="13135A3B"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Model:                            OLS   Adj. R-squared:                  0.017</w:t>
      </w:r>
    </w:p>
    <w:p w14:paraId="687939E9"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Method:                 Least Squares   F-statistic:                     1.661</w:t>
      </w:r>
    </w:p>
    <w:p w14:paraId="0DAF8D7E"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No. Observations:                 236 </w:t>
      </w:r>
    </w:p>
    <w:p w14:paraId="22D3D931"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343FEC0B" w14:textId="77777777" w:rsidR="00E1585E" w:rsidRPr="00DB5EEC"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 xml:space="preserve">                 </w:t>
      </w:r>
      <w:proofErr w:type="spellStart"/>
      <w:r w:rsidRPr="00DB5EEC">
        <w:rPr>
          <w:rFonts w:ascii="Courier New" w:hAnsi="Courier New" w:cs="Courier New"/>
          <w:sz w:val="16"/>
          <w:szCs w:val="16"/>
          <w:lang w:val="en-US"/>
        </w:rPr>
        <w:t>coef</w:t>
      </w:r>
      <w:proofErr w:type="spellEnd"/>
      <w:r w:rsidRPr="00DB5EEC">
        <w:rPr>
          <w:rFonts w:ascii="Courier New" w:hAnsi="Courier New" w:cs="Courier New"/>
          <w:sz w:val="16"/>
          <w:szCs w:val="16"/>
          <w:lang w:val="en-US"/>
        </w:rPr>
        <w:t xml:space="preserve">    std err          t      P&gt;|t|      [0.025      0.975]</w:t>
      </w:r>
    </w:p>
    <w:p w14:paraId="134F212A"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w:t>
      </w:r>
    </w:p>
    <w:p w14:paraId="5DB80074"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const         -0.3763      0.103     -3.646      0.000      -0.580      -0.173</w:t>
      </w:r>
    </w:p>
    <w:p w14:paraId="76F644D1"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Sex            0.0642      0.123      0.521      0.603      -0.179       0.307</w:t>
      </w:r>
    </w:p>
    <w:p w14:paraId="60BB0E98"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Right_Side</w:t>
      </w:r>
      <w:proofErr w:type="spellEnd"/>
      <w:r w:rsidRPr="0004718D">
        <w:rPr>
          <w:rFonts w:ascii="Courier New" w:hAnsi="Courier New" w:cs="Courier New"/>
          <w:sz w:val="16"/>
          <w:szCs w:val="16"/>
          <w:lang w:val="en-US"/>
        </w:rPr>
        <w:t xml:space="preserve">     0.3201      0.185      1.734      0.084      -0.044       0.684</w:t>
      </w:r>
    </w:p>
    <w:p w14:paraId="032BC30D"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A</w:t>
      </w:r>
      <w:proofErr w:type="spellEnd"/>
      <w:r w:rsidRPr="0004718D">
        <w:rPr>
          <w:rFonts w:ascii="Courier New" w:hAnsi="Courier New" w:cs="Courier New"/>
          <w:sz w:val="16"/>
          <w:szCs w:val="16"/>
          <w:lang w:val="en-US"/>
        </w:rPr>
        <w:t xml:space="preserve">        -0.2130      0.160     -1.327      0.186      -0.529       0.103</w:t>
      </w:r>
    </w:p>
    <w:p w14:paraId="40E6776E"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B</w:t>
      </w:r>
      <w:proofErr w:type="spellEnd"/>
      <w:r w:rsidRPr="0004718D">
        <w:rPr>
          <w:rFonts w:ascii="Courier New" w:hAnsi="Courier New" w:cs="Courier New"/>
          <w:sz w:val="16"/>
          <w:szCs w:val="16"/>
          <w:lang w:val="en-US"/>
        </w:rPr>
        <w:t xml:space="preserve">         0.0824      0.100      0.824      0.411      -0.115       0.279</w:t>
      </w:r>
    </w:p>
    <w:p w14:paraId="64808928"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C</w:t>
      </w:r>
      <w:proofErr w:type="spellEnd"/>
      <w:r w:rsidRPr="0004718D">
        <w:rPr>
          <w:rFonts w:ascii="Courier New" w:hAnsi="Courier New" w:cs="Courier New"/>
          <w:sz w:val="16"/>
          <w:szCs w:val="16"/>
          <w:lang w:val="en-US"/>
        </w:rPr>
        <w:t xml:space="preserve">        -0.2545      0.101     -2.523      0.012      -0.453      -0.056</w:t>
      </w:r>
    </w:p>
    <w:p w14:paraId="321ABE57" w14:textId="77777777" w:rsidR="00E1585E" w:rsidRPr="0004718D" w:rsidRDefault="00A66BFB">
      <w:pPr>
        <w:jc w:val="both"/>
        <w:rPr>
          <w:rFonts w:ascii="Courier New" w:hAnsi="Courier New" w:cs="Courier New"/>
          <w:sz w:val="16"/>
          <w:szCs w:val="16"/>
          <w:lang w:val="en-US"/>
        </w:rPr>
      </w:pPr>
      <w:proofErr w:type="spellStart"/>
      <w:r w:rsidRPr="0004718D">
        <w:rPr>
          <w:rFonts w:ascii="Courier New" w:hAnsi="Courier New" w:cs="Courier New"/>
          <w:sz w:val="16"/>
          <w:szCs w:val="16"/>
          <w:lang w:val="en-US"/>
        </w:rPr>
        <w:t>Size_D</w:t>
      </w:r>
      <w:proofErr w:type="spellEnd"/>
      <w:r w:rsidRPr="0004718D">
        <w:rPr>
          <w:rFonts w:ascii="Courier New" w:hAnsi="Courier New" w:cs="Courier New"/>
          <w:sz w:val="16"/>
          <w:szCs w:val="16"/>
          <w:lang w:val="en-US"/>
        </w:rPr>
        <w:t xml:space="preserve">         0.0088      0.192      0.046      0.963      -0.369       0.387</w:t>
      </w:r>
    </w:p>
    <w:p w14:paraId="4704DE48" w14:textId="77777777" w:rsidR="00E1585E" w:rsidRPr="0004718D" w:rsidRDefault="00A66BFB">
      <w:pPr>
        <w:jc w:val="both"/>
        <w:rPr>
          <w:rFonts w:ascii="Courier New" w:hAnsi="Courier New" w:cs="Courier New"/>
          <w:sz w:val="16"/>
          <w:szCs w:val="16"/>
          <w:lang w:val="en-US"/>
        </w:rPr>
      </w:pPr>
      <w:r w:rsidRPr="0004718D">
        <w:rPr>
          <w:rFonts w:ascii="Courier New" w:hAnsi="Courier New" w:cs="Courier New"/>
          <w:sz w:val="16"/>
          <w:szCs w:val="16"/>
          <w:lang w:val="en-US"/>
        </w:rPr>
        <w:t>Low_gest_age  -0.0178      0.034     -0.517      0.606      -0.086       0.050</w:t>
      </w:r>
    </w:p>
    <w:p w14:paraId="20D03F5C" w14:textId="77777777" w:rsidR="00E1585E" w:rsidRPr="009A053E" w:rsidRDefault="00A66BFB">
      <w:pPr>
        <w:jc w:val="both"/>
        <w:rPr>
          <w:rFonts w:ascii="DejaVu Sans Mono" w:hAnsi="DejaVu Sans Mono"/>
          <w:sz w:val="16"/>
          <w:szCs w:val="16"/>
          <w:lang w:val="en-US"/>
        </w:rPr>
      </w:pPr>
      <w:r w:rsidRPr="009A053E">
        <w:rPr>
          <w:rFonts w:ascii="DejaVu Sans Mono" w:hAnsi="DejaVu Sans Mono"/>
          <w:sz w:val="16"/>
          <w:szCs w:val="16"/>
          <w:lang w:val="en-US"/>
        </w:rPr>
        <w:t>==============================================================================</w:t>
      </w:r>
    </w:p>
    <w:p w14:paraId="701B5FAC" w14:textId="77777777" w:rsidR="00E1585E" w:rsidRDefault="00E1585E">
      <w:pPr>
        <w:jc w:val="both"/>
        <w:rPr>
          <w:rFonts w:eastAsia="Arial"/>
          <w:b/>
          <w:bCs/>
          <w:color w:val="000000" w:themeColor="text1"/>
          <w:lang w:val="en-US"/>
        </w:rPr>
      </w:pPr>
    </w:p>
    <w:p w14:paraId="65322C9D" w14:textId="508B5B86" w:rsidR="00E1585E" w:rsidRPr="009A053E" w:rsidRDefault="0099495B">
      <w:pPr>
        <w:pStyle w:val="Beschriftung"/>
        <w:rPr>
          <w:lang w:val="en-US"/>
        </w:rPr>
      </w:pPr>
      <w:r w:rsidRPr="007D13B3">
        <w:rPr>
          <w:b/>
          <w:bCs/>
          <w:i w:val="0"/>
          <w:iCs w:val="0"/>
          <w:lang w:val="en-US"/>
        </w:rPr>
        <w:t xml:space="preserve">Online resource </w:t>
      </w:r>
      <w:r w:rsidR="007D13B3">
        <w:rPr>
          <w:b/>
          <w:bCs/>
          <w:i w:val="0"/>
          <w:iCs w:val="0"/>
          <w:highlight w:val="yellow"/>
          <w:lang w:val="en-US"/>
        </w:rPr>
        <w:t>11</w:t>
      </w:r>
      <w:r w:rsidR="009A053E" w:rsidRPr="0099495B">
        <w:rPr>
          <w:b/>
          <w:bCs/>
          <w:i w:val="0"/>
          <w:iCs w:val="0"/>
          <w:highlight w:val="yellow"/>
          <w:lang w:val="en-US"/>
        </w:rPr>
        <w:t>:</w:t>
      </w:r>
      <w:r w:rsidR="009A053E" w:rsidRPr="00A66BFB">
        <w:rPr>
          <w:b/>
          <w:bCs/>
          <w:i w:val="0"/>
          <w:iCs w:val="0"/>
          <w:lang w:val="en-US"/>
        </w:rPr>
        <w:t xml:space="preserve"> </w:t>
      </w:r>
      <w:r w:rsidR="009A053E" w:rsidRPr="00A66BFB">
        <w:rPr>
          <w:b/>
          <w:bCs/>
          <w:lang w:val="en-US"/>
        </w:rPr>
        <w:t>Predictors</w:t>
      </w:r>
      <w:r w:rsidR="009A053E" w:rsidRPr="009A053E">
        <w:rPr>
          <w:b/>
          <w:bCs/>
          <w:lang w:val="en-US"/>
        </w:rPr>
        <w:t xml:space="preserve"> of </w:t>
      </w:r>
      <w:r w:rsidR="006D5171">
        <w:rPr>
          <w:b/>
          <w:bCs/>
          <w:lang w:val="en-US"/>
        </w:rPr>
        <w:t xml:space="preserve">small stature </w:t>
      </w:r>
      <w:r w:rsidR="006D5171" w:rsidRPr="006D5171">
        <w:rPr>
          <w:b/>
          <w:bCs/>
          <w:lang w:val="en-US"/>
        </w:rPr>
        <w:t>a</w:t>
      </w:r>
      <w:r w:rsidR="009A053E" w:rsidRPr="009A053E">
        <w:rPr>
          <w:b/>
          <w:bCs/>
          <w:lang w:val="en-US"/>
        </w:rPr>
        <w:t>t 1 and 4 years</w:t>
      </w:r>
      <w:r w:rsidR="009A053E">
        <w:rPr>
          <w:b/>
          <w:bCs/>
          <w:i w:val="0"/>
          <w:iCs w:val="0"/>
          <w:lang w:val="en-US"/>
        </w:rPr>
        <w:t xml:space="preserve">. </w:t>
      </w:r>
      <w:r w:rsidR="009A053E">
        <w:rPr>
          <w:lang w:val="en-US"/>
        </w:rPr>
        <w:t xml:space="preserve">Linear regression model of predictors of </w:t>
      </w:r>
      <w:r w:rsidR="006D5171">
        <w:rPr>
          <w:lang w:val="en-US"/>
        </w:rPr>
        <w:t>small stature</w:t>
      </w:r>
      <w:r w:rsidR="009A053E">
        <w:rPr>
          <w:lang w:val="en-US"/>
        </w:rPr>
        <w:t xml:space="preserve"> </w:t>
      </w:r>
      <w:r w:rsidR="00A66BFB" w:rsidRPr="009A053E">
        <w:rPr>
          <w:i w:val="0"/>
          <w:iCs w:val="0"/>
          <w:lang w:val="en-US"/>
        </w:rPr>
        <w:t>at 12 months ± 3 months</w:t>
      </w:r>
      <w:r w:rsidR="00F23E00">
        <w:rPr>
          <w:i w:val="0"/>
          <w:iCs w:val="0"/>
          <w:lang w:val="en-US"/>
        </w:rPr>
        <w:t>,</w:t>
      </w:r>
      <w:r w:rsidR="00A66BFB" w:rsidRPr="009A053E">
        <w:rPr>
          <w:i w:val="0"/>
          <w:iCs w:val="0"/>
          <w:lang w:val="en-US"/>
        </w:rPr>
        <w:t xml:space="preserve"> N = 389 (a) and at 4 years ± 6 months of age</w:t>
      </w:r>
      <w:r w:rsidR="00F23E00">
        <w:rPr>
          <w:i w:val="0"/>
          <w:iCs w:val="0"/>
          <w:lang w:val="en-US"/>
        </w:rPr>
        <w:t>,</w:t>
      </w:r>
      <w:r w:rsidR="00A66BFB" w:rsidRPr="009A053E">
        <w:rPr>
          <w:i w:val="0"/>
          <w:iCs w:val="0"/>
          <w:lang w:val="en-US"/>
        </w:rPr>
        <w:t xml:space="preserve"> N = 236 (b). </w:t>
      </w:r>
      <w:r w:rsidR="00190570">
        <w:rPr>
          <w:i w:val="0"/>
          <w:iCs w:val="0"/>
          <w:lang w:val="en-US"/>
        </w:rPr>
        <w:t>Low</w:t>
      </w:r>
      <w:r w:rsidR="00DB5EEC" w:rsidRPr="00A7666F">
        <w:rPr>
          <w:i w:val="0"/>
          <w:iCs w:val="0"/>
          <w:lang w:val="en-US"/>
        </w:rPr>
        <w:t>er</w:t>
      </w:r>
      <w:r w:rsidR="00190570">
        <w:rPr>
          <w:i w:val="0"/>
          <w:iCs w:val="0"/>
          <w:lang w:val="en-US"/>
        </w:rPr>
        <w:t xml:space="preserve"> gestational age (</w:t>
      </w:r>
      <w:r w:rsidR="00A66BFB">
        <w:rPr>
          <w:lang w:val="en-US"/>
        </w:rPr>
        <w:t>Low_gest_age</w:t>
      </w:r>
      <w:r w:rsidR="00190570">
        <w:rPr>
          <w:lang w:val="en-US"/>
        </w:rPr>
        <w:t>)</w:t>
      </w:r>
      <w:r w:rsidR="00A66BFB">
        <w:rPr>
          <w:lang w:val="en-US"/>
        </w:rPr>
        <w:t xml:space="preserve"> is </w:t>
      </w:r>
      <w:r w:rsidR="00A66BFB">
        <w:rPr>
          <w:i w:val="0"/>
          <w:iCs w:val="0"/>
          <w:lang w:val="en-US"/>
        </w:rPr>
        <w:t>indicated as the difference to 40 weeks.</w:t>
      </w:r>
    </w:p>
    <w:p w14:paraId="51041DF5" w14:textId="77777777" w:rsidR="00E1585E" w:rsidRDefault="00E1585E" w:rsidP="002F480E">
      <w:pPr>
        <w:keepNext/>
        <w:rPr>
          <w:rFonts w:eastAsia="Times New Roman"/>
          <w:kern w:val="0"/>
          <w:lang w:val="en-US"/>
          <w14:ligatures w14:val="none"/>
        </w:rPr>
      </w:pPr>
    </w:p>
    <w:sectPr w:rsidR="00E1585E">
      <w:headerReference w:type="default" r:id="rId7"/>
      <w:footerReference w:type="default" r:id="rId8"/>
      <w:headerReference w:type="first" r:id="rId9"/>
      <w:footerReference w:type="first" r:id="rId10"/>
      <w:pgSz w:w="11906" w:h="16838"/>
      <w:pgMar w:top="1417" w:right="1417" w:bottom="1134"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9DB8F" w14:textId="77777777" w:rsidR="00C92D0F" w:rsidRDefault="00C92D0F">
      <w:r>
        <w:separator/>
      </w:r>
    </w:p>
  </w:endnote>
  <w:endnote w:type="continuationSeparator" w:id="0">
    <w:p w14:paraId="5BA61A6E" w14:textId="77777777" w:rsidR="00C92D0F" w:rsidRDefault="00C92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iberation Mono">
    <w:altName w:val="Courier New"/>
    <w:charset w:val="01"/>
    <w:family w:val="modern"/>
    <w:pitch w:val="fixed"/>
  </w:font>
  <w:font w:name="Liberation Sans">
    <w:altName w:val="Arial"/>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Droid Sans">
    <w:altName w:val="Segoe UI"/>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Mono">
    <w:altName w:val="Verdana"/>
    <w:charset w:val="00"/>
    <w:family w:val="modern"/>
    <w:pitch w:val="fixed"/>
    <w:sig w:usb0="E70026FF" w:usb1="D200F9FB" w:usb2="02000028" w:usb3="00000000" w:csb0="000001D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390893"/>
      <w:docPartObj>
        <w:docPartGallery w:val="Page Numbers (Bottom of Page)"/>
        <w:docPartUnique/>
      </w:docPartObj>
    </w:sdtPr>
    <w:sdtContent>
      <w:p w14:paraId="37EF02C9" w14:textId="7A0EB1E9" w:rsidR="00FA0058" w:rsidRDefault="00FA0058">
        <w:pPr>
          <w:pStyle w:val="Fuzeile"/>
          <w:jc w:val="right"/>
        </w:pPr>
        <w:r>
          <w:fldChar w:fldCharType="begin"/>
        </w:r>
        <w:r>
          <w:instrText xml:space="preserve"> PAGE </w:instrText>
        </w:r>
        <w:r>
          <w:fldChar w:fldCharType="separate"/>
        </w:r>
        <w:r w:rsidR="00D036F7">
          <w:rPr>
            <w:noProof/>
          </w:rPr>
          <w:t>22</w:t>
        </w:r>
        <w:r>
          <w:fldChar w:fldCharType="end"/>
        </w:r>
      </w:p>
    </w:sdtContent>
  </w:sdt>
  <w:p w14:paraId="674AB94D" w14:textId="77777777" w:rsidR="00FA0058" w:rsidRDefault="00FA005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1391676"/>
      <w:docPartObj>
        <w:docPartGallery w:val="Page Numbers (Bottom of Page)"/>
        <w:docPartUnique/>
      </w:docPartObj>
    </w:sdtPr>
    <w:sdtContent>
      <w:p w14:paraId="18BF94A2" w14:textId="77777777" w:rsidR="00FA0058" w:rsidRDefault="00FA0058">
        <w:pPr>
          <w:pStyle w:val="Fuzeile"/>
          <w:jc w:val="right"/>
        </w:pPr>
        <w:r>
          <w:fldChar w:fldCharType="begin"/>
        </w:r>
        <w:r>
          <w:instrText xml:space="preserve"> PAGE </w:instrText>
        </w:r>
        <w:r>
          <w:fldChar w:fldCharType="separate"/>
        </w:r>
        <w:r>
          <w:t>18</w:t>
        </w:r>
        <w:r>
          <w:fldChar w:fldCharType="end"/>
        </w:r>
      </w:p>
    </w:sdtContent>
  </w:sdt>
  <w:p w14:paraId="08B5CD04" w14:textId="77777777" w:rsidR="00FA0058" w:rsidRDefault="00FA00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80E59E" w14:textId="77777777" w:rsidR="00C92D0F" w:rsidRDefault="00C92D0F">
      <w:r>
        <w:separator/>
      </w:r>
    </w:p>
  </w:footnote>
  <w:footnote w:type="continuationSeparator" w:id="0">
    <w:p w14:paraId="77B578D2" w14:textId="77777777" w:rsidR="00C92D0F" w:rsidRDefault="00C92D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C8E12" w14:textId="77777777" w:rsidR="00FA0058" w:rsidRDefault="00FA0058">
    <w:pPr>
      <w:pStyle w:val="Kopfzeile"/>
    </w:pPr>
  </w:p>
  <w:p w14:paraId="393325FA" w14:textId="77777777" w:rsidR="00FA0058" w:rsidRDefault="00FA0058">
    <w:pPr>
      <w:pStyle w:val="Kopfzeile"/>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52FA34" w14:textId="77777777" w:rsidR="00FA0058" w:rsidRDefault="00FA0058">
    <w:pPr>
      <w:pStyle w:val="Kopfzeile"/>
    </w:pPr>
  </w:p>
  <w:p w14:paraId="0D558B57" w14:textId="77777777" w:rsidR="00FA0058" w:rsidRDefault="00FA0058">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585E"/>
    <w:rsid w:val="00000712"/>
    <w:rsid w:val="00005665"/>
    <w:rsid w:val="00012884"/>
    <w:rsid w:val="00016DA0"/>
    <w:rsid w:val="0004718D"/>
    <w:rsid w:val="000505EA"/>
    <w:rsid w:val="000637D6"/>
    <w:rsid w:val="00067E4A"/>
    <w:rsid w:val="000705B7"/>
    <w:rsid w:val="000A0BF8"/>
    <w:rsid w:val="000A4DE1"/>
    <w:rsid w:val="000B34F2"/>
    <w:rsid w:val="000D3599"/>
    <w:rsid w:val="000D6139"/>
    <w:rsid w:val="000E14FB"/>
    <w:rsid w:val="000E2E56"/>
    <w:rsid w:val="00101683"/>
    <w:rsid w:val="0011479E"/>
    <w:rsid w:val="00130B89"/>
    <w:rsid w:val="00134E67"/>
    <w:rsid w:val="00143DEE"/>
    <w:rsid w:val="00190570"/>
    <w:rsid w:val="001D1D85"/>
    <w:rsid w:val="00226BF2"/>
    <w:rsid w:val="00262749"/>
    <w:rsid w:val="00263974"/>
    <w:rsid w:val="00274EC4"/>
    <w:rsid w:val="002A6263"/>
    <w:rsid w:val="002E0D0B"/>
    <w:rsid w:val="002E1871"/>
    <w:rsid w:val="002F480E"/>
    <w:rsid w:val="00307CCD"/>
    <w:rsid w:val="00314F23"/>
    <w:rsid w:val="0034004A"/>
    <w:rsid w:val="00355F6E"/>
    <w:rsid w:val="00382FFF"/>
    <w:rsid w:val="003908F8"/>
    <w:rsid w:val="003C5020"/>
    <w:rsid w:val="003D78AD"/>
    <w:rsid w:val="00421144"/>
    <w:rsid w:val="004352CF"/>
    <w:rsid w:val="00451559"/>
    <w:rsid w:val="00461316"/>
    <w:rsid w:val="00477F41"/>
    <w:rsid w:val="004A4482"/>
    <w:rsid w:val="004B7DEC"/>
    <w:rsid w:val="004D7509"/>
    <w:rsid w:val="0050186B"/>
    <w:rsid w:val="00555C4D"/>
    <w:rsid w:val="005626ED"/>
    <w:rsid w:val="00583E24"/>
    <w:rsid w:val="00585A85"/>
    <w:rsid w:val="0059193A"/>
    <w:rsid w:val="005A53A8"/>
    <w:rsid w:val="005B458A"/>
    <w:rsid w:val="005D5F98"/>
    <w:rsid w:val="005F13FF"/>
    <w:rsid w:val="006209C3"/>
    <w:rsid w:val="006262BB"/>
    <w:rsid w:val="00633018"/>
    <w:rsid w:val="00644E8D"/>
    <w:rsid w:val="0065680A"/>
    <w:rsid w:val="0068447A"/>
    <w:rsid w:val="00696F6B"/>
    <w:rsid w:val="006A4673"/>
    <w:rsid w:val="006B261D"/>
    <w:rsid w:val="006C5DAD"/>
    <w:rsid w:val="006D4284"/>
    <w:rsid w:val="006D5171"/>
    <w:rsid w:val="00705A63"/>
    <w:rsid w:val="00722CE3"/>
    <w:rsid w:val="007243BC"/>
    <w:rsid w:val="00750058"/>
    <w:rsid w:val="0076280E"/>
    <w:rsid w:val="00764318"/>
    <w:rsid w:val="007A74AF"/>
    <w:rsid w:val="007D13B3"/>
    <w:rsid w:val="00810505"/>
    <w:rsid w:val="00841AF1"/>
    <w:rsid w:val="0086191E"/>
    <w:rsid w:val="008830D1"/>
    <w:rsid w:val="008A5D49"/>
    <w:rsid w:val="008B5982"/>
    <w:rsid w:val="008B6016"/>
    <w:rsid w:val="008C67B0"/>
    <w:rsid w:val="008F4649"/>
    <w:rsid w:val="00910C2A"/>
    <w:rsid w:val="00941262"/>
    <w:rsid w:val="00974D3F"/>
    <w:rsid w:val="0099495B"/>
    <w:rsid w:val="00997987"/>
    <w:rsid w:val="009A053E"/>
    <w:rsid w:val="009A181C"/>
    <w:rsid w:val="009A40BD"/>
    <w:rsid w:val="009C3F58"/>
    <w:rsid w:val="009F2888"/>
    <w:rsid w:val="00A10BA3"/>
    <w:rsid w:val="00A114B3"/>
    <w:rsid w:val="00A321A1"/>
    <w:rsid w:val="00A47532"/>
    <w:rsid w:val="00A50F28"/>
    <w:rsid w:val="00A66BFB"/>
    <w:rsid w:val="00A7666F"/>
    <w:rsid w:val="00AE1C27"/>
    <w:rsid w:val="00B029F0"/>
    <w:rsid w:val="00B57427"/>
    <w:rsid w:val="00BA5559"/>
    <w:rsid w:val="00BB211A"/>
    <w:rsid w:val="00BB59D0"/>
    <w:rsid w:val="00BE01A2"/>
    <w:rsid w:val="00BE24C3"/>
    <w:rsid w:val="00BE4134"/>
    <w:rsid w:val="00BF77EF"/>
    <w:rsid w:val="00C06275"/>
    <w:rsid w:val="00C06BCA"/>
    <w:rsid w:val="00C12458"/>
    <w:rsid w:val="00C21994"/>
    <w:rsid w:val="00C25BC9"/>
    <w:rsid w:val="00C92D0F"/>
    <w:rsid w:val="00CE4DE6"/>
    <w:rsid w:val="00CE6C8A"/>
    <w:rsid w:val="00D036F7"/>
    <w:rsid w:val="00D20B54"/>
    <w:rsid w:val="00D428A6"/>
    <w:rsid w:val="00D555F4"/>
    <w:rsid w:val="00D71775"/>
    <w:rsid w:val="00D806D5"/>
    <w:rsid w:val="00DA746A"/>
    <w:rsid w:val="00DB5EEC"/>
    <w:rsid w:val="00DE6E88"/>
    <w:rsid w:val="00DF26B7"/>
    <w:rsid w:val="00E1585E"/>
    <w:rsid w:val="00E16760"/>
    <w:rsid w:val="00E45B7A"/>
    <w:rsid w:val="00E54E68"/>
    <w:rsid w:val="00E56305"/>
    <w:rsid w:val="00E66C91"/>
    <w:rsid w:val="00E909F0"/>
    <w:rsid w:val="00EA787B"/>
    <w:rsid w:val="00EC56FF"/>
    <w:rsid w:val="00ED6A92"/>
    <w:rsid w:val="00F06559"/>
    <w:rsid w:val="00F23E00"/>
    <w:rsid w:val="00F2606F"/>
    <w:rsid w:val="00F35900"/>
    <w:rsid w:val="00F60053"/>
    <w:rsid w:val="00F72771"/>
    <w:rsid w:val="00F84A8A"/>
    <w:rsid w:val="00FA0058"/>
    <w:rsid w:val="00FA41FD"/>
    <w:rsid w:val="00FC4997"/>
    <w:rsid w:val="00FD0A9E"/>
    <w:rsid w:val="00FF7867"/>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D6199"/>
  <w15:docId w15:val="{096ACF62-2A20-624B-B2C4-A4FADE238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029C"/>
  </w:style>
  <w:style w:type="paragraph" w:styleId="berschrift1">
    <w:name w:val="heading 1"/>
    <w:basedOn w:val="Standard"/>
    <w:link w:val="berschrift1Zchn"/>
    <w:uiPriority w:val="9"/>
    <w:qFormat/>
    <w:rsid w:val="009E3458"/>
    <w:pPr>
      <w:spacing w:beforeAutospacing="1" w:afterAutospacing="1"/>
      <w:outlineLvl w:val="0"/>
    </w:pPr>
    <w:rPr>
      <w:rFonts w:ascii="Times New Roman" w:eastAsia="Times New Roman" w:hAnsi="Times New Roman" w:cs="Times New Roman"/>
      <w:b/>
      <w:bCs/>
      <w:sz w:val="48"/>
      <w:szCs w:val="4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qFormat/>
    <w:rsid w:val="00250015"/>
    <w:rPr>
      <w:sz w:val="16"/>
      <w:szCs w:val="16"/>
    </w:rPr>
  </w:style>
  <w:style w:type="character" w:customStyle="1" w:styleId="KommentartextZchn">
    <w:name w:val="Kommentartext Zchn"/>
    <w:basedOn w:val="Absatz-Standardschriftart"/>
    <w:link w:val="Kommentartext"/>
    <w:uiPriority w:val="99"/>
    <w:qFormat/>
    <w:rsid w:val="00250015"/>
    <w:rPr>
      <w:sz w:val="20"/>
      <w:szCs w:val="20"/>
    </w:rPr>
  </w:style>
  <w:style w:type="character" w:customStyle="1" w:styleId="KommentarthemaZchn">
    <w:name w:val="Kommentarthema Zchn"/>
    <w:basedOn w:val="KommentartextZchn"/>
    <w:link w:val="Kommentarthema"/>
    <w:uiPriority w:val="99"/>
    <w:semiHidden/>
    <w:qFormat/>
    <w:rsid w:val="00250015"/>
    <w:rPr>
      <w:b/>
      <w:bCs/>
      <w:sz w:val="20"/>
      <w:szCs w:val="20"/>
    </w:rPr>
  </w:style>
  <w:style w:type="character" w:styleId="Platzhaltertext">
    <w:name w:val="Placeholder Text"/>
    <w:basedOn w:val="Absatz-Standardschriftart"/>
    <w:uiPriority w:val="99"/>
    <w:semiHidden/>
    <w:qFormat/>
    <w:rsid w:val="003A6854"/>
    <w:rPr>
      <w:color w:val="666666"/>
    </w:rPr>
  </w:style>
  <w:style w:type="character" w:customStyle="1" w:styleId="hgkelc">
    <w:name w:val="hgkelc"/>
    <w:basedOn w:val="Absatz-Standardschriftart"/>
    <w:qFormat/>
    <w:rsid w:val="001C6B6C"/>
  </w:style>
  <w:style w:type="character" w:customStyle="1" w:styleId="InternetLink">
    <w:name w:val="Internet Link"/>
    <w:basedOn w:val="Absatz-Standardschriftart"/>
    <w:uiPriority w:val="99"/>
    <w:unhideWhenUsed/>
    <w:qFormat/>
    <w:rsid w:val="00353E1C"/>
    <w:rPr>
      <w:color w:val="0563C1" w:themeColor="hyperlink"/>
      <w:u w:val="single"/>
    </w:rPr>
  </w:style>
  <w:style w:type="character" w:customStyle="1" w:styleId="NichtaufgelsteErwhnung1">
    <w:name w:val="Nicht aufgelöste Erwähnung1"/>
    <w:basedOn w:val="Absatz-Standardschriftart"/>
    <w:uiPriority w:val="99"/>
    <w:semiHidden/>
    <w:unhideWhenUsed/>
    <w:qFormat/>
    <w:rsid w:val="00353E1C"/>
    <w:rPr>
      <w:color w:val="605E5C"/>
      <w:shd w:val="clear" w:color="auto" w:fill="E1DFDD"/>
    </w:rPr>
  </w:style>
  <w:style w:type="character" w:customStyle="1" w:styleId="qv3wpe">
    <w:name w:val="qv3wpe"/>
    <w:basedOn w:val="Absatz-Standardschriftart"/>
    <w:qFormat/>
    <w:rsid w:val="002724B2"/>
  </w:style>
  <w:style w:type="character" w:customStyle="1" w:styleId="lrzxr">
    <w:name w:val="lrzxr"/>
    <w:basedOn w:val="Absatz-Standardschriftart"/>
    <w:qFormat/>
    <w:rsid w:val="00493F0B"/>
  </w:style>
  <w:style w:type="character" w:styleId="Fett">
    <w:name w:val="Strong"/>
    <w:basedOn w:val="Absatz-Standardschriftart"/>
    <w:uiPriority w:val="22"/>
    <w:qFormat/>
    <w:rsid w:val="00F7485C"/>
    <w:rPr>
      <w:b/>
      <w:bCs/>
    </w:rPr>
  </w:style>
  <w:style w:type="character" w:customStyle="1" w:styleId="cf01">
    <w:name w:val="cf01"/>
    <w:basedOn w:val="Absatz-Standardschriftart"/>
    <w:qFormat/>
    <w:rsid w:val="00116579"/>
    <w:rPr>
      <w:rFonts w:ascii="Segoe UI" w:hAnsi="Segoe UI" w:cs="Segoe UI"/>
      <w:sz w:val="18"/>
      <w:szCs w:val="18"/>
    </w:rPr>
  </w:style>
  <w:style w:type="character" w:customStyle="1" w:styleId="mixed-citation">
    <w:name w:val="mixed-citation"/>
    <w:basedOn w:val="Absatz-Standardschriftart"/>
    <w:qFormat/>
    <w:rsid w:val="006F60B9"/>
  </w:style>
  <w:style w:type="character" w:customStyle="1" w:styleId="ref-title">
    <w:name w:val="ref-title"/>
    <w:basedOn w:val="Absatz-Standardschriftart"/>
    <w:qFormat/>
    <w:rsid w:val="006F60B9"/>
  </w:style>
  <w:style w:type="character" w:customStyle="1" w:styleId="ref-journal">
    <w:name w:val="ref-journal"/>
    <w:basedOn w:val="Absatz-Standardschriftart"/>
    <w:qFormat/>
    <w:rsid w:val="006F60B9"/>
  </w:style>
  <w:style w:type="character" w:customStyle="1" w:styleId="ref-vol">
    <w:name w:val="ref-vol"/>
    <w:basedOn w:val="Absatz-Standardschriftart"/>
    <w:qFormat/>
    <w:rsid w:val="006F60B9"/>
  </w:style>
  <w:style w:type="character" w:customStyle="1" w:styleId="berschrift1Zchn">
    <w:name w:val="Überschrift 1 Zchn"/>
    <w:basedOn w:val="Absatz-Standardschriftart"/>
    <w:link w:val="berschrift1"/>
    <w:uiPriority w:val="9"/>
    <w:qFormat/>
    <w:rsid w:val="009E3458"/>
    <w:rPr>
      <w:rFonts w:ascii="Times New Roman" w:eastAsia="Times New Roman" w:hAnsi="Times New Roman" w:cs="Times New Roman"/>
      <w:b/>
      <w:bCs/>
      <w:kern w:val="2"/>
      <w:sz w:val="48"/>
      <w:szCs w:val="48"/>
      <w:lang w:eastAsia="de-DE"/>
    </w:rPr>
  </w:style>
  <w:style w:type="character" w:customStyle="1" w:styleId="InternetLink1">
    <w:name w:val="Internet Link1"/>
    <w:qFormat/>
    <w:rPr>
      <w:color w:val="000080"/>
      <w:u w:val="single"/>
    </w:rPr>
  </w:style>
  <w:style w:type="character" w:customStyle="1" w:styleId="LineNumbering">
    <w:name w:val="Line Numbering"/>
    <w:qFormat/>
  </w:style>
  <w:style w:type="character" w:customStyle="1" w:styleId="SprechblasentextZchn">
    <w:name w:val="Sprechblasentext Zchn"/>
    <w:basedOn w:val="Absatz-Standardschriftart"/>
    <w:link w:val="Sprechblasentext"/>
    <w:uiPriority w:val="99"/>
    <w:semiHidden/>
    <w:qFormat/>
    <w:rsid w:val="003679F6"/>
    <w:rPr>
      <w:rFonts w:ascii="Segoe UI" w:hAnsi="Segoe UI" w:cs="Segoe UI"/>
      <w:sz w:val="18"/>
      <w:szCs w:val="18"/>
    </w:rPr>
  </w:style>
  <w:style w:type="character" w:customStyle="1" w:styleId="KopfzeileZchn">
    <w:name w:val="Kopfzeile Zchn"/>
    <w:basedOn w:val="Absatz-Standardschriftart"/>
    <w:link w:val="Kopfzeile"/>
    <w:uiPriority w:val="99"/>
    <w:qFormat/>
    <w:rsid w:val="00417C81"/>
  </w:style>
  <w:style w:type="character" w:customStyle="1" w:styleId="FuzeileZchn">
    <w:name w:val="Fußzeile Zchn"/>
    <w:basedOn w:val="Absatz-Standardschriftart"/>
    <w:link w:val="Fuzeile"/>
    <w:uiPriority w:val="99"/>
    <w:qFormat/>
    <w:rsid w:val="00417C81"/>
  </w:style>
  <w:style w:type="character" w:customStyle="1" w:styleId="InternetLink2">
    <w:name w:val="Internet Link2"/>
    <w:qFormat/>
    <w:rPr>
      <w:color w:val="000080"/>
      <w:u w:val="single"/>
    </w:rPr>
  </w:style>
  <w:style w:type="character" w:customStyle="1" w:styleId="LineNumbering1">
    <w:name w:val="Line Numbering1"/>
    <w:qFormat/>
  </w:style>
  <w:style w:type="character" w:customStyle="1" w:styleId="Quelltext">
    <w:name w:val="Quelltext"/>
    <w:qFormat/>
    <w:rPr>
      <w:rFonts w:ascii="Liberation Mono" w:eastAsia="Liberation Mono" w:hAnsi="Liberation Mono" w:cs="Liberation Mono"/>
    </w:rPr>
  </w:style>
  <w:style w:type="character" w:customStyle="1" w:styleId="InternetLink3">
    <w:name w:val="Internet Link3"/>
    <w:qFormat/>
    <w:rPr>
      <w:color w:val="000080"/>
      <w:u w:val="single"/>
    </w:rPr>
  </w:style>
  <w:style w:type="character" w:styleId="Hyperlink">
    <w:name w:val="Hyperlink"/>
    <w:rPr>
      <w:color w:val="000080"/>
      <w:u w:val="single"/>
    </w:rPr>
  </w:style>
  <w:style w:type="paragraph" w:customStyle="1" w:styleId="berschrift">
    <w:name w:val="Überschrift"/>
    <w:basedOn w:val="Standard"/>
    <w:next w:val="Textkrper"/>
    <w:qFormat/>
    <w:pPr>
      <w:keepNext/>
      <w:spacing w:before="240" w:after="120"/>
    </w:pPr>
    <w:rPr>
      <w:rFonts w:ascii="Liberation Sans" w:eastAsia="Microsoft YaHei" w:hAnsi="Liberation Sans" w:cs="Droid Sans"/>
      <w:sz w:val="28"/>
      <w:szCs w:val="28"/>
    </w:rPr>
  </w:style>
  <w:style w:type="paragraph" w:styleId="Textkrper">
    <w:name w:val="Body Text"/>
    <w:basedOn w:val="Standard"/>
    <w:pPr>
      <w:spacing w:after="140" w:line="276" w:lineRule="auto"/>
    </w:pPr>
  </w:style>
  <w:style w:type="paragraph" w:styleId="Liste">
    <w:name w:val="List"/>
    <w:basedOn w:val="Textkrper"/>
    <w:rPr>
      <w:rFonts w:cs="Droid Sans"/>
    </w:rPr>
  </w:style>
  <w:style w:type="paragraph" w:styleId="Beschriftung">
    <w:name w:val="caption"/>
    <w:basedOn w:val="Standard"/>
    <w:next w:val="Standard"/>
    <w:uiPriority w:val="35"/>
    <w:unhideWhenUsed/>
    <w:qFormat/>
    <w:rsid w:val="005F4165"/>
    <w:pPr>
      <w:spacing w:after="200"/>
    </w:pPr>
    <w:rPr>
      <w:i/>
      <w:iCs/>
      <w:color w:val="44546A" w:themeColor="text2"/>
      <w:sz w:val="18"/>
      <w:szCs w:val="18"/>
    </w:rPr>
  </w:style>
  <w:style w:type="paragraph" w:customStyle="1" w:styleId="Verzeichnis">
    <w:name w:val="Verzeichnis"/>
    <w:basedOn w:val="Standard"/>
    <w:qFormat/>
    <w:pPr>
      <w:suppressLineNumbers/>
    </w:pPr>
    <w:rPr>
      <w:rFonts w:cs="Droid Sans"/>
    </w:rPr>
  </w:style>
  <w:style w:type="paragraph" w:styleId="Kommentartext">
    <w:name w:val="annotation text"/>
    <w:basedOn w:val="Standard"/>
    <w:link w:val="KommentartextZchn"/>
    <w:uiPriority w:val="99"/>
    <w:unhideWhenUsed/>
    <w:rsid w:val="00250015"/>
    <w:rPr>
      <w:sz w:val="20"/>
      <w:szCs w:val="20"/>
    </w:rPr>
  </w:style>
  <w:style w:type="paragraph" w:styleId="Kommentarthema">
    <w:name w:val="annotation subject"/>
    <w:basedOn w:val="Kommentartext"/>
    <w:next w:val="Kommentartext"/>
    <w:link w:val="KommentarthemaZchn"/>
    <w:uiPriority w:val="99"/>
    <w:semiHidden/>
    <w:unhideWhenUsed/>
    <w:qFormat/>
    <w:rsid w:val="00250015"/>
    <w:rPr>
      <w:b/>
      <w:bCs/>
    </w:rPr>
  </w:style>
  <w:style w:type="paragraph" w:styleId="Listenabsatz">
    <w:name w:val="List Paragraph"/>
    <w:basedOn w:val="Standard"/>
    <w:uiPriority w:val="34"/>
    <w:qFormat/>
    <w:rsid w:val="00250015"/>
    <w:pPr>
      <w:ind w:left="720"/>
      <w:contextualSpacing/>
    </w:pPr>
  </w:style>
  <w:style w:type="paragraph" w:styleId="berarbeitung">
    <w:name w:val="Revision"/>
    <w:uiPriority w:val="99"/>
    <w:semiHidden/>
    <w:qFormat/>
    <w:rsid w:val="00945079"/>
  </w:style>
  <w:style w:type="paragraph" w:styleId="StandardWeb">
    <w:name w:val="Normal (Web)"/>
    <w:basedOn w:val="Standard"/>
    <w:uiPriority w:val="99"/>
    <w:unhideWhenUsed/>
    <w:qFormat/>
    <w:rsid w:val="00087A61"/>
    <w:pPr>
      <w:spacing w:beforeAutospacing="1" w:afterAutospacing="1"/>
    </w:pPr>
    <w:rPr>
      <w:rFonts w:ascii="Times New Roman" w:eastAsia="Times New Roman" w:hAnsi="Times New Roman" w:cs="Times New Roman"/>
      <w:kern w:val="0"/>
      <w:lang w:eastAsia="de-DE"/>
    </w:rPr>
  </w:style>
  <w:style w:type="paragraph" w:customStyle="1" w:styleId="caption1">
    <w:name w:val="caption1"/>
    <w:basedOn w:val="Standard"/>
    <w:next w:val="Standard"/>
    <w:uiPriority w:val="35"/>
    <w:unhideWhenUsed/>
    <w:qFormat/>
    <w:rsid w:val="00CE5D4E"/>
    <w:pPr>
      <w:spacing w:after="200"/>
    </w:pPr>
    <w:rPr>
      <w:i/>
      <w:iCs/>
      <w:color w:val="44546A" w:themeColor="text2"/>
      <w:sz w:val="18"/>
      <w:szCs w:val="18"/>
    </w:rPr>
  </w:style>
  <w:style w:type="paragraph" w:customStyle="1" w:styleId="Rahmeninhalt">
    <w:name w:val="Rahmeninhalt"/>
    <w:basedOn w:val="Standard"/>
    <w:qFormat/>
  </w:style>
  <w:style w:type="paragraph" w:customStyle="1" w:styleId="VorformatierterText">
    <w:name w:val="Vorformatierter Text"/>
    <w:basedOn w:val="Standard"/>
    <w:qFormat/>
    <w:rPr>
      <w:rFonts w:ascii="Liberation Mono" w:eastAsia="Liberation Mono" w:hAnsi="Liberation Mono" w:cs="Liberation Mono"/>
      <w:sz w:val="20"/>
      <w:szCs w:val="20"/>
    </w:rPr>
  </w:style>
  <w:style w:type="paragraph" w:styleId="Sprechblasentext">
    <w:name w:val="Balloon Text"/>
    <w:basedOn w:val="Standard"/>
    <w:link w:val="SprechblasentextZchn"/>
    <w:uiPriority w:val="99"/>
    <w:semiHidden/>
    <w:unhideWhenUsed/>
    <w:qFormat/>
    <w:rsid w:val="003679F6"/>
    <w:rPr>
      <w:rFonts w:ascii="Segoe UI" w:hAnsi="Segoe UI" w:cs="Segoe UI"/>
      <w:sz w:val="18"/>
      <w:szCs w:val="18"/>
    </w:rPr>
  </w:style>
  <w:style w:type="paragraph" w:customStyle="1" w:styleId="Kopf-Fuzeile">
    <w:name w:val="Kopf-/Fußzeile"/>
    <w:basedOn w:val="Standard"/>
    <w:qFormat/>
  </w:style>
  <w:style w:type="paragraph" w:styleId="Kopfzeile">
    <w:name w:val="header"/>
    <w:basedOn w:val="Standard"/>
    <w:link w:val="KopfzeileZchn"/>
    <w:uiPriority w:val="99"/>
    <w:unhideWhenUsed/>
    <w:rsid w:val="00417C81"/>
    <w:pPr>
      <w:tabs>
        <w:tab w:val="center" w:pos="4703"/>
        <w:tab w:val="right" w:pos="9406"/>
      </w:tabs>
    </w:pPr>
  </w:style>
  <w:style w:type="paragraph" w:styleId="Fuzeile">
    <w:name w:val="footer"/>
    <w:basedOn w:val="Standard"/>
    <w:link w:val="FuzeileZchn"/>
    <w:uiPriority w:val="99"/>
    <w:unhideWhenUsed/>
    <w:rsid w:val="00417C81"/>
    <w:pPr>
      <w:tabs>
        <w:tab w:val="center" w:pos="4703"/>
        <w:tab w:val="right" w:pos="9406"/>
      </w:tabs>
    </w:pPr>
  </w:style>
  <w:style w:type="paragraph" w:customStyle="1" w:styleId="Kommentar">
    <w:name w:val="Kommentar"/>
    <w:basedOn w:val="Standard"/>
    <w:qFormat/>
    <w:pPr>
      <w:spacing w:before="56"/>
      <w:ind w:left="56" w:right="56"/>
    </w:pPr>
    <w:rPr>
      <w:sz w:val="20"/>
      <w:szCs w:val="20"/>
    </w:rPr>
  </w:style>
  <w:style w:type="table" w:styleId="Tabellenraster">
    <w:name w:val="Table Grid"/>
    <w:basedOn w:val="NormaleTabelle"/>
    <w:uiPriority w:val="39"/>
    <w:rsid w:val="00841D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837AE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000000" w:themeColor="text1"/>
        </w:tcBorders>
      </w:tcPr>
    </w:tblStylePr>
    <w:tblStylePr w:type="lastRow">
      <w:rPr>
        <w:b/>
        <w:bCs/>
      </w:rPr>
      <w:tblPr/>
      <w:tcPr>
        <w:tcBorders>
          <w:top w:val="double" w:sz="2" w:space="0" w:color="000000" w:themeColor="text1"/>
        </w:tcBorders>
      </w:tcPr>
    </w:tblStylePr>
    <w:tblStylePr w:type="firstCol">
      <w:rPr>
        <w:b/>
        <w:bCs/>
      </w:rPr>
    </w:tblStylePr>
    <w:tblStylePr w:type="lastCol">
      <w:rPr>
        <w:b/>
        <w:bCs/>
      </w:rPr>
    </w:tblStylePr>
  </w:style>
  <w:style w:type="character" w:styleId="NichtaufgelsteErwhnung">
    <w:name w:val="Unresolved Mention"/>
    <w:basedOn w:val="Absatz-Standardschriftart"/>
    <w:uiPriority w:val="99"/>
    <w:semiHidden/>
    <w:unhideWhenUsed/>
    <w:rsid w:val="00BA55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6227692">
      <w:bodyDiv w:val="1"/>
      <w:marLeft w:val="0"/>
      <w:marRight w:val="0"/>
      <w:marTop w:val="0"/>
      <w:marBottom w:val="0"/>
      <w:divBdr>
        <w:top w:val="none" w:sz="0" w:space="0" w:color="auto"/>
        <w:left w:val="none" w:sz="0" w:space="0" w:color="auto"/>
        <w:bottom w:val="none" w:sz="0" w:space="0" w:color="auto"/>
        <w:right w:val="none" w:sz="0" w:space="0" w:color="auto"/>
      </w:divBdr>
      <w:divsChild>
        <w:div w:id="1536691831">
          <w:marLeft w:val="640"/>
          <w:marRight w:val="0"/>
          <w:marTop w:val="0"/>
          <w:marBottom w:val="0"/>
          <w:divBdr>
            <w:top w:val="none" w:sz="0" w:space="0" w:color="auto"/>
            <w:left w:val="none" w:sz="0" w:space="0" w:color="auto"/>
            <w:bottom w:val="none" w:sz="0" w:space="0" w:color="auto"/>
            <w:right w:val="none" w:sz="0" w:space="0" w:color="auto"/>
          </w:divBdr>
        </w:div>
        <w:div w:id="924918015">
          <w:marLeft w:val="640"/>
          <w:marRight w:val="0"/>
          <w:marTop w:val="0"/>
          <w:marBottom w:val="0"/>
          <w:divBdr>
            <w:top w:val="none" w:sz="0" w:space="0" w:color="auto"/>
            <w:left w:val="none" w:sz="0" w:space="0" w:color="auto"/>
            <w:bottom w:val="none" w:sz="0" w:space="0" w:color="auto"/>
            <w:right w:val="none" w:sz="0" w:space="0" w:color="auto"/>
          </w:divBdr>
        </w:div>
        <w:div w:id="1157649094">
          <w:marLeft w:val="640"/>
          <w:marRight w:val="0"/>
          <w:marTop w:val="0"/>
          <w:marBottom w:val="0"/>
          <w:divBdr>
            <w:top w:val="none" w:sz="0" w:space="0" w:color="auto"/>
            <w:left w:val="none" w:sz="0" w:space="0" w:color="auto"/>
            <w:bottom w:val="none" w:sz="0" w:space="0" w:color="auto"/>
            <w:right w:val="none" w:sz="0" w:space="0" w:color="auto"/>
          </w:divBdr>
        </w:div>
        <w:div w:id="692613426">
          <w:marLeft w:val="640"/>
          <w:marRight w:val="0"/>
          <w:marTop w:val="0"/>
          <w:marBottom w:val="0"/>
          <w:divBdr>
            <w:top w:val="none" w:sz="0" w:space="0" w:color="auto"/>
            <w:left w:val="none" w:sz="0" w:space="0" w:color="auto"/>
            <w:bottom w:val="none" w:sz="0" w:space="0" w:color="auto"/>
            <w:right w:val="none" w:sz="0" w:space="0" w:color="auto"/>
          </w:divBdr>
        </w:div>
        <w:div w:id="166486270">
          <w:marLeft w:val="640"/>
          <w:marRight w:val="0"/>
          <w:marTop w:val="0"/>
          <w:marBottom w:val="0"/>
          <w:divBdr>
            <w:top w:val="none" w:sz="0" w:space="0" w:color="auto"/>
            <w:left w:val="none" w:sz="0" w:space="0" w:color="auto"/>
            <w:bottom w:val="none" w:sz="0" w:space="0" w:color="auto"/>
            <w:right w:val="none" w:sz="0" w:space="0" w:color="auto"/>
          </w:divBdr>
        </w:div>
        <w:div w:id="1304968536">
          <w:marLeft w:val="640"/>
          <w:marRight w:val="0"/>
          <w:marTop w:val="0"/>
          <w:marBottom w:val="0"/>
          <w:divBdr>
            <w:top w:val="none" w:sz="0" w:space="0" w:color="auto"/>
            <w:left w:val="none" w:sz="0" w:space="0" w:color="auto"/>
            <w:bottom w:val="none" w:sz="0" w:space="0" w:color="auto"/>
            <w:right w:val="none" w:sz="0" w:space="0" w:color="auto"/>
          </w:divBdr>
        </w:div>
        <w:div w:id="1667631941">
          <w:marLeft w:val="640"/>
          <w:marRight w:val="0"/>
          <w:marTop w:val="0"/>
          <w:marBottom w:val="0"/>
          <w:divBdr>
            <w:top w:val="none" w:sz="0" w:space="0" w:color="auto"/>
            <w:left w:val="none" w:sz="0" w:space="0" w:color="auto"/>
            <w:bottom w:val="none" w:sz="0" w:space="0" w:color="auto"/>
            <w:right w:val="none" w:sz="0" w:space="0" w:color="auto"/>
          </w:divBdr>
        </w:div>
        <w:div w:id="1379162693">
          <w:marLeft w:val="640"/>
          <w:marRight w:val="0"/>
          <w:marTop w:val="0"/>
          <w:marBottom w:val="0"/>
          <w:divBdr>
            <w:top w:val="none" w:sz="0" w:space="0" w:color="auto"/>
            <w:left w:val="none" w:sz="0" w:space="0" w:color="auto"/>
            <w:bottom w:val="none" w:sz="0" w:space="0" w:color="auto"/>
            <w:right w:val="none" w:sz="0" w:space="0" w:color="auto"/>
          </w:divBdr>
        </w:div>
        <w:div w:id="1512989671">
          <w:marLeft w:val="640"/>
          <w:marRight w:val="0"/>
          <w:marTop w:val="0"/>
          <w:marBottom w:val="0"/>
          <w:divBdr>
            <w:top w:val="none" w:sz="0" w:space="0" w:color="auto"/>
            <w:left w:val="none" w:sz="0" w:space="0" w:color="auto"/>
            <w:bottom w:val="none" w:sz="0" w:space="0" w:color="auto"/>
            <w:right w:val="none" w:sz="0" w:space="0" w:color="auto"/>
          </w:divBdr>
        </w:div>
        <w:div w:id="72944721">
          <w:marLeft w:val="640"/>
          <w:marRight w:val="0"/>
          <w:marTop w:val="0"/>
          <w:marBottom w:val="0"/>
          <w:divBdr>
            <w:top w:val="none" w:sz="0" w:space="0" w:color="auto"/>
            <w:left w:val="none" w:sz="0" w:space="0" w:color="auto"/>
            <w:bottom w:val="none" w:sz="0" w:space="0" w:color="auto"/>
            <w:right w:val="none" w:sz="0" w:space="0" w:color="auto"/>
          </w:divBdr>
        </w:div>
        <w:div w:id="965043576">
          <w:marLeft w:val="640"/>
          <w:marRight w:val="0"/>
          <w:marTop w:val="0"/>
          <w:marBottom w:val="0"/>
          <w:divBdr>
            <w:top w:val="none" w:sz="0" w:space="0" w:color="auto"/>
            <w:left w:val="none" w:sz="0" w:space="0" w:color="auto"/>
            <w:bottom w:val="none" w:sz="0" w:space="0" w:color="auto"/>
            <w:right w:val="none" w:sz="0" w:space="0" w:color="auto"/>
          </w:divBdr>
        </w:div>
        <w:div w:id="1043561261">
          <w:marLeft w:val="640"/>
          <w:marRight w:val="0"/>
          <w:marTop w:val="0"/>
          <w:marBottom w:val="0"/>
          <w:divBdr>
            <w:top w:val="none" w:sz="0" w:space="0" w:color="auto"/>
            <w:left w:val="none" w:sz="0" w:space="0" w:color="auto"/>
            <w:bottom w:val="none" w:sz="0" w:space="0" w:color="auto"/>
            <w:right w:val="none" w:sz="0" w:space="0" w:color="auto"/>
          </w:divBdr>
        </w:div>
        <w:div w:id="2096658173">
          <w:marLeft w:val="640"/>
          <w:marRight w:val="0"/>
          <w:marTop w:val="0"/>
          <w:marBottom w:val="0"/>
          <w:divBdr>
            <w:top w:val="none" w:sz="0" w:space="0" w:color="auto"/>
            <w:left w:val="none" w:sz="0" w:space="0" w:color="auto"/>
            <w:bottom w:val="none" w:sz="0" w:space="0" w:color="auto"/>
            <w:right w:val="none" w:sz="0" w:space="0" w:color="auto"/>
          </w:divBdr>
        </w:div>
        <w:div w:id="245767065">
          <w:marLeft w:val="640"/>
          <w:marRight w:val="0"/>
          <w:marTop w:val="0"/>
          <w:marBottom w:val="0"/>
          <w:divBdr>
            <w:top w:val="none" w:sz="0" w:space="0" w:color="auto"/>
            <w:left w:val="none" w:sz="0" w:space="0" w:color="auto"/>
            <w:bottom w:val="none" w:sz="0" w:space="0" w:color="auto"/>
            <w:right w:val="none" w:sz="0" w:space="0" w:color="auto"/>
          </w:divBdr>
        </w:div>
        <w:div w:id="1743530174">
          <w:marLeft w:val="640"/>
          <w:marRight w:val="0"/>
          <w:marTop w:val="0"/>
          <w:marBottom w:val="0"/>
          <w:divBdr>
            <w:top w:val="none" w:sz="0" w:space="0" w:color="auto"/>
            <w:left w:val="none" w:sz="0" w:space="0" w:color="auto"/>
            <w:bottom w:val="none" w:sz="0" w:space="0" w:color="auto"/>
            <w:right w:val="none" w:sz="0" w:space="0" w:color="auto"/>
          </w:divBdr>
        </w:div>
        <w:div w:id="2136487879">
          <w:marLeft w:val="640"/>
          <w:marRight w:val="0"/>
          <w:marTop w:val="0"/>
          <w:marBottom w:val="0"/>
          <w:divBdr>
            <w:top w:val="none" w:sz="0" w:space="0" w:color="auto"/>
            <w:left w:val="none" w:sz="0" w:space="0" w:color="auto"/>
            <w:bottom w:val="none" w:sz="0" w:space="0" w:color="auto"/>
            <w:right w:val="none" w:sz="0" w:space="0" w:color="auto"/>
          </w:divBdr>
        </w:div>
        <w:div w:id="22901344">
          <w:marLeft w:val="640"/>
          <w:marRight w:val="0"/>
          <w:marTop w:val="0"/>
          <w:marBottom w:val="0"/>
          <w:divBdr>
            <w:top w:val="none" w:sz="0" w:space="0" w:color="auto"/>
            <w:left w:val="none" w:sz="0" w:space="0" w:color="auto"/>
            <w:bottom w:val="none" w:sz="0" w:space="0" w:color="auto"/>
            <w:right w:val="none" w:sz="0" w:space="0" w:color="auto"/>
          </w:divBdr>
        </w:div>
        <w:div w:id="929046057">
          <w:marLeft w:val="640"/>
          <w:marRight w:val="0"/>
          <w:marTop w:val="0"/>
          <w:marBottom w:val="0"/>
          <w:divBdr>
            <w:top w:val="none" w:sz="0" w:space="0" w:color="auto"/>
            <w:left w:val="none" w:sz="0" w:space="0" w:color="auto"/>
            <w:bottom w:val="none" w:sz="0" w:space="0" w:color="auto"/>
            <w:right w:val="none" w:sz="0" w:space="0" w:color="auto"/>
          </w:divBdr>
        </w:div>
        <w:div w:id="1168134520">
          <w:marLeft w:val="640"/>
          <w:marRight w:val="0"/>
          <w:marTop w:val="0"/>
          <w:marBottom w:val="0"/>
          <w:divBdr>
            <w:top w:val="none" w:sz="0" w:space="0" w:color="auto"/>
            <w:left w:val="none" w:sz="0" w:space="0" w:color="auto"/>
            <w:bottom w:val="none" w:sz="0" w:space="0" w:color="auto"/>
            <w:right w:val="none" w:sz="0" w:space="0" w:color="auto"/>
          </w:divBdr>
        </w:div>
        <w:div w:id="265579665">
          <w:marLeft w:val="640"/>
          <w:marRight w:val="0"/>
          <w:marTop w:val="0"/>
          <w:marBottom w:val="0"/>
          <w:divBdr>
            <w:top w:val="none" w:sz="0" w:space="0" w:color="auto"/>
            <w:left w:val="none" w:sz="0" w:space="0" w:color="auto"/>
            <w:bottom w:val="none" w:sz="0" w:space="0" w:color="auto"/>
            <w:right w:val="none" w:sz="0" w:space="0" w:color="auto"/>
          </w:divBdr>
        </w:div>
        <w:div w:id="347752084">
          <w:marLeft w:val="640"/>
          <w:marRight w:val="0"/>
          <w:marTop w:val="0"/>
          <w:marBottom w:val="0"/>
          <w:divBdr>
            <w:top w:val="none" w:sz="0" w:space="0" w:color="auto"/>
            <w:left w:val="none" w:sz="0" w:space="0" w:color="auto"/>
            <w:bottom w:val="none" w:sz="0" w:space="0" w:color="auto"/>
            <w:right w:val="none" w:sz="0" w:space="0" w:color="auto"/>
          </w:divBdr>
        </w:div>
        <w:div w:id="236405246">
          <w:marLeft w:val="640"/>
          <w:marRight w:val="0"/>
          <w:marTop w:val="0"/>
          <w:marBottom w:val="0"/>
          <w:divBdr>
            <w:top w:val="none" w:sz="0" w:space="0" w:color="auto"/>
            <w:left w:val="none" w:sz="0" w:space="0" w:color="auto"/>
            <w:bottom w:val="none" w:sz="0" w:space="0" w:color="auto"/>
            <w:right w:val="none" w:sz="0" w:space="0" w:color="auto"/>
          </w:divBdr>
        </w:div>
        <w:div w:id="237713779">
          <w:marLeft w:val="640"/>
          <w:marRight w:val="0"/>
          <w:marTop w:val="0"/>
          <w:marBottom w:val="0"/>
          <w:divBdr>
            <w:top w:val="none" w:sz="0" w:space="0" w:color="auto"/>
            <w:left w:val="none" w:sz="0" w:space="0" w:color="auto"/>
            <w:bottom w:val="none" w:sz="0" w:space="0" w:color="auto"/>
            <w:right w:val="none" w:sz="0" w:space="0" w:color="auto"/>
          </w:divBdr>
        </w:div>
        <w:div w:id="394118">
          <w:marLeft w:val="640"/>
          <w:marRight w:val="0"/>
          <w:marTop w:val="0"/>
          <w:marBottom w:val="0"/>
          <w:divBdr>
            <w:top w:val="none" w:sz="0" w:space="0" w:color="auto"/>
            <w:left w:val="none" w:sz="0" w:space="0" w:color="auto"/>
            <w:bottom w:val="none" w:sz="0" w:space="0" w:color="auto"/>
            <w:right w:val="none" w:sz="0" w:space="0" w:color="auto"/>
          </w:divBdr>
        </w:div>
        <w:div w:id="21520084">
          <w:marLeft w:val="640"/>
          <w:marRight w:val="0"/>
          <w:marTop w:val="0"/>
          <w:marBottom w:val="0"/>
          <w:divBdr>
            <w:top w:val="none" w:sz="0" w:space="0" w:color="auto"/>
            <w:left w:val="none" w:sz="0" w:space="0" w:color="auto"/>
            <w:bottom w:val="none" w:sz="0" w:space="0" w:color="auto"/>
            <w:right w:val="none" w:sz="0" w:space="0" w:color="auto"/>
          </w:divBdr>
        </w:div>
        <w:div w:id="1558280081">
          <w:marLeft w:val="640"/>
          <w:marRight w:val="0"/>
          <w:marTop w:val="0"/>
          <w:marBottom w:val="0"/>
          <w:divBdr>
            <w:top w:val="none" w:sz="0" w:space="0" w:color="auto"/>
            <w:left w:val="none" w:sz="0" w:space="0" w:color="auto"/>
            <w:bottom w:val="none" w:sz="0" w:space="0" w:color="auto"/>
            <w:right w:val="none" w:sz="0" w:space="0" w:color="auto"/>
          </w:divBdr>
        </w:div>
        <w:div w:id="26219145">
          <w:marLeft w:val="640"/>
          <w:marRight w:val="0"/>
          <w:marTop w:val="0"/>
          <w:marBottom w:val="0"/>
          <w:divBdr>
            <w:top w:val="none" w:sz="0" w:space="0" w:color="auto"/>
            <w:left w:val="none" w:sz="0" w:space="0" w:color="auto"/>
            <w:bottom w:val="none" w:sz="0" w:space="0" w:color="auto"/>
            <w:right w:val="none" w:sz="0" w:space="0" w:color="auto"/>
          </w:divBdr>
        </w:div>
        <w:div w:id="1770004178">
          <w:marLeft w:val="640"/>
          <w:marRight w:val="0"/>
          <w:marTop w:val="0"/>
          <w:marBottom w:val="0"/>
          <w:divBdr>
            <w:top w:val="none" w:sz="0" w:space="0" w:color="auto"/>
            <w:left w:val="none" w:sz="0" w:space="0" w:color="auto"/>
            <w:bottom w:val="none" w:sz="0" w:space="0" w:color="auto"/>
            <w:right w:val="none" w:sz="0" w:space="0" w:color="auto"/>
          </w:divBdr>
        </w:div>
        <w:div w:id="799146998">
          <w:marLeft w:val="640"/>
          <w:marRight w:val="0"/>
          <w:marTop w:val="0"/>
          <w:marBottom w:val="0"/>
          <w:divBdr>
            <w:top w:val="none" w:sz="0" w:space="0" w:color="auto"/>
            <w:left w:val="none" w:sz="0" w:space="0" w:color="auto"/>
            <w:bottom w:val="none" w:sz="0" w:space="0" w:color="auto"/>
            <w:right w:val="none" w:sz="0" w:space="0" w:color="auto"/>
          </w:divBdr>
        </w:div>
        <w:div w:id="79646295">
          <w:marLeft w:val="640"/>
          <w:marRight w:val="0"/>
          <w:marTop w:val="0"/>
          <w:marBottom w:val="0"/>
          <w:divBdr>
            <w:top w:val="none" w:sz="0" w:space="0" w:color="auto"/>
            <w:left w:val="none" w:sz="0" w:space="0" w:color="auto"/>
            <w:bottom w:val="none" w:sz="0" w:space="0" w:color="auto"/>
            <w:right w:val="none" w:sz="0" w:space="0" w:color="auto"/>
          </w:divBdr>
        </w:div>
        <w:div w:id="966396970">
          <w:marLeft w:val="640"/>
          <w:marRight w:val="0"/>
          <w:marTop w:val="0"/>
          <w:marBottom w:val="0"/>
          <w:divBdr>
            <w:top w:val="none" w:sz="0" w:space="0" w:color="auto"/>
            <w:left w:val="none" w:sz="0" w:space="0" w:color="auto"/>
            <w:bottom w:val="none" w:sz="0" w:space="0" w:color="auto"/>
            <w:right w:val="none" w:sz="0" w:space="0" w:color="auto"/>
          </w:divBdr>
        </w:div>
        <w:div w:id="1886212437">
          <w:marLeft w:val="640"/>
          <w:marRight w:val="0"/>
          <w:marTop w:val="0"/>
          <w:marBottom w:val="0"/>
          <w:divBdr>
            <w:top w:val="none" w:sz="0" w:space="0" w:color="auto"/>
            <w:left w:val="none" w:sz="0" w:space="0" w:color="auto"/>
            <w:bottom w:val="none" w:sz="0" w:space="0" w:color="auto"/>
            <w:right w:val="none" w:sz="0" w:space="0" w:color="auto"/>
          </w:divBdr>
        </w:div>
        <w:div w:id="218396975">
          <w:marLeft w:val="640"/>
          <w:marRight w:val="0"/>
          <w:marTop w:val="0"/>
          <w:marBottom w:val="0"/>
          <w:divBdr>
            <w:top w:val="none" w:sz="0" w:space="0" w:color="auto"/>
            <w:left w:val="none" w:sz="0" w:space="0" w:color="auto"/>
            <w:bottom w:val="none" w:sz="0" w:space="0" w:color="auto"/>
            <w:right w:val="none" w:sz="0" w:space="0" w:color="auto"/>
          </w:divBdr>
        </w:div>
        <w:div w:id="196621467">
          <w:marLeft w:val="640"/>
          <w:marRight w:val="0"/>
          <w:marTop w:val="0"/>
          <w:marBottom w:val="0"/>
          <w:divBdr>
            <w:top w:val="none" w:sz="0" w:space="0" w:color="auto"/>
            <w:left w:val="none" w:sz="0" w:space="0" w:color="auto"/>
            <w:bottom w:val="none" w:sz="0" w:space="0" w:color="auto"/>
            <w:right w:val="none" w:sz="0" w:space="0" w:color="auto"/>
          </w:divBdr>
        </w:div>
        <w:div w:id="1998415453">
          <w:marLeft w:val="640"/>
          <w:marRight w:val="0"/>
          <w:marTop w:val="0"/>
          <w:marBottom w:val="0"/>
          <w:divBdr>
            <w:top w:val="none" w:sz="0" w:space="0" w:color="auto"/>
            <w:left w:val="none" w:sz="0" w:space="0" w:color="auto"/>
            <w:bottom w:val="none" w:sz="0" w:space="0" w:color="auto"/>
            <w:right w:val="none" w:sz="0" w:space="0" w:color="auto"/>
          </w:divBdr>
        </w:div>
        <w:div w:id="1878158711">
          <w:marLeft w:val="640"/>
          <w:marRight w:val="0"/>
          <w:marTop w:val="0"/>
          <w:marBottom w:val="0"/>
          <w:divBdr>
            <w:top w:val="none" w:sz="0" w:space="0" w:color="auto"/>
            <w:left w:val="none" w:sz="0" w:space="0" w:color="auto"/>
            <w:bottom w:val="none" w:sz="0" w:space="0" w:color="auto"/>
            <w:right w:val="none" w:sz="0" w:space="0" w:color="auto"/>
          </w:divBdr>
        </w:div>
        <w:div w:id="96944683">
          <w:marLeft w:val="640"/>
          <w:marRight w:val="0"/>
          <w:marTop w:val="0"/>
          <w:marBottom w:val="0"/>
          <w:divBdr>
            <w:top w:val="none" w:sz="0" w:space="0" w:color="auto"/>
            <w:left w:val="none" w:sz="0" w:space="0" w:color="auto"/>
            <w:bottom w:val="none" w:sz="0" w:space="0" w:color="auto"/>
            <w:right w:val="none" w:sz="0" w:space="0" w:color="auto"/>
          </w:divBdr>
        </w:div>
        <w:div w:id="1108307216">
          <w:marLeft w:val="640"/>
          <w:marRight w:val="0"/>
          <w:marTop w:val="0"/>
          <w:marBottom w:val="0"/>
          <w:divBdr>
            <w:top w:val="none" w:sz="0" w:space="0" w:color="auto"/>
            <w:left w:val="none" w:sz="0" w:space="0" w:color="auto"/>
            <w:bottom w:val="none" w:sz="0" w:space="0" w:color="auto"/>
            <w:right w:val="none" w:sz="0" w:space="0" w:color="auto"/>
          </w:divBdr>
        </w:div>
        <w:div w:id="1059666436">
          <w:marLeft w:val="640"/>
          <w:marRight w:val="0"/>
          <w:marTop w:val="0"/>
          <w:marBottom w:val="0"/>
          <w:divBdr>
            <w:top w:val="none" w:sz="0" w:space="0" w:color="auto"/>
            <w:left w:val="none" w:sz="0" w:space="0" w:color="auto"/>
            <w:bottom w:val="none" w:sz="0" w:space="0" w:color="auto"/>
            <w:right w:val="none" w:sz="0" w:space="0" w:color="auto"/>
          </w:divBdr>
        </w:div>
        <w:div w:id="728454068">
          <w:marLeft w:val="640"/>
          <w:marRight w:val="0"/>
          <w:marTop w:val="0"/>
          <w:marBottom w:val="0"/>
          <w:divBdr>
            <w:top w:val="none" w:sz="0" w:space="0" w:color="auto"/>
            <w:left w:val="none" w:sz="0" w:space="0" w:color="auto"/>
            <w:bottom w:val="none" w:sz="0" w:space="0" w:color="auto"/>
            <w:right w:val="none" w:sz="0" w:space="0" w:color="auto"/>
          </w:divBdr>
        </w:div>
        <w:div w:id="2130199076">
          <w:marLeft w:val="640"/>
          <w:marRight w:val="0"/>
          <w:marTop w:val="0"/>
          <w:marBottom w:val="0"/>
          <w:divBdr>
            <w:top w:val="none" w:sz="0" w:space="0" w:color="auto"/>
            <w:left w:val="none" w:sz="0" w:space="0" w:color="auto"/>
            <w:bottom w:val="none" w:sz="0" w:space="0" w:color="auto"/>
            <w:right w:val="none" w:sz="0" w:space="0" w:color="auto"/>
          </w:divBdr>
        </w:div>
        <w:div w:id="114500987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AC0FC6-47AF-42F5-AD76-363F981633BF}">
  <we:reference id="wa104382081" version="1.55.1.0" store="de-DE" storeType="OMEX"/>
  <we:alternateReferences>
    <we:reference id="wa104382081" version="1.55.1.0" store="de-DE" storeType="OMEX"/>
  </we:alternateReferences>
  <we:properties>
    <we:property name="MENDELEY_CITATIONS" value="[{&quot;citationID&quot;:&quot;MENDELEY_CITATION_ff063c68-e134-4ea9-83b2-abe384a47a4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&quot;,&quot;citationItems&quot;:[{&quot;id&quot;:&quot;bbfccb3e-bafc-303e-b786-963a240678de&quot;,&quot;itemData&quot;:{&quot;type&quot;:&quot;article-journal&quot;,&quot;id&quot;:&quot;bbfccb3e-bafc-303e-b786-963a240678de&quot;,&quot;title&quot;:&quot;Overview of epidemiology, genetics, birth defects, and chromosome abnormalities associated with CDH&quot;,&quot;author&quot;:[{&quot;family&quot;:&quot;Pober&quot;,&quot;given&quot;:&quot;Barbara R.&quot;,&quot;parse-names&quot;:false,&quot;dropping-particle&quot;:&quot;&quot;,&quot;non-dropping-particle&quot;:&quot;&quot;}],&quot;container-title&quot;:&quot;American Journal of Medical Genetics, Part C: Seminars in Medical Genetics&quot;,&quot;DOI&quot;:&quot;10.1002/ajmg.c.30126&quot;,&quot;ISSN&quot;:&quot;15524868&quot;,&quot;PMID&quot;:&quot;17436298&quot;,&quot;issued&quot;:{&quot;date-parts&quot;:[[2007,5,15]]},&quot;page&quot;:&quot;158-171&quot;,&quot;abstract&quot;:&quot;Congenital diaphragmatic hernia (CDH) is a common and well-studied birth defect. The etiology of most cases remains unknown but increasing evidence points to genetic causation. The data supporting genetic etiologies which are detailed below include the association of CDH with recurring chromosome abnormalities, the existence of CDH-multiplex families, and the co-occurrence of CDH with additional congenital malformations. © 2007 Wiley-Liss, Inc.&quot;,&quot;issue&quot;:&quot;2&quot;,&quot;volume&quot;:&quot;145&quot;,&quot;container-title-short&quot;:&quot;Am J Med Genet C Semin Med Genet&quot;},&quot;isTemporar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id&quot;:&quot;a690e1c0-7352-346c-92fd-b94776b681f4&quot;,&quot;itemData&quot;:{&quot;type&quot;:&quot;article-journal&quot;,&quot;id&quot;:&quot;a690e1c0-7352-346c-92fd-b94776b681f4&quot;,&quot;title&quot;:&quot;Congenital diaphragmatic hernia: current management strategies from antenatal diagnosis to long-term follow-up&quot;,&quot;author&quot;:[{&quot;family&quot;:&quot;Kirby&quot;,&quot;given&quot;:&quot;Eimear&quot;,&quot;parse-names&quot;:false,&quot;dropping-particle&quot;:&quot;&quot;,&quot;non-dropping-particle&quot;:&quot;&quot;},{&quot;family&quot;:&quot;Keijzer&quot;,&quot;given&quot;:&quot;Richard&quot;,&quot;parse-names&quot;:false,&quot;dropping-particle&quot;:&quot;&quot;,&quot;non-dropping-particle&quot;:&quot;&quot;}],&quot;container-title&quot;:&quot;Pediatric Surgery International&quot;,&quot;DOI&quot;:&quot;10.1007/s00383-020-04625-z&quot;,&quot;ISSN&quot;:&quot;14379813&quot;,&quot;PMID&quot;:&quot;32072236&quot;,&quot;issued&quot;:{&quot;date-parts&quot;:[[2020,4,1]]},&quot;page&quot;:&quot;415-429&quot;,&quot;abstract&quot;:&quot;Congenital diaphragmatic hernia (CDH) is a developmental birth defect consisting of a diaphragmatic defect and abnormal lung development. CDH complicates 2.3–2.8 per 10,000 live births. Despite efforts to standardize clinical practice, management of CDH remains challenging. Frequent re-evaluation of clinical practices in CDH reveals that management of CDH is evolving from one of postnatal stabilization to prenatal optimization. Translational research reveals promising avenues for in utero therapeutic intervention, including fetoscopic endoluminal tracheal occlusion. These remain highly experimental and demand improved antenatal diagnostics. Timely diagnosis of CDH and identification of severely affected fetuses allow time for delivery planning or in utero therapeutics. Optimal perinatal care and surgical treatment strategies are highly debated. Improved CDH mortality rates have placed increased emphasis on identifying and monitoring the long-term sequelae of disease throughout childhood and into adulthood. We review the current management strategies for CDH, highlighting where progress has been made, and where future developments have the potential to revolutionize care in this vulnerable patient population.&quot;,&quot;publisher&quot;:&quot;Springer&quot;,&quot;issue&quot;:&quot;4&quot;,&quot;volume&quot;:&quot;36&quot;,&quot;container-title-short&quot;:&quot;Pediatr Surg Int&quot;},&quot;isTemporary&quot;:false}]},{&quot;citationID&quot;:&quot;MENDELEY_CITATION_b949fd3f-979c-41a7-9c35-580ada9a18b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&quot;,&quot;citationItems&quot;:[{&quot;id&quot;:&quot;0a15cccc-6b60-3575-a107-a70312869dc3&quot;,&quot;itemData&quot;:{&quot;type&quot;:&quot;article-journal&quot;,&quot;id&quot;:&quot;0a15cccc-6b60-3575-a107-a70312869dc3&quot;,&quot;title&quot;:&quot;Clinical guidelines for the treatment of congenital diaphragmatic hernia&quot;,&quot;author&quot;:[{&quot;family&quot;:&quot;Ito&quot;,&quot;given&quot;:&quot;Miharu&quot;,&quot;parse-names&quot;:false,&quot;dropping-particle&quot;:&quot;&quot;,&quot;non-dropping-particle&quot;:&quot;&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Yamoto&quot;,&quot;given&quot;:&quot;Masaya&quot;,&quot;parse-names&quot;:false,&quot;dropping-particle&quot;:&quot;&quot;,&quot;non-dropping-particle&quot;:&quot;&quot;},{&quot;family&quot;:&quot;Shiraishi&quot;,&quot;given&quot;:&quot;Masayuki&quot;,&quot;parse-names&quot;:false,&quot;dropping-particle&quot;:&quot;&quot;,&quot;non-dropping-particle&quot;:&quot;&quot;},{&quot;family&quot;:&quot;Okuyama&quot;,&quot;given&quot;:&quot;Hiroomi&quot;,&quot;parse-names&quot;:false,&quot;dropping-particle&quot;:&quot;&quot;,&quot;non-dropping-particle&quot;:&quot;&quot;},{&quot;family&quot;:&quot;Yoshida&quot;,&quot;given&quot;:&quot;Hideo&quot;,&quot;parse-names&quot;:false,&quot;dropping-particle&quot;:&quot;&quot;,&quot;non-dropping-particle&quot;:&quot;&quot;},{&quot;family&quot;:&quot;Urushihara&quot;,&quot;given&quot;:&quot;Naoto&quot;,&quot;parse-names&quot;:false,&quot;dropping-particle&quot;:&quot;&quot;,&quot;non-dropping-particle&quot;:&quot;&quot;},{&quot;family&quot;:&quot;Toyoshima&quot;,&quot;given&quot;:&quot;Katsuaki&quot;,&quot;parse-names&quot;:false,&quot;dropping-particle&quot;:&quot;&quot;,&quot;non-dropping-particle&quot;:&quot;&quot;},{&quot;family&quot;:&quot;Hayakawa&quot;,&quot;given&quot;:&quot;Masahiro&quot;,&quot;parse-names&quot;:false,&quot;dropping-particle&quot;:&quot;&quot;,&quot;non-dropping-particle&quot;:&quot;&quot;},{&quot;family&quot;:&quot;Taguchi&quot;,&quot;given&quot;:&quot;Tomoaki&quot;,&quot;parse-names&quot;:false,&quot;dropping-particle&quot;:&quot;&quot;,&quot;non-dropping-particle&quot;:&quot;&quot;},{&quot;family&quot;:&quot;Usui&quot;,&quot;given&quot;:&quot;Noriaki&quot;,&quot;parse-names&quot;:false,&quot;dropping-particle&quot;:&quot;&quot;,&quot;non-dropping-particle&quot;:&quot;&quot;}],&quot;container-title&quot;:&quot;Pediatrics International&quot;,&quot;DOI&quot;:&quot;10.1111/ped.14473&quot;,&quot;ISSN&quot;:&quot;1442200X&quot;,&quot;PMID&quot;:&quot;33848045&quot;,&quot;issued&quot;:{&quot;date-parts&quot;:[[2021,4,1]]},&quot;page&quot;:&quot;371-390&quot;,&quot;abstract&quot;:&quot;Congenital diaphragmatic hernia (CDH) is a birth defect of the diaphragm in which abdominal organs herniate through the defect into the thoracic cavity. The main pathophysiology is respiratory distress and persistent pulmonary hypertension because of pulmonary hypoplasia caused by compression of the elevated organs. Recent progress in prenatal diagnosis and postnatal care has led to an increase in the survival rate of patients with CDH. However, some survivors experience mid- and long-term disabilities and complications requiring treatment and follow-up. In recent years, the establishment of clinical practice guidelines has been promoted in various medical fields to offer optimal medical care, with the goal of improvement of the disease’ outcomes, thereby reducing medical costs, etc. Thus, to provide adequate medical care through standardization of treatment and elimination of disparities in clinical management, and to improve the survival rate and mid- and long-term prognosis of patients with CDH, we present here the clinical practice guidelines for postnatal management of CDH. These are based on the principles of evidence-based medicine using the Grading of Recommendations Assessment, Development and Evaluation (GRADE) approach. The recommendations are based on evidence and were determined after considering the balance among benefits and harm, patient and society preferences, and medical resources available for postnatal CDH treatment.&quot;,&quot;publisher&quot;:&quot;Blackwell Publishing&quot;,&quot;issue&quot;:&quot;4&quot;,&quot;volume&quot;:&quot;63&quot;,&quot;container-title-short&quot;:&quot;&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id&quot;:&quot;37518fa5-bcda-327e-a440-d73291fe3b30&quot;,&quot;itemData&quot;:{&quot;type&quot;:&quot;article-journal&quot;,&quot;id&quot;:&quot;37518fa5-bcda-327e-a440-d73291fe3b30&quot;,&quot;title&quot;:&quot;Diagnosis and management of congenital diaphragmatic hernia: a 2023 update from the Canadian Congenital Diaphragmatic Hernia Collaborative&quot;,&quot;author&quot;:[{&quot;family&quot;:&quot;Puligandla&quot;,&quot;given&quot;:&quot;Pramod&quot;,&quot;parse-names&quot;:false,&quot;dropping-particle&quot;:&quot;&quot;,&quot;non-dropping-particle&quot;:&quot;&quot;},{&quot;family&quot;:&quot;Skarsgard&quot;,&quot;given&quot;:&quot;Erik&quot;,&quot;parse-names&quot;:false,&quot;dropping-particle&quot;:&quot;&quot;,&quot;non-dropping-particle&quot;:&quot;&quot;},{&quot;family&quot;:&quot;Baird&quot;,&quot;given&quot;:&quot;Robert&quot;,&quot;parse-names&quot;:false,&quot;dropping-particle&quot;:&quot;&quot;,&quot;non-dropping-particle&quot;:&quot;&quot;},{&quot;family&quot;:&quot;Guadagno&quot;,&quot;given&quot;:&quot;Elena&quot;,&quot;parse-names&quot;:false,&quot;dropping-particle&quot;:&quot;&quot;,&quot;non-dropping-particle&quot;:&quot;&quot;},{&quot;family&quot;:&quot;Dimmer&quot;,&quot;given&quot;:&quot;Alexandra&quot;,&quot;parse-names&quot;:false,&quot;dropping-particle&quot;:&quot;&quot;,&quot;non-dropping-particle&quot;:&quot;&quot;},{&quot;family&quot;:&quot;Ganescu&quot;,&quot;given&quot;:&quot;Olivia&quot;,&quot;parse-names&quot;:false,&quot;dropping-particle&quot;:&quot;&quot;,&quot;non-dropping-particle&quot;:&quot;&quot;},{&quot;family&quot;:&quot;Abbasi&quot;,&quot;given&quot;:&quot;Nimrah&quot;,&quot;parse-names&quot;:false,&quot;dropping-particle&quot;:&quot;&quot;,&quot;non-dropping-particle&quot;:&quot;&quot;},{&quot;family&quot;:&quot;Altit&quot;,&quot;given&quot;:&quot;Gabriel&quot;,&quot;parse-names&quot;:false,&quot;dropping-particle&quot;:&quot;&quot;,&quot;non-dropping-particle&quot;:&quot;&quot;},{&quot;family&quot;:&quot;Brindle&quot;,&quot;given&quot;:&quot;Mary&quot;,&quot;parse-names&quot;:false,&quot;dropping-particle&quot;:&quot;&quot;,&quot;non-dropping-particle&quot;:&quot;&quot;},{&quot;family&quot;:&quot;Fernandes&quot;,&quot;given&quot;:&quot;Sairvan&quot;,&quot;parse-names&quot;:false,&quot;dropping-particle&quot;:&quot;&quot;,&quot;non-dropping-particle&quot;:&quot;&quot;},{&quot;family&quot;:&quot;Dakshinamurti&quot;,&quot;given&quot;:&quot;Shyamala&quot;,&quot;parse-names&quot;:false,&quot;dropping-particle&quot;:&quot;&quot;,&quot;non-dropping-particle&quot;:&quot;&quot;},{&quot;family&quot;:&quot;Flageole&quot;,&quot;given&quot;:&quot;Helene&quot;,&quot;parse-names&quot;:false,&quot;dropping-particle&quot;:&quot;&quot;,&quot;non-dropping-particle&quot;:&quot;&quot;},{&quot;family&quot;:&quot;Hebert&quot;,&quot;given&quot;:&quot;Audrey&quot;,&quot;parse-names&quot;:false,&quot;dropping-particle&quot;:&quot;&quot;,&quot;non-dropping-particle&quot;:&quot;&quot;},{&quot;family&quot;:&quot;Keijzer&quot;,&quot;given&quot;:&quot;Richard&quot;,&quot;parse-names&quot;:false,&quot;dropping-particle&quot;:&quot;&quot;,&quot;non-dropping-particle&quot;:&quot;&quot;},{&quot;family&quot;:&quot;Offringa&quot;,&quot;given&quot;:&quot;Martin&quot;,&quot;parse-names&quot;:false,&quot;dropping-particle&quot;:&quot;&quot;,&quot;non-dropping-particle&quot;:&quot;&quot;},{&quot;family&quot;:&quot;Patel&quot;,&quot;given&quot;:&quot;Dylan&quot;,&quot;parse-names&quot;:false,&quot;dropping-particle&quot;:&quot;&quot;,&quot;non-dropping-particle&quot;:&quot;&quot;},{&quot;family&quot;:&quot;Ryan&quot;,&quot;given&quot;:&quot;Greg&quot;,&quot;parse-names&quot;:false,&quot;dropping-particle&quot;:&quot;&quot;,&quot;non-dropping-particle&quot;:&quot;&quot;},{&quot;family&quot;:&quot;Traynor&quot;,&quot;given&quot;:&quot;Michael&quot;,&quot;parse-names&quot;:false,&quot;dropping-particle&quot;:&quot;&quot;,&quot;non-dropping-particle&quot;:&quot;&quot;},{&quot;family&quot;:&quot;Zani&quot;,&quot;given&quot;:&quot;Augusto&quot;,&quot;parse-names&quot;:false,&quot;dropping-particle&quot;:&quot;&quot;,&quot;non-dropping-particle&quot;:&quot;&quot;},{&quot;family&quot;:&quot;Chiu&quot;,&quot;given&quot;:&quot;Priscilla&quot;,&quot;parse-names&quot;:false,&quot;dropping-particle&quot;:&quot;&quot;,&quot;non-dropping-particle&quot;:&quot;&quot;}],&quot;container-title&quot;:&quot;Archives of Disease in Childhood: Fetal and Neonatal Edition&quot;,&quot;container-title-short&quot;:&quot;Arch Dis Child Fetal Neonatal Ed&quot;,&quot;DOI&quot;:&quot;10.1136/archdischild-2023-325865&quot;,&quot;ISSN&quot;:&quot;14682052&quot;,&quot;PMID&quot;:&quot;37879884&quot;,&quot;issued&quot;:{&quot;date-parts&quot;:[[2024,5,1]]},&quot;page&quot;:&quot;239-252&quot;,&quot;abstract&quot;:&quot;Objective The Canadian Congenital Diaphragmatic Hernia (CDH) Collaborative sought to make its existing clinical practice guideline, published in 2018, into a’living document’. Design and main outcome measures Critical appraisal of CDH literature adhering to Grading of Recommendations Assessment, Development and Evaluation (GRADE) methodology. Evidence accumulated between 1 January 2017 and 30 August 2022 was analysed to inform changes to existing or the development of new CDH care recommendations. Strength of consensus was also determined using a modified Delphi process among national experts in the field. Results Of the 3868 articles retrieved in our search that covered the 15 areas of CDH care, 459 underwent full-text review. Ultimately, 103 articles were used to inform 20 changes to existing recommendations, which included aspects related to prenatal diagnosis, echocardiographic evaluation, pulmonary hypertension management, surgical readiness criteria, the type of surgical repair and long-term health surveillance. Fifteen new CDH care recommendations were also created using this evidence, with most related to the management of pain and the provision of analgesia and neuromuscular blockade for patients with CDH. Conclusions The 2023 Canadian CDH Collaborative’s clinical practice guideline update provides a management framework for infants and children with CDH based on the best available evidence and expert consensus.&quot;,&quot;publisher&quot;:&quot;BMJ Publishing Group&quot;,&quot;issue&quot;:&quot;3&quot;,&quot;volume&quot;:&quot;109&quot;},&quot;isTemporary&quot;:false}]},{&quot;citationID&quot;:&quot;MENDELEY_CITATION_f6d2ca12-3122-4074-bf22-674b24008843&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&quot;,&quot;citationItems&quot;:[{&quot;id&quot;:&quot;8d25dea0-c824-39ea-b43f-9d0f903e5689&quot;,&quot;itemData&quot;:{&quot;type&quot;:&quot;article-journal&quot;,&quot;id&quot;:&quot;8d25dea0-c824-39ea-b43f-9d0f903e5689&quot;,&quot;title&quot;:&quot;Extracorporeal membrane oxygenation in congenital diaphragmatic hernia&quot;,&quot;author&quot;:[{&quot;family&quot;:&quot;Rafat&quot;,&quot;given&quot;:&quot;Neysan&quot;,&quot;parse-names&quot;:false,&quot;dropping-particle&quot;:&quot;&quot;,&quot;non-dropping-particle&quot;:&quot;&quot;},{&quot;family&quot;:&quot;Schaible&quot;,&quot;given&quot;:&quot;Thomas&quot;,&quot;parse-names&quot;:false,&quot;dropping-particle&quot;:&quot;&quot;,&quot;non-dropping-particle&quot;:&quot;&quot;}],&quot;container-title&quot;:&quot;Frontiers in Pediatrics&quot;,&quot;DOI&quot;:&quot;10.3389/fped.2019.00336&quot;,&quot;ISSN&quot;:&quot;22962360&quot;,&quot;issued&quot;:{&quot;date-parts&quot;:[[2019,7,1]]},&quot;page&quot;:&quot;336&quot;,&quot;abstract&quot;:&quot;Congenital diaphragmatic hernia (CDH) is characterized by failure of diaphragmatic development with lung hypoplasia and persistent pulmonary hypertension of the newborn (PPHN). If conventional treatment with gentle ventilation and optimized vasoactive medication fails, extracorporeal membrane oxygenation (ECMO) may be considered. The benefits of ECMO in CDH are still controversial, since there are only few randomized trials demonstrating the advantages of this therapeutic option. At present, there is no precise prenatal and/or early postnatal prognostication parameter to predict reversibility of PPHN in CDH patients. Indications for initiating ECMO include either respiratory or circulatory parameters, which are also undergoing continuous refinement. Centers with higher case numbers and the availability of ECMO published promising survival rates, but data on long-term results, including morbidity and quality of life, are rare. Survival might be influenced by the timing of ECMO initiation and the timing of surgical repair. In this regard a trend toward early initiation of ECMO and early surgery on ECMO exists. The results concerning the cannulation modes are similar and a consensus on time limit for ECMO runs does not exist. The use of ECMO in CDH will continue to be evaluated, and prospective randomized trials and registry network are necessary to help answering the addressed questions of patient selection and management.&quot;,&quot;publisher&quot;:&quot;Frontiers Media S.A.&quot;,&quot;volume&quot;:&quot;7&quot;,&quot;container-title-short&quot;:&quot;Front Pediatr&quot;},&quot;isTemporary&quot;:false,&quot;suppress-author&quot;:false,&quot;composite&quot;:false,&quot;author-only&quot;:false}]},{&quot;citationID&quot;:&quot;MENDELEY_CITATION_b662fda7-5e33-4db7-b86f-5baf8d04747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Y2MmZkYTctNWUzMy00ZGI3LWI4NmYtNWJhZjhkMDQ3NDdhIiwicHJvcGVydGllcyI6eyJub3RlSW5kZXgiOjB9LCJpc0VkaXRlZCI6ZmFsc2UsIm1hbnVhbE92ZXJyaWRlIjp7ImlzTWFudWFsbHlPdmVycmlkZGVuIjpmYWxzZSwiY2l0ZXByb2NUZXh0IjoiPHN1cD4yPC9zdXA+IiwibWFudWFsT3ZlcnJpZGVUZXh0IjoiIn0sImNpdGF0aW9uSXRlbXMiOlt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UsInN1cHByZXNzLWF1dGhvciI6ZmFsc2UsImNvbXBvc2l0ZSI6ZmFsc2UsImF1dGhvci1vbmx5IjpmYWxzZX1dfQ==&quot;,&quot;citationItems&quot;:[{&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suppress-author&quot;:false,&quot;composite&quot;:false,&quot;author-only&quot;:false}]},{&quot;citationID&quot;:&quot;MENDELEY_CITATION_c8ae77ae-a094-4f1d-bccc-03c5ee2cecc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&quot;,&quot;citationItems&quot;:[{&quot;id&quot;:&quot;81329cd9-6b97-3b6e-8ce7-0fadd7e7ffe1&quot;,&quot;itemData&quot;:{&quot;type&quot;:&quot;article-journal&quot;,&quot;id&quot;:&quot;81329cd9-6b97-3b6e-8ce7-0fadd7e7ffe1&quot;,&quot;title&quot;:&quot;Defining pediatric malnutrition: A paradigm shift toward etiology-related definitions&quot;,&quot;author&quot;:[{&quot;family&quot;:&quot;Mehta&quot;,&quot;given&quot;:&quot;Nilesh M.&quot;,&quot;parse-names&quot;:false,&quot;dropping-particle&quot;:&quot;&quot;,&quot;non-dropping-particle&quot;:&quot;&quot;},{&quot;family&quot;:&quot;Corkins&quot;,&quot;given&quot;:&quot;Mark R.&quot;,&quot;parse-names&quot;:false,&quot;dropping-particle&quot;:&quot;&quot;,&quot;non-dropping-particle&quot;:&quot;&quot;},{&quot;family&quot;:&quot;Lyman&quot;,&quot;given&quot;:&quot;Beth&quot;,&quot;parse-names&quot;:false,&quot;dropping-particle&quot;:&quot;&quot;,&quot;non-dropping-particle&quot;:&quot;&quot;},{&quot;family&quot;:&quot;Malone&quot;,&quot;given&quot;:&quot;Ainsley&quot;,&quot;parse-names&quot;:false,&quot;dropping-particle&quot;:&quot;&quot;,&quot;non-dropping-particle&quot;:&quot;&quot;},{&quot;family&quot;:&quot;Goday&quot;,&quot;given&quot;:&quot;Praveen S.&quot;,&quot;parse-names&quot;:false,&quot;dropping-particle&quot;:&quot;&quot;,&quot;non-dropping-particle&quot;:&quot;&quot;},{&quot;family&quot;:&quot;Carney&quot;,&quot;given&quot;:&quot;Liesje&quot;,&quot;parse-names&quot;:false,&quot;dropping-particle&quot;:&quot;&quot;,&quot;non-dropping-particle&quot;:&quot;&quot;},{&quot;family&quot;:&quot;Monczka&quot;,&quot;given&quot;:&quot;Jessica L.&quot;,&quot;parse-names&quot;:false,&quot;dropping-particle&quot;:&quot;&quot;,&quot;non-dropping-particle&quot;:&quot;&quot;},{&quot;family&quot;:&quot;Plogsted&quot;,&quot;given&quot;:&quot;Steven W.&quot;,&quot;parse-names&quot;:false,&quot;dropping-particle&quot;:&quot;&quot;,&quot;non-dropping-particle&quot;:&quot;&quot;},{&quot;family&quot;:&quot;Schwenk&quot;,&quot;given&quot;:&quot;W. Frederick&quot;,&quot;parse-names&quot;:false,&quot;dropping-particle&quot;:&quot;&quot;,&quot;non-dropping-particle&quot;:&quot;&quot;}],&quot;container-title&quot;:&quot;Journal of Parenteral and Enteral Nutrition&quot;,&quot;DOI&quot;:&quot;10.1177/0148607113479972&quot;,&quot;ISSN&quot;:&quot;01486071&quot;,&quot;PMID&quot;:&quot;23528324&quot;,&quot;issued&quot;:{&quot;date-parts&quot;:[[2013,7]]},&quot;page&quot;:&quot;460-481&quot;,&quot;abstract&quot;:&quot;Lack of a uniform definition is responsible for underrecognition of the prevalence of malnutrition and its impact on outcomes in children. A pediatric malnutrition definitions workgroup reviewed existing pediatric age group English-language literature from 1955 to 2011, for relevant references related to 5 domains of the definition of malnutrition that were a priori identified: anthropometric parameters, growth, chronicity of malnutrition, etiology and pathogenesis, and developmental/ functional outcomes. Based on available evidence and an iterative process to arrive at multidisciplinary consensus in the group, these domains were included in the overall construct of a new definition. Pediatric malnutrition (undernutrition) is defined as an imbalance between nutrient requirements and intake that results in cumulative deficits of energy, protein, or micronutrients that may negatively affect growth, development, and other relevant outcomes. A summary of the literature is presented and a new classification scheme is proposed that incorporates chronicity, etiology, mechanisms of nutrient imbalance, severity of malnutrition, and its impact on outcomes. Based on its etiology, malnutrition is either illness related (secondary to 1 or more diseases/injury) or non-illness related, (caused by environmental/behavioral factors), or both. Future research must focus on the relationship between inflammation and illness-related malnutrition. We anticipate that the definition of malnutrition will continue to evolve with improved understanding of the processes that lead to and complicate the treatment of this condition. A uniform definition should permit future research to focus on the impact of pediatric malnutrition on functional outcomes and help solidify the scientific basis for evidence-based nutrition practices. © 2013 American Society for Parenteral and Enteral Nutrition.&quot;,&quot;issue&quot;:&quot;4&quot;,&quot;volume&quot;:&quot;37&quot;,&quot;container-title-short&quot;:&quot;&quot;},&quot;isTemporary&quot;:false,&quot;suppress-author&quot;:false,&quot;composite&quot;:false,&quot;author-only&quot;:false}]},{&quot;citationID&quot;:&quot;MENDELEY_CITATION_b98e7416-6010-4a1c-be3d-4b71ac7a2c56&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&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id&quot;:&quot;f7ee8175-e523-3485-b300-464ed3e42b3b&quot;,&quot;itemData&quot;:{&quot;type&quot;:&quot;article-journal&quot;,&quot;id&quot;:&quot;f7ee8175-e523-3485-b300-464ed3e42b3b&quot;,&quot;title&quot;:&quot;Congenital diaphragmatic hernia: Long-term outcome in neonates treated with extracorporeal membrane oxygenation&quot;,&quot;author&quot;:[{&quot;family&quot;:&quot;Meurs&quot;,&quot;given&quot;:&quot;K. P.&quot;,&quot;parse-names&quot;:false,&quot;dropping-particle&quot;:&quot;&quot;,&quot;non-dropping-particle&quot;:&quot;Van&quot;},{&quot;family&quot;:&quot;Robbins&quot;,&quot;given&quot;:&quot;S. T.&quot;,&quot;parse-names&quot;:false,&quot;dropping-particle&quot;:&quot;&quot;,&quot;non-dropping-particle&quot;:&quot;&quot;},{&quot;family&quot;:&quot;Reed&quot;,&quot;given&quot;:&quot;V. L.&quot;,&quot;parse-names&quot;:false,&quot;dropping-particle&quot;:&quot;&quot;,&quot;non-dropping-particle&quot;:&quot;&quot;},{&quot;family&quot;:&quot;Karr&quot;,&quot;given&quot;:&quot;S. S.&quot;,&quot;parse-names&quot;:false,&quot;dropping-particle&quot;:&quot;&quot;,&quot;non-dropping-particle&quot;:&quot;&quot;},{&quot;family&quot;:&quot;Wagner&quot;,&quot;given&quot;:&quot;A. E.&quot;,&quot;parse-names&quot;:false,&quot;dropping-particle&quot;:&quot;&quot;,&quot;non-dropping-particle&quot;:&quot;&quot;},{&quot;family&quot;:&quot;Glass&quot;,&quot;given&quot;:&quot;P.&quot;,&quot;parse-names&quot;:false,&quot;dropping-particle&quot;:&quot;&quot;,&quot;non-dropping-particle&quot;:&quot;&quot;},{&quot;family&quot;:&quot;Anderson&quot;,&quot;given&quot;:&quot;K. D.&quot;,&quot;parse-names&quot;:false,&quot;dropping-particle&quot;:&quot;&quot;,&quot;non-dropping-particle&quot;:&quot;&quot;},{&quot;family&quot;:&quot;Short&quot;,&quot;given&quot;:&quot;B. L.&quot;,&quot;parse-names&quot;:false,&quot;dropping-particle&quot;:&quot;&quot;,&quot;non-dropping-particle&quot;:&quot;&quot;}],&quot;container-title&quot;:&quot;Journal of Pediatrics&quot;,&quot;DOI&quot;:&quot;10.1016/S0022-3476(09)90013-0&quot;,&quot;ISSN&quot;:&quot;00223476&quot;,&quot;PMID&quot;:&quot;8501565&quot;,&quot;issued&quot;:{&quot;date-parts&quot;:[[1993]]},&quot;page&quot;:&quot;893-899&quot;,&quot;abstract&quot;:&quot;As more infants with congenital diaphragmatic hernia (CDH) survive with extracorporeal membrane oxygenation (ECMO), it seems prudent to detail the long-term outcome in these medically complex intants. Eighteen children with CDH treated with postoperative ECMO were recruited for participation in this study. The mean duration of ECMO was 193 hours (range 82 to 493 hours), mean time to extubation after ECMO was 142 hours (range 34 to 312 hours), and median duration of hospitalization was 46 days (range 30 to 181 days). Of the 18 infants, 4 (22%) were discharged home requiring oxygen therapy. At follow-up the notable findings were a high incidence of gastroesophageal reflux and failure to thrive. At both 1 and 2 years of age, 50% of infants were at less than the 5th percentile for weight. At 1 and 2 years of age, 39% and 21%, respectively, were at less than the 5th percentile for weight/length ratio. A total of 16 children (89%) had clinical evidence of reflux, and 8 (44%) were discharged home on a regimen of nasogastric feedings. Reherniation occurred in 4 children (22%) and was more frequent when a patch was used. An electrocardiogram showed right ventricular hypertrophy in 6 (43%); oxygen saturation by pulse oximetry was &gt;95% in all children, and pulmonary artery pressure was estimated by Doppler echocardiography to be normal in 12 of 14 children examined. The neurodevel-opmental outcome (Bayley Scales or Stanford-Binet scale) at 1 to 4 years of age was not dissimilar from that of other ECMO-treated children. Given the severity of illness in the neonatal period, the general health and development of children with CDH surviving after ECMO are good. Surprisingly few children have long-term respiratory complications related to pulmonary hypoplasia. Follow-up in the first few years should be aimed at aggressive nutritional intervention to prevent the growth failure that appears to be prevalent in these children. © 1993, Mosby-Year Book, Inc. All right reserved. All rights reserved.&quot;,&quot;issue&quot;:&quot;6&quot;,&quot;volume&quot;:&quot;122&quot;,&quot;container-title-short&quot;:&quot;&quot;},&quot;isTemporary&quot;:false}]},{&quot;citationID&quot;:&quot;MENDELEY_CITATION_642f9eef-a035-4dcb-a161-6b5c48b6a8e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&quot;,&quot;citationItems&quot;:[{&quot;id&quot;:&quot;160058da-f19e-347f-9c85-cf0b7b9a4c8b&quot;,&quot;itemData&quot;:{&quot;type&quot;:&quot;article-journal&quot;,&quot;id&quot;:&quot;160058da-f19e-347f-9c85-cf0b7b9a4c8b&quot;,&quot;title&quot;:&quot;Survival of severe congenital diaphragmatic hernia has morbid consequences&quot;,&quot;author&quot;:[{&quot;family&quot;:&quot;Cortes&quot;,&quot;given&quot;:&quot;Raul A.&quot;,&quot;parse-names&quot;:false,&quot;dropping-particle&quot;:&quot;&quot;,&quot;non-dropping-particle&quot;:&quot;&quot;},{&quot;family&quot;:&quot;Keller&quot;,&quot;given&quot;:&quot;Roberta L.&quot;,&quot;parse-names&quot;:false,&quot;dropping-particle&quot;:&quot;&quot;,&quot;non-dropping-particle&quot;:&quot;&quot;},{&quot;family&quot;:&quot;Townsend&quot;,&quot;given&quot;:&quot;Tiffany&quot;,&quot;parse-names&quot;:false,&quot;dropping-particle&quot;:&quot;&quot;,&quot;non-dropping-particle&quot;:&quot;&quot;},{&quot;family&quot;:&quot;Harrison&quot;,&quot;given&quot;:&quot;Michael R.&quot;,&quot;parse-names&quot;:false,&quot;dropping-particle&quot;:&quot;&quot;,&quot;non-dropping-particle&quot;:&quot;&quot;},{&quot;family&quot;:&quot;Farmer&quot;,&quot;given&quot;:&quot;Diana L.&quot;,&quot;parse-names&quot;:false,&quot;dropping-particle&quot;:&quot;&quot;,&quot;non-dropping-particle&quot;:&quot;&quot;},{&quot;family&quot;:&quot;Lee&quot;,&quot;given&quot;:&quot;Hanmin&quot;,&quot;parse-names&quot;:false,&quot;dropping-particle&quot;:&quot;&quot;,&quot;non-dropping-particle&quot;:&quot;&quot;},{&quot;family&quot;:&quot;Piecuch&quot;,&quot;given&quot;:&quot;Robert E.&quot;,&quot;parse-names&quot;:false,&quot;dropping-particle&quot;:&quot;&quot;,&quot;non-dropping-particle&quot;:&quot;&quot;},{&quot;family&quot;:&quot;Leonard&quot;,&quot;given&quot;:&quot;Carol H.&quot;,&quot;parse-names&quot;:false,&quot;dropping-particle&quot;:&quot;&quot;,&quot;non-dropping-particle&quot;:&quot;&quot;},{&quot;family&quot;:&quot;Hetherton&quot;,&quot;given&quot;:&quot;Maria&quot;,&quot;parse-names&quot;:false,&quot;dropping-particle&quot;:&quot;&quot;,&quot;non-dropping-particle&quot;:&quot;&quot;},{&quot;family&quot;:&quot;Bisgaard&quot;,&quot;given&quot;:&quot;Robin&quot;,&quot;parse-names&quot;:false,&quot;dropping-particle&quot;:&quot;&quot;,&quot;non-dropping-particle&quot;:&quot;&quot;},{&quot;family&quot;:&quot;Nobuhara&quot;,&quot;given&quot;:&quot;Kerilyn K.&quot;,&quot;parse-names&quot;:false,&quot;dropping-particle&quot;:&quot;&quot;,&quot;non-dropping-particle&quot;:&quot;&quot;}],&quot;container-title&quot;:&quot;Journal of Pediatric Surgery&quot;,&quot;DOI&quot;:&quot;10.1016/j.jpedsurg.2004.09.037&quot;,&quot;ISSN&quot;:&quot;00223468&quot;,&quot;PMID&quot;:&quot;15868556&quot;,&quot;issued&quot;:{&quot;date-parts&quot;:[[2005,1]]},&quot;page&quot;:&quot;36-46&quot;,&quot;abstract&quot;:&quot;Fetal tracheal occlusion (TO) was developed in an attempt to enhance prenatal lung growth and improve survival in fetuses with severe congenital diaphragmatic hernia (CDH). We conducted a randomized, controlled clinical trial in 24 fetuses with severe left CDH (liver herniated into the thorax and low lung-to-head ratio) to compare survival after endoscopic fetal TO vs standard perinatal care (control) and prospectively followed up the 16 survivors (9 control, 7 TO) to compare neurodevelopmental, respiratory, surgical, growth, and nutritional outcomes. At 1 and 2 years old, subjects underwent evaluation consisting of medical and neurological history and physical, developmental testing, nutritional assessment, oxygen saturation and pulmonary function testing, chest radiograph, and echocardiogram. Growth and developmental measures were corrected for prematurity. Data were analyzed by Mann-Whitney rank sum test, Fisher's Exact test, and logistic and linear regression. Infants with TO were significantly more premature at birth (control vs TO, 37.4 ± 1.0 vs 31.1 ± 1.7 weeks; P &lt;. 01). Growth failure (z score for weight &lt;2 SDs below mean) was severe in both groups at 1 year of age (control vs TO, 56% vs 86%; P =. 31). There was considerable catch-up growth by age 2 years (growth failure: control vs TO, 22% vs 33%; P =. 19). There were no differences in other growth parameters. There were also no differences in neurodevelopmental outcome at 1 and 2 years. Supplemental oxygen at hospital discharge was a significant predictor of worse neurodevelopmental outcome at 1 and 2 years old (P =. 05 and P =. 02, respectively). Hearing loss requiring amplification has been diagnosed in 44% of the group (control vs TO, 44% vs 43%; P = 1.0). In this group of infants with severe CDH, there were no differences in outcome at 2 years old despite significant prematurity in the TO group. Oxygen supplementation at hospital discharge identified the most vulnerable group with respect to neurodevelopmental outcome, but all infants had significant growth failure, and hearing impairment is a substantial problem in this population. Severe CDH carries significant risk of chronic morbidity. © 2005 Elsevier Inc. All rights reserved.&quot;,&quot;issue&quot;:&quot;1&quot;,&quot;volume&quot;:&quot;40&quot;,&quot;container-title-short&quot;:&quot;J Pediatr Surg&quot;},&quot;isTemporary&quot;:false,&quot;suppress-author&quot;:false,&quot;composite&quot;:false,&quot;author-only&quot;:false}]},{&quot;citationID&quot;:&quot;MENDELEY_CITATION_510bc230-9d10-4ab5-b46a-ac9c94c9f09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&quot;,&quot;citationItems&quot;:[{&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suppress-author&quot;:false,&quot;composite&quot;:false,&quot;author-only&quot;:false}]},{&quot;citationID&quot;:&quot;MENDELEY_CITATION_d69384db-0567-46a6-b658-4da4b71c28a9&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Y5Mzg0ZGItMDU2Ny00NmE2LWI2NTgtNGRhNGI3MWMyOGE5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d941432f-08ab-42b7-8ba5-4eba576ee91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Dk0MTQzMmYtMDhhYi00MmI3LThiYTUtNGViYTU3NmVlOTE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3d33621d-f8ff-4380-bee7-6e5ad1ec5ce8&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2QzMzYyMWQtZjhmZi00MzgwLWJlZTctNmU1YWQxZWM1Y2U4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fe8eff30-92fd-462d-bc1c-9ad879a7c8df&quot;,&quot;properties&quot;:{&quot;noteIndex&quot;:0},&quot;isEdited&quot;:false,&quot;manualOverride&quot;:{&quot;isManuallyOverridden&quot;:false,&quot;citeprocText&quot;:&quot;&lt;sup&gt;5,15&lt;/sup&gt;&quot;,&quot;manualOverrideText&quot;:&quot;&quot;},&quot;citationTag&quot;:&quot;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&quot;,&quot;citationItems&quot;:[{&quot;id&quot;:&quot;0f61472f-4162-3d01-a68f-37fd090e9f6c&quot;,&quot;itemData&quot;:{&quot;type&quot;:&quot;article-journal&quot;,&quot;id&quot;:&quot;0f61472f-4162-3d01-a68f-37fd090e9f6c&quot;,&quot;title&quot;:&quot;Standardized postnatal management of infants with congenital diaphragmatic hernia in Europe: the CDH EURO Consortium consensus&quot;,&quot;author&quot;:[{&quot;family&quot;:&quot;Reiss&quot;,&quot;given&quot;:&quot;I.&quot;,&quot;parse-names&quot;:false,&quot;dropping-particle&quot;:&quot;&quot;,&quot;non-dropping-particle&quot;:&quot;&quot;},{&quot;family&quot;:&quot;Schaible&quot;,&quot;given&quot;:&quot;T.&quot;,&quot;parse-names&quot;:false,&quot;dropping-particle&quot;:&quot;&quot;,&quot;non-dropping-particle&quot;:&quot;&quot;},{&quot;family&quot;:&quot;Hout&quot;,&quot;given&quot;:&quot;L.&quot;,&quot;parse-names&quot;:false,&quot;dropping-particle&quot;:&quot;&quot;,&quot;non-dropping-particle&quot;:&quot;Van Den&quot;},{&quot;family&quot;:&quot;Capolupo&quot;,&quot;given&quot;:&quot;I.&quot;,&quot;parse-names&quot;:false,&quot;dropping-particle&quot;:&quot;&quot;,&quot;non-dropping-particle&quot;:&quot;&quot;},{&quot;family&quot;:&quot;Allegaert&quot;,&quot;given&quot;:&quot;K.&quot;,&quot;parse-names&quot;:false,&quot;dropping-particle&quot;:&quot;&quot;,&quot;non-dropping-particle&quot;:&quot;&quot;},{&quot;family&quot;:&quot;Heijst&quot;,&quot;given&quot;:&quot;A.&quot;,&quot;parse-names&quot;:false,&quot;dropping-particle&quot;:&quot;&quot;,&quot;non-dropping-particle&quot;:&quot;Van&quot;},{&quot;family&quot;:&quot;Gorett Silva&quot;,&quot;given&quot;:&quot;M.&quot;,&quot;parse-names&quot;:false,&quot;dropping-particle&quot;:&quot;&quot;,&quot;non-dropping-particle&quot;:&quot;&quot;},{&quot;family&quot;:&quot;Greenough&quot;,&quot;given&quot;:&quot;A.&quot;,&quot;parse-names&quot;:false,&quot;dropping-particle&quot;:&quot;&quot;,&quot;non-dropping-particle&quot;:&quot;&quot;},{&quot;family&quot;:&quot;Tibboel&quot;,&quot;given&quot;:&quot;D.&quot;,&quot;parse-names&quot;:false,&quot;dropping-particle&quot;:&quot;&quot;,&quot;non-dropping-particle&quot;:&quot;&quot;}],&quot;container-title&quot;:&quot;Neonatology&quot;,&quot;container-title-short&quot;:&quot;Neonatology&quot;,&quot;accessed&quot;:{&quot;date-parts&quot;:[[2024,2,18]]},&quot;DOI&quot;:&quot;10.1159/000320622&quot;,&quot;ISSN&quot;:&quot;1661-7819&quot;,&quot;PMID&quot;:&quot;20980772&quot;,&quot;URL&quot;:&quot;https://pubmed.ncbi.nlm.nih.gov/20980772/&quot;,&quot;issued&quot;:{&quot;date-parts&quot;:[[2010,11]]},&quot;page&quot;:&quot;354-364&quot;,&quot;abstract&quot;:&quot;Congenital diaphragmatic hernia (CDH) is associated with high mortality and morbidity. To date, there are no standardized protocols for the treatment of infants with this anomaly. However, protocols based on the literature and expert opinion might improve outcome. This paper is a consensus statement from the CDH EURO Consortium prepared with the aim of achieving standardized postnatal treatment in European countries. During a consensus meeting between high-volume centers with expertise in the treatment of CDH in Europe (CDH EURO Consortium), the most recent literature on CDH was discussed. Thereafter, 5 experts graded the studies according to the Scottish Intercollegiate Guidelines Network (SIGN) Criteria. Differences in opinion were discussed until full consensus was reached. The final consensus statement, therefore, represents the opinion of all consortium members. Multicenter randomized controlled trials on CDH are lacking. Use of a standardized protocol, however, may contribute to more valid comparisons of patient data in multicenter studies and identification of areas for further research. © 2010 S. Karger AG, Basel.&quot;,&quot;publisher&quot;:&quot;Neonatology&quot;,&quot;issue&quot;:&quot;4&quot;,&quot;volume&quot;:&quot;98&quot;},&quot;isTemporary&quot;:false},{&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citationID&quot;:&quot;MENDELEY_CITATION_e177df51-0012-4846-9d41-740b242065f4&quot;,&quot;properties&quot;:{&quot;noteIndex&quot;:0},&quot;isEdited&quot;:false,&quot;manualOverride&quot;:{&quot;isManuallyOverridden&quot;:true,&quot;citeprocText&quot;:&quot;&lt;sup&gt;16&lt;/sup&gt;&quot;,&quot;manualOverrideText&quot;:&quot;.16&quot;},&quot;citationTag&quot;:&quot;MENDELEY_CITATION_v3_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&quot;,&quot;citationItems&quot;:[{&quot;id&quot;:&quot;887bebfd-ef37-3e27-8992-dfc560470a62&quot;,&quot;itemData&quot;:{&quot;type&quot;:&quot;article-journal&quot;,&quot;id&quot;:&quot;887bebfd-ef37-3e27-8992-dfc560470a62&quot;,&quot;title&quot;:&quot;Longitudinal Follow-Up With Radiologic Screening for Recurrence and Secondary Hiatal Hernia in Neonates With Open Repair of Congenital Diaphragmatic Hernia—A Large Prospective, Observational Cohort Study at One Referral Center&quot;,&quot;author&quot;:[{&quot;family&quot;:&quot;Zahn&quot;,&quot;given&quot;:&quot;Katrin B.&quot;,&quot;parse-names&quot;:false,&quot;dropping-particle&quot;:&quot;&quot;,&quot;non-dropping-particle&quot;:&quot;&quot;},{&quot;family&quot;:&quot;Schaible&quot;,&quot;given&quot;:&quot;Thomas&quot;,&quot;parse-names&quot;:false,&quot;dropping-particle&quot;:&quot;&quot;,&quot;non-dropping-particle&quot;:&quot;&quot;},{&quot;family&quot;:&quot;Rafat&quot;,&quot;given&quot;:&quot;Neysan&quot;,&quot;parse-names&quot;:false,&quot;dropping-particle&quot;:&quot;&quot;,&quot;non-dropping-particle&quot;:&quot;&quot;},{&quot;family&quot;:&quot;Weis&quot;,&quot;given&quot;:&quot;Meike&quot;,&quot;parse-names&quot;:false,&quot;dropping-particle&quot;:&quot;&quot;,&quot;non-dropping-particle&quot;:&quot;&quot;},{&quot;family&quot;:&quot;Weiss&quot;,&quot;given&quot;:&quot;Christel&quot;,&quot;parse-names&quot;:false,&quot;dropping-particle&quot;:&quot;&quot;,&quot;non-dropping-particle&quot;:&quot;&quot;},{&quot;family&quot;:&quot;Wessel&quot;,&quot;given&quot;:&quot;Lucas&quot;,&quot;parse-names&quot;:false,&quot;dropping-particle&quot;:&quot;&quot;,&quot;non-dropping-particle&quot;:&quot;&quot;}],&quot;container-title&quot;:&quot;Frontiers in Pediatrics&quot;,&quot;container-title-short&quot;:&quot;Front Pediatr&quot;,&quot;accessed&quot;:{&quot;date-parts&quot;:[[2023,8,15]]},&quot;DOI&quot;:&quot;10.3389/FPED.2021.796478&quot;,&quot;ISSN&quot;:&quot;22962360&quot;,&quot;PMID&quot;:&quot;34976900&quot;,&quot;URL&quot;:&quot;/pmc/articles/PMC8719630/&quot;,&quot;issued&quot;:{&quot;date-parts&quot;:[[2021,12,17]]},&quot;page&quot;:&quot;796478&quot;,&quot;abstract&quot;:&quot;Objective: After neonatal repair of congenital diaphragmatic hernia (CDH) recurrence is the most severe surgical complication and reported in up to 50% after patch implantation. Previous studies are difficult to compare due to differences in surgical techniques and retrospective study design and lack of standardized follow-up or radiologic imaging. The aim was to reliably detect complication rates by radiologic screening during longitudinal follow-up after neonatal open repair of CDH and to determine possible risk factors. Methods: At our referral center with standardized treatment algorithm and follow-up program, consecutive neonates were screened for recurrence by radiologic imaging at defined intervals during a 12-year period. Results: 326 neonates with open CDH repair completed follow-up of a minimum of 2 years. 68 patients (21%) received a primary repair, 251 (77%) a broad cone-shaped patch, and 7 a flat patch (2%). Recurrence occurred in 3 patients (0.7%) until discharge and diaphragmatic complications in 28 (8.6%) thereafter. Overall, 38 recurrences and/or secondary hiatal hernias were diagnosed (9% after primary repair, 12.7% after cone-shaped patch; p = 0.53). Diaphragmatic complications were significantly associated with initial defect size (r = 0.26). In multivariate analysis left-sided CDH, an abdominal wall patch and age below 4 years were identified as independent risk factors. Accordingly, relative risks (RRs) were significantly increased [left-sided CDH: 8.5 (p = 0.03); abdominal wall patch: 3.2 (p &lt; 0.001); age ≤4 years: 6.5 (p &lt; 0.002)]. 97% of patients with diaphragmatic complications showed no or nonspecific symptoms and 45% occurred beyond 1 year of age. Conclusions: The long-term complication rate after CDH repair highly depends on surgical technique: a comparatively low recurrence rate seems to be achievable in large defects by implantation of a broad cone-shaped, non-absorbable patch. Longitudinal follow-up with regular radiologic imaging until adolescence is essential to reliably detecting recurrence to prevent acute incarceration and chronic gastrointestinal morbidity with their impact on prognosis. Based on our findings and literature review, a risk-stratified approach to diaphragmatic complications is proposed.&quot;,&quot;publisher&quot;:&quot;Frontiers Media SA&quot;,&quot;volume&quot;:&quot;9&quot;},&quot;isTemporary&quot;:false}]},{&quot;citationID&quot;:&quot;MENDELEY_CITATION_073a6a7b-31a2-45a4-a68e-66f0ff12b432&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&quot;,&quot;citationItems&quot;:[{&quot;id&quot;:&quot;f6558479-44ec-3590-bbf4-c7046014fde5&quot;,&quot;itemData&quot;:{&quot;type&quot;:&quot;article-journal&quot;,&quot;id&quot;:&quot;f6558479-44ec-3590-bbf4-c7046014fde5&quot;,&quot;title&quot;:&quot;WHO Child Growth Standards based on length/height, weight and age&quot;,&quot;author&quot;:[{&quot;family&quot;:&quot;WHO Multicentre Growth Reference Study Group&quot;,&quot;given&quot;:&quot;&quot;,&quot;parse-names&quot;:false,&quot;dropping-particle&quot;:&quot;&quot;,&quot;non-dropping-particle&quot;:&quot;&quot;}],&quot;container-title&quot;:&quot;Acta Paediatrica&quot;,&quot;DOI&quot;:&quot;10.1111/j.1651-2227.2006.tb02378.x&quot;,&quot;ISSN&quot;:&quot;0803-5253&quot;,&quot;issued&quot;:{&quot;date-parts&quot;:[[2006,4,2]]},&quot;page&quot;:&quot;76-85&quot;,&quot;abstract&quot;:&quot;&lt;p&gt; &lt;italic&gt;Aim:&lt;/italic&gt; To describe the methods used to construct the WHO Child Growth Standards based on length/height, weight and age, and to present resulting growth charts. &lt;italic&gt;Methods:&lt;/italic&gt; The WHO Child Growth Standards were derived from an international sample of healthy breastfed infants and young children raised in environments that do not constrain growth. Rigorous methods of data collection and standardized procedures across study sites yielded very high‐quality data. The generation of the standards followed methodical, state‐of‐the‐art statistical methodologies. The Box‐Cox power exponential (BCPE) method, with curve smoothing by cubic splines, was used to construct the curves. The BCPE accommodates various kinds of distributions, from normal to skewed or kurtotic, as necessary. A set of diagnostic tools was used to detect possible biases in estimated percentiles or z‐score curves. &lt;italic&gt;Results:&lt;/italic&gt; There was wide variability in the degrees of freedom required for the cubic splines to achieve the best model. Except for length/height‐for‐age, which followed a normal distribution, all other standards needed to model skewness but not kurtosis. Length‐for‐age and height‐for‐age standards were constructed by fitting a unique model that reflected the 0.7‐cm average difference between these two measurements. The concordance between smoothed percentile curves and empirical percentiles was excellent and free of bias. Percentiles and z‐score curves for boys and girls aged 0–60 mo were generated for weight‐for‐age, length/height‐for‐age, weight‐for‐length/height (45 to 110 cm and 65 to 120 cm, respectively) and body mass index‐for‐age. &lt;/p&gt;&quot;,&quot;issue&quot;:&quot;Suppl. 450&quot;,&quot;volume&quot;:&quot;95&quot;,&quot;container-title-short&quot;:&quot;Acta Paediatr&quot;},&quot;isTemporary&quot;:false,&quot;suppress-author&quot;:false,&quot;composite&quot;:false,&quot;author-only&quot;:false}]},{&quot;citationID&quot;:&quot;MENDELEY_CITATION_ffe73b94-1c97-448b-9bed-9fdd084ebaae&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&quot;,&quot;citationItems&quot;:[{&quot;id&quot;:&quot;4094ff86-17cb-3f78-a44a-9c1cd383e36b&quot;,&quot;itemData&quot;:{&quot;type&quot;:&quot;article-journal&quot;,&quot;id&quot;:&quot;4094ff86-17cb-3f78-a44a-9c1cd383e36b&quot;,&quot;title&quot;:&quot;2000 CDC Growth Charts for the United States: methods and development.&quot;,&quot;author&quot;:[{&quot;family&quot;:&quot;Kuczmarski&quot;,&quot;given&quot;:&quot;Robert J&quot;,&quot;parse-names&quot;:false,&quot;dropping-particle&quot;:&quot;&quot;,&quot;non-dropping-particle&quot;:&quot;&quot;},{&quot;family&quot;:&quot;Ogden&quot;,&quot;given&quot;:&quot;Cynthia L&quot;,&quot;parse-names&quot;:false,&quot;dropping-particle&quot;:&quot;&quot;,&quot;non-dropping-particle&quot;:&quot;&quot;},{&quot;family&quot;:&quot;Guo&quot;,&quot;given&quot;:&quot;Shumei S&quot;,&quot;parse-names&quot;:false,&quot;dropping-particle&quot;:&quot;&quot;,&quot;non-dropping-particle&quot;:&quot;&quot;},{&quot;family&quot;:&quot;Grummer-Strawn&quot;,&quot;given&quot;:&quot;Laurence M&quot;,&quot;parse-names&quot;:false,&quot;dropping-particle&quot;:&quot;&quot;,&quot;non-dropping-particle&quot;:&quot;&quot;},{&quot;family&quot;:&quot;Flegal&quot;,&quot;given&quot;:&quot;Katherine M&quot;,&quot;parse-names&quot;:false,&quot;dropping-particle&quot;:&quot;&quot;,&quot;non-dropping-particle&quot;:&quot;&quot;},{&quot;family&quot;:&quot;Mei&quot;,&quot;given&quot;:&quot;Zuguo&quot;,&quot;parse-names&quot;:false,&quot;dropping-particle&quot;:&quot;&quot;,&quot;non-dropping-particle&quot;:&quot;&quot;},{&quot;family&quot;:&quot;Wei&quot;,&quot;given&quot;:&quot;Rong&quot;,&quot;parse-names&quot;:false,&quot;dropping-particle&quot;:&quot;&quot;,&quot;non-dropping-particle&quot;:&quot;&quot;},{&quot;family&quot;:&quot;Curtin&quot;,&quot;given&quot;:&quot;Lester R&quot;,&quot;parse-names&quot;:false,&quot;dropping-particle&quot;:&quot;&quot;,&quot;non-dropping-particle&quot;:&quot;&quot;},{&quot;family&quot;:&quot;Roche&quot;,&quot;given&quot;:&quot;Alex F&quot;,&quot;parse-names&quot;:false,&quot;dropping-particle&quot;:&quot;&quot;,&quot;non-dropping-particle&quot;:&quot;&quot;},{&quot;family&quot;:&quot;Johnson&quot;,&quot;given&quot;:&quot;Clifford L&quot;,&quot;parse-names&quot;:false,&quot;dropping-particle&quot;:&quot;&quot;,&quot;non-dropping-particle&quot;:&quot;&quot;}],&quot;container-title&quot;:&quot;Vital and health statistics. Series 11, Data from the National Health Survey&quot;,&quot;container-title-short&quot;:&quot;Vital Health Stat 11&quot;,&quot;ISSN&quot;:&quot;0083-1980&quot;,&quot;PMID&quot;:&quot;12043359&quot;,&quot;issued&quot;:{&quot;date-parts&quot;:[[2002,5]]},&quot;page&quot;:&quot;1-190&quot;,&quot;abstract&quot;:&quot;OBJECTIVES This report provides detailed information on how the 2000 Centers for Disease Control and Prevention (CDC) growth charts for the United States were developed, expanding upon the report that accompanied the initial release of the charts in 2000. METHODS The growth charts were developed with data from five national health examination surveys and limited supplemental data. Smoothed percentile curves were developed in two stages. In the first stage, selected empirical percentiles were smoothed with a variety of parametric and nonparametric procedures. In the second stage, parameters were created to obtain the final curves, additional percentiles and z-scores. The revised charts were evaluated using statistical and graphical measures. RESULTS The 1977 National Center for Health Statistics (NCHS) growth charts were revised for infants (birth to 36 months) and older children (2 to 20 years). New body mass index-for-age (BMI-for-age) charts were created. Use of national data improved the transition from the infant charts to those for older children. The evaluation of the charts found no large or systematic differences between the smoothed percentiles and the empirical data. CONCLUSION The 2000 CDC growth charts were developed with improved data and statistical procedures. Health care providers now have an instrument for growth screening that better represents the racial-ethnic diversity and combination of breast- and formula-feeding in the United States. It is recommended that these charts replace the 1977 NCHS charts when assessing the size and growth patterns of infants, children, and adolescents.&quot;,&quot;issue&quot;:&quot;246&quot;},&quot;isTemporary&quot;:false}]},{&quot;citationID&quot;:&quot;MENDELEY_CITATION_9fbd0eaf-e6c7-49b4-9942-6337c69d207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WZiZDBlYWYtZTZjNy00OWI0LTk5NDItNjMzN2M2OWQyMDc1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UsInN1cHByZXNzLWF1dGhvciI6ZmFsc2UsImNvbXBvc2l0ZSI6ZmFsc2UsImF1dGhvci1vbmx5IjpmYWxzZX1dfQ==&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suppress-author&quot;:false,&quot;composite&quot;:false,&quot;author-only&quot;:false}]},{&quot;citationID&quot;:&quot;MENDELEY_CITATION_2621850b-b284-4ce6-b3fa-6fcf36285339&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&quot;,&quot;citationItems&quot;:[{&quot;id&quot;:&quot;d0f823ad-32f8-331d-9e77-87b214a9c147&quot;,&quot;itemData&quot;:{&quot;type&quot;:&quot;article-journal&quot;,&quot;id&quot;:&quot;d0f823ad-32f8-331d-9e77-87b214a9c147&quot;,&quot;title&quot;:&quot;Construction of LMS parameters for the Centers for Disease Control and Prevention 2000 growth charts.&quot;,&quot;author&quot;:[{&quot;family&quot;:&quot;Flegal&quot;,&quot;given&quot;:&quot;Katherine M&quot;,&quot;parse-names&quot;:false,&quot;dropping-particle&quot;:&quot;&quot;,&quot;non-dropping-particle&quot;:&quot;&quot;},{&quot;family&quot;:&quot;Cole&quot;,&quot;given&quot;:&quot;Tim J&quot;,&quot;parse-names&quot;:false,&quot;dropping-particle&quot;:&quot;&quot;,&quot;non-dropping-particle&quot;:&quot;&quot;}],&quot;container-title&quot;:&quot;National health statistics reports&quot;,&quot;container-title-short&quot;:&quot;Natl Health Stat Report&quot;,&quot;ISSN&quot;:&quot;2164-8344&quot;,&quot;PMID&quot;:&quot;24992748&quot;,&quot;issued&quot;:{&quot;date-parts&quot;:[[2013,2,11]]},&quot;page&quot;:&quot;1-3&quot;,&quot;abstract&quot;:&quot;OBJECTIVES In 2000, the Centers for Disease Control and Prevention (CDC) released a new set of childhood growth charts for the United States. These charts included a set of smoothed percentiles along with LMS (lambda-mu-sigma) parameters to allow the calculation of other percentiles or standard deviation scores. These parameters resemble the LMS parameters derived using Cole's LMS method. Similarities in the terminology mask differences in the methods used. This brief commentary is intended to clarify these differences. DISCUSSION The background for the creation of standard deviation scores (z scores) for growth charts is discussed, and the method used to create the CDC LMS parameters is compared with Cole's LMS method. CONCLUSION Using an approach similar to that used by CDC, LMS parameters could be calculated for any set of fitted percentile curves, regardless of the smoothing methods employed to create the curves. However, this is not equivalent to using the LMS method.&quot;,&quot;issue&quot;:&quot;63&quot;},&quot;isTemporary&quot;:false,&quot;suppress-author&quot;:false,&quot;composite&quot;:false,&quot;author-only&quot;:false}]},{&quot;citationID&quot;:&quot;MENDELEY_CITATION_20e86150-d262-4d2d-9f20-d154de39c93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&quot;,&quot;citationItems&quot;:[{&quot;id&quot;:&quot;6e5d25d9-3d6d-3858-8133-0925d4ab6b2e&quot;,&quot;itemData&quot;:{&quot;type&quot;:&quot;article-journal&quot;,&quot;id&quot;:&quot;6e5d25d9-3d6d-3858-8133-0925d4ab6b2e&quot;,&quot;title&quot;:&quot;Using the LMS method to calculate z-scores for the Fenton preterm infant growth chart.&quot;,&quot;author&quot;:[{&quot;family&quot;:&quot;Fenton&quot;,&quot;given&quot;:&quot;T R&quot;,&quot;parse-names&quot;:false,&quot;dropping-particle&quot;:&quot;&quot;,&quot;non-dropping-particle&quot;:&quot;&quot;},{&quot;family&quot;:&quot;Sauve&quot;,&quot;given&quot;:&quot;R S&quot;,&quot;parse-names&quot;:false,&quot;dropping-particle&quot;:&quot;&quot;,&quot;non-dropping-particle&quot;:&quot;&quot;}],&quot;container-title&quot;:&quot;European journal of clinical nutrition&quot;,&quot;container-title-short&quot;:&quot;Eur J Clin Nutr&quot;,&quot;DOI&quot;:&quot;10.1038/sj.ejcn.1602667&quot;,&quot;ISSN&quot;:&quot;0954-3007&quot;,&quot;PMID&quot;:&quot;17299469&quot;,&quot;issued&quot;:{&quot;date-parts&quot;:[[2007,12]]},&quot;page&quot;:&quot;1380-5&quot;,&quot;abstract&quot;:&quot;OBJECTIVES The use of exact percentiles and z-scores permit optimal assessment of infants' growth. In addition, z-scores allow the precise description of size outside of the 3rd and 97th percentiles of a growth reference. To calculate percentiles and z-scores, health professionals require the LMS parameters (Lambda for the skew, Mu for the median, and Sigma for the generalized coefficient of variation; Cole, 1990). The objective of this study was to calculate the LMS parameters for the Fenton preterm growth chart (2003). DESIGN Secondary data analysis of the Fenton preterm growth chart data. METHODS The Cole methods were used to produce the LMS parameters and to smooth the L parameter. New percentiles were generated from the smooth LMS parameters, which were then compared with the original growth chart percentiles. RESULTS The maximum differences between the original percentile curves and the percentile curves generated from the LMS parameters were: for weight; a difference of 66 g (2.9%) at 32 weeks along the 90th percentile; for head circumference; some differences of 0.3 cm (0.6-1.0%); and for length; a difference of 0.5 cm (1.6%) at 22 weeks on the 97th percentile. CONCLUSION The percentile curves generated from the smoothed LMS parameters for the Fenton growth chart are similar to the original curves. These LMS parameters for the Fenton preterm growth chart facilitate the calculation of z-scores, which will permit the more precise assessment of growth of infants who are born preterm.&quot;,&quot;issue&quot;:&quot;12&quot;,&quot;volume&quot;:&quot;61&quot;},&quot;isTemporary&quot;:false}]},{&quot;citationID&quot;:&quot;MENDELEY_CITATION_eb462dc9-3ab9-4724-a2cf-8cc0eca9e876&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&quot;,&quot;citationItems&quot;:[{&quot;id&quot;:&quot;e9e2c13b-9c02-305c-a8c5-0016338d607f&quot;,&quot;itemData&quot;:{&quot;type&quot;:&quot;article-journal&quot;,&quot;id&quot;:&quot;e9e2c13b-9c02-305c-a8c5-0016338d607f&quot;,&quot;title&quot;:&quot;A systematic review and meta-analysis to revise the Fenton growth chart for preterm infants&quot;,&quot;author&quot;:[{&quot;family&quot;:&quot;Fenton&quot;,&quot;given&quot;:&quot;Tanis R&quot;,&quot;parse-names&quot;:false,&quot;dropping-particle&quot;:&quot;&quot;,&quot;non-dropping-particle&quot;:&quot;&quot;},{&quot;family&quot;:&quot;Kim&quot;,&quot;given&quot;:&quot;Jae H&quot;,&quot;parse-names&quot;:false,&quot;dropping-particle&quot;:&quot;&quot;,&quot;non-dropping-particle&quot;:&quot;&quot;}],&quot;container-title&quot;:&quot;BMC Pediatrics&quot;,&quot;DOI&quot;:&quot;10.1186/1471-2431-13-59&quot;,&quot;ISSN&quot;:&quot;1471-2431&quot;,&quot;URL&quot;:&quot;https://bmcpediatr.biomedcentral.com/articles/10.1186/1471-2431-13-59&quot;,&quot;issued&quot;:{&quot;date-parts&quot;:[[2013,12,20]]},&quot;page&quot;:&quot;59&quot;,&quot;abstract&quot;:&quot;Background: The aim of this study was to revise the 2003 Fenton Preterm Growth Chart, specifically to: a) harmonize the preterm growth chart with the new World Health Organization (WHO) Growth Standard, b) smooth the data between the preterm and WHO estimates, informed by the Preterm Multicentre Growth (PreM Growth) study while maintaining data integrity from 22 to 36 and at 50 weeks, and to c) re-scale the chart x-axis to actual age (rather than completed weeks) to support growth monitoring.&quot;,&quot;issue&quot;:&quot;1&quot;,&quot;volume&quot;:&quot;13&quot;,&quot;container-title-short&quot;:&quot;BMC Pediatr&quot;},&quot;isTemporary&quot;:false,&quot;suppress-author&quot;:false,&quot;composite&quot;:false,&quot;author-only&quot;:false}]},{&quot;citationID&quot;:&quot;MENDELEY_CITATION_dd441c6a-80e3-43bb-ba48-f4f1a68e33b7&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&quot;,&quot;citationItems&quot;:[{&quot;id&quot;:&quot;77c68262-cf73-347c-bf11-1564bbf64966&quot;,&quot;itemData&quot;:{&quot;type&quot;:&quot;article-journal&quot;,&quot;id&quot;:&quot;77c68262-cf73-347c-bf11-1564bbf64966&quot;,&quot;title&quot;:&quot;Smoothing reference centile curves: The LMS method and penalized likelihood&quot;,&quot;author&quot;:[{&quot;family&quot;:&quot;Cole&quot;,&quot;given&quot;:&quot;T. J.&quot;,&quot;parse-names&quot;:false,&quot;dropping-particle&quot;:&quot;&quot;,&quot;non-dropping-particle&quot;:&quot;&quot;},{&quot;family&quot;:&quot;Green&quot;,&quot;given&quot;:&quot;P. J.&quot;,&quot;parse-names&quot;:false,&quot;dropping-particle&quot;:&quot;&quot;,&quot;non-dropping-particle&quot;:&quot;&quot;}],&quot;container-title&quot;:&quot;Statistics in Medicine&quot;,&quot;DOI&quot;:&quot;10.1002/sim.4780111005&quot;,&quot;ISSN&quot;:&quot;10970258&quot;,&quot;PMID&quot;:&quot;1518992&quot;,&quot;issued&quot;:{&quot;date-parts&quot;:[[1992]]},&quot;page&quot;:&quot;1305-1319&quot;,&quot;abstract&quot;:&quot;Reference centile curves show the distribution of a measurement as it changes according to some covariate, often age. The LMS method summarizes the changing distribution by three curves representing the median, coefficient of variation and skewness, the latter expressed as a Box‐Cox power. Using penalized likelihood the three curves can be fitted as cubic splines by non‐linear regression, and the extent of smoothing required can be expressed in terms of smoothing parameters or equivalent degrees of freedom. The method is illustrated with data on triceps skinfold in Gambian girls and women, and body weight in U.S.A. girls. Copyright © 1992 John Wiley &amp; Sons, Ltd.&quot;,&quot;issue&quot;:&quot;10&quot;,&quot;volume&quot;:&quot;11&quot;,&quot;container-title-short&quot;:&quot;Stat Med&quot;},&quot;isTemporary&quot;:false}]},{&quot;citationID&quot;:&quot;MENDELEY_CITATION_c08765fa-6cc9-472c-9589-d2af1b888ea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&quot;,&quot;citationItems&quot;:[{&quot;id&quot;:&quot;31635ac3-baee-3990-9cd3-8d087e247f79&quot;,&quot;itemData&quot;:{&quot;type&quot;:&quot;article-journal&quot;,&quot;id&quot;:&quot;31635ac3-baee-3990-9cd3-8d087e247f79&quot;,&quot;title&quot;:&quot;Enrolment and baseline characteristics in the WHO Multicentre Growth Reference Study&quot;,&quot;author&quot;:[{&quot;family&quot;:&quot;Onis&quot;,&quot;given&quot;:&quot;Mercedes&quot;,&quot;parse-names&quot;:false,&quot;dropping-particle&quot;:&quot;&quot;,&quot;non-dropping-particle&quot;:&quot;De&quot;},{&quot;family&quot;:&quot;Onyango&quot;,&quot;given&quot;:&quot;Adelheid&quot;,&quot;parse-names&quot;:false,&quot;dropping-particle&quot;:&quot;&quot;,&quot;non-dropping-particle&quot;:&quot;&quot;},{&quot;family&quot;:&quot;Borghi&quot;,&quot;given&quot;:&quot;Elaine&quot;,&quot;parse-names&quot;:false,&quot;dropping-particle&quot;:&quot;&quot;,&quot;non-dropping-particle&quot;:&quot;&quot;},{&quot;family&quot;:&quot;Siyam&quot;,&quot;given&quot;:&quot;Amani&quot;,&quot;parse-names&quot;:false,&quot;dropping-particle&quot;:&quot;&quot;,&quot;non-dropping-particle&quot;:&quot;&quot;},{&quot;family&quot;:&quot;Pinol&quot;,&quot;given&quot;:&quot;Alain&quot;,&quot;parse-names&quot;:false,&quot;dropping-particle&quot;:&quot;&quot;,&quot;non-dropping-particle&quot;:&quot;&quot;},{&quot;family&quot;:&quot;Garza&quot;,&quot;given&quot;:&quot;Cutberto&quot;,&quot;parse-names&quot;:false,&quot;dropping-particle&quot;:&quot;&quot;,&quot;non-dropping-particle&quot;:&quot;&quot;},{&quot;family&quot;:&quot;Martines&quot;,&quot;given&quot;:&quot;Jose&quot;,&quot;parse-names&quot;:false,&quot;dropping-particle&quot;:&quot;&quot;,&quot;non-dropping-particle&quot;:&quot;&quot;},{&quot;family&quot;:&quot;Martorell&quot;,&quot;given&quot;:&quot;Reynaldo&quot;,&quot;parse-names&quot;:false,&quot;dropping-particle&quot;:&quot;&quot;,&quot;non-dropping-particle&quot;:&quot;&quot;},{&quot;family&quot;:&quot;Victora&quot;,&quot;given&quot;:&quot;Cesar G.&quot;,&quot;parse-names&quot;:false,&quot;dropping-particle&quot;:&quot;&quot;,&quot;non-dropping-particle&quot;:&quot;&quot;},{&quot;family&quot;:&quot;Bhan&quot;,&quot;given&quot;:&quot;Maharaj K.&quot;,&quot;parse-names&quot;:false,&quot;dropping-particle&quot;:&quot;&quot;,&quot;non-dropping-particle&quot;:&quot;&quot;},{&quot;family&quot;:&quot;Araújo&quot;,&quot;given&quot;:&quot;Cora Luiza&quot;,&quot;parse-names&quot;:false,&quot;dropping-particle&quot;:&quot;&quot;,&quot;non-dropping-particle&quot;:&quot;&quot;},{&quot;family&quot;:&quot;Lartey&quot;,&quot;given&quot;:&quot;Anna&quot;,&quot;parse-names&quot;:false,&quot;dropping-particle&quot;:&quot;&quot;,&quot;non-dropping-particle&quot;:&quot;&quot;},{&quot;family&quot;:&quot;Owusu&quot;,&quot;given&quot;:&quot;William B.&quot;,&quot;parse-names&quot;:false,&quot;dropping-particle&quot;:&quot;&quot;,&quot;non-dropping-particle&quot;:&quot;&quot;},{&quot;family&quot;:&quot;Bhandari&quot;,&quot;given&quot;:&quot;Nita&quot;,&quot;parse-names&quot;:false,&quot;dropping-particle&quot;:&quot;&quot;,&quot;non-dropping-particle&quot;:&quot;&quot;},{&quot;family&quot;:&quot;Norum&quot;,&quot;given&quot;:&quot;Kaare R.&quot;,&quot;parse-names&quot;:false,&quot;dropping-particle&quot;:&quot;&quot;,&quot;non-dropping-particle&quot;:&quot;&quot;},{&quot;family&quot;:&quot;Bjoerneboe&quot;,&quot;given&quot;:&quot;Gunn Elin Aa&quot;,&quot;parse-names&quot;:false,&quot;dropping-particle&quot;:&quot;&quot;,&quot;non-dropping-particle&quot;:&quot;&quot;},{&quot;family&quot;:&quot;Mohamed&quot;,&quot;given&quot;:&quot;Ali Jaffer&quot;,&quot;parse-names&quot;:false,&quot;dropping-particle&quot;:&quot;&quot;,&quot;non-dropping-particle&quot;:&quot;&quot;},{&quot;family&quot;:&quot;Dewey&quot;,&quot;given&quot;:&quot;Kathryn G.&quot;,&quot;parse-names&quot;:false,&quot;dropping-particle&quot;:&quot;&quot;,&quot;non-dropping-particle&quot;:&quot;&quot;},{&quot;family&quot;:&quot;Belbase&quot;,&quot;given&quot;:&quot;Krishna&quot;,&quot;parse-names&quot;:false,&quot;dropping-particle&quot;:&quot;&quot;,&quot;non-dropping-particle&quot;:&quot;&quot;},{&quot;family&quot;:&quot;Black&quot;,&quot;given&quot;:&quot;Maureen&quot;,&quot;parse-names&quot;:false,&quot;dropping-particle&quot;:&quot;&quot;,&quot;non-dropping-particle&quot;:&quot;&quot;},{&quot;family&quot;:&quot;Chumlea&quot;,&quot;given&quot;:&quot;Wm Cameron&quot;,&quot;parse-names&quot;:false,&quot;dropping-particle&quot;:&quot;&quot;,&quot;non-dropping-particle&quot;:&quot;&quot;},{&quot;family&quot;:&quot;Cole&quot;,&quot;given&quot;:&quot;Tim&quot;,&quot;parse-names&quot;:false,&quot;dropping-particle&quot;:&quot;&quot;,&quot;non-dropping-particle&quot;:&quot;&quot;},{&quot;family&quot;:&quot;Frongillo&quot;,&quot;given&quot;:&quot;Edward&quot;,&quot;parse-names&quot;:false,&quot;dropping-particle&quot;:&quot;&quot;,&quot;non-dropping-particle&quot;:&quot;&quot;},{&quot;family&quot;:&quot;Grummer-Strawn&quot;,&quot;given&quot;:&quot;Laurence&quot;,&quot;parse-names&quot;:false,&quot;dropping-particle&quot;:&quot;&quot;,&quot;non-dropping-particle&quot;:&quot;&quot;},{&quot;family&quot;:&quot;Shrimpton&quot;,&quot;given&quot;:&quot;Roger&quot;,&quot;parse-names&quot;:false,&quot;dropping-particle&quot;:&quot;&quot;,&quot;non-dropping-particle&quot;:&quot;&quot;},{&quot;family&quot;:&quot;Broeck&quot;,&quot;given&quot;:&quot;Jan&quot;,&quot;parse-names&quot;:false,&quot;dropping-particle&quot;:&quot;&quot;,&quot;non-dropping-particle&quot;:&quot;Van Den&quot;},{&quot;family&quot;:&quot;Albernaz&quot;,&quot;given&quot;:&quot;Elaine&quot;,&quot;parse-names&quot;:false,&quot;dropping-particle&quot;:&quot;&quot;,&quot;non-dropping-particle&quot;:&quot;&quot;},{&quot;family&quot;:&quot;Tomasi&quot;,&quot;given&quot;:&quot;Elaine&quot;,&quot;parse-names&quot;:false,&quot;dropping-particle&quot;:&quot;&quot;,&quot;non-dropping-particle&quot;:&quot;&quot;},{&quot;family&quot;:&quot;Silveira&quot;,&quot;given&quot;:&quot;Rita De Cássia Fossati&quot;,&quot;parse-names&quot;:false,&quot;dropping-particle&quot;:&quot;&quot;,&quot;non-dropping-particle&quot;:&quot;Da&quot;},{&quot;family&quot;:&quot;Nader&quot;,&quot;given&quot;:&quot;Gisele&quot;,&quot;parse-names&quot;:false,&quot;dropping-particle&quot;:&quot;&quot;,&quot;non-dropping-particle&quot;:&quot;&quot;},{&quot;family&quot;:&quot;Sagoe-Moses&quot;,&quot;given&quot;:&quot;Isabella&quot;,&quot;parse-names&quot;:false,&quot;dropping-particle&quot;:&quot;&quot;,&quot;non-dropping-particle&quot;:&quot;&quot;},{&quot;family&quot;:&quot;Gomez&quot;,&quot;given&quot;:&quot;Veronica&quot;,&quot;parse-names&quot;:false,&quot;dropping-particle&quot;:&quot;&quot;,&quot;non-dropping-particle&quot;:&quot;&quot;},{&quot;family&quot;:&quot;Sagoe-Moses&quot;,&quot;given&quot;:&quot;Charles&quot;,&quot;parse-names&quot;:false,&quot;dropping-particle&quot;:&quot;&quot;,&quot;non-dropping-particle&quot;:&quot;&quot;},{&quot;family&quot;:&quot;Taneja&quot;,&quot;given&quot;:&quot;Sunita&quot;,&quot;parse-names&quot;:false,&quot;dropping-particle&quot;:&quot;&quot;,&quot;non-dropping-particle&quot;:&quot;&quot;},{&quot;family&quot;:&quot;Rongsen&quot;,&quot;given&quot;:&quot;Temsunaro&quot;,&quot;parse-names&quot;:false,&quot;dropping-particle&quot;:&quot;&quot;,&quot;non-dropping-particle&quot;:&quot;&quot;},{&quot;family&quot;:&quot;Chetia&quot;,&quot;given&quot;:&quot;Jyotsna&quot;,&quot;parse-names&quot;:false,&quot;dropping-particle&quot;:&quot;&quot;,&quot;non-dropping-particle&quot;:&quot;&quot;},{&quot;family&quot;:&quot;Sharma&quot;,&quot;given&quot;:&quot;Pooja&quot;,&quot;parse-names&quot;:false,&quot;dropping-particle&quot;:&quot;&quot;,&quot;non-dropping-particle&quot;:&quot;&quot;},{&quot;family&quot;:&quot;Bahl&quot;,&quot;given&quot;:&quot;Rajiv&quot;,&quot;parse-names&quot;:false,&quot;dropping-particle&quot;:&quot;&quot;,&quot;non-dropping-particle&quot;:&quot;&quot;},{&quot;family&quot;:&quot;Baerug&quot;,&quot;given&quot;:&quot;Anne&quot;,&quot;parse-names&quot;:false,&quot;dropping-particle&quot;:&quot;&quot;,&quot;non-dropping-particle&quot;:&quot;&quot;},{&quot;family&quot;:&quot;Tufte&quot;,&quot;given&quot;:&quot;Elisabeth&quot;,&quot;parse-names&quot;:false,&quot;dropping-particle&quot;:&quot;&quot;,&quot;non-dropping-particle&quot;:&quot;&quot;},{&quot;family&quot;:&quot;Rudvin&quot;,&quot;given&quot;:&quot;Karin&quot;,&quot;parse-names&quot;:false,&quot;dropping-particle&quot;:&quot;&quot;,&quot;non-dropping-particle&quot;:&quot;&quot;},{&quot;family&quot;:&quot;Nysaether&quot;,&quot;given&quot;:&quot;Hilde&quot;,&quot;parse-names&quot;:false,&quot;dropping-particle&quot;:&quot;&quot;,&quot;non-dropping-particle&quot;:&quot;&quot;},{&quot;family&quot;:&quot;Alasfoor&quot;,&quot;given&quot;:&quot;Deena&quot;,&quot;parse-names&quot;:false,&quot;dropping-particle&quot;:&quot;&quot;,&quot;non-dropping-particle&quot;:&quot;&quot;},{&quot;family&quot;:&quot;Prakash&quot;,&quot;given&quot;:&quot;Nitya S.&quot;,&quot;parse-names&quot;:false,&quot;dropping-particle&quot;:&quot;&quot;,&quot;non-dropping-particle&quot;:&quot;&quot;},{&quot;family&quot;:&quot;Mabry&quot;,&quot;given&quot;:&quot;Ruth M.&quot;,&quot;parse-names&quot;:false,&quot;dropping-particle&quot;:&quot;&quot;,&quot;non-dropping-particle&quot;:&quot;&quot;},{&quot;family&quot;:&quot;Rajab&quot;,&quot;given&quot;:&quot;Hanadi Jamaan&quot;,&quot;parse-names&quot;:false,&quot;dropping-particle&quot;:&quot;&quot;,&quot;non-dropping-particle&quot;:&quot;Al&quot;},{&quot;family&quot;:&quot;Abdou Helmi&quot;,&quot;given&quot;:&quot;Sahar&quot;,&quot;parse-names&quot;:false,&quot;dropping-particle&quot;:&quot;&quot;,&quot;non-dropping-particle&quot;:&quot;&quot;},{&quot;family&quot;:&quot;Nommsen-Rivers&quot;,&quot;given&quot;:&quot;Laurie A.&quot;,&quot;parse-names&quot;:false,&quot;dropping-particle&quot;:&quot;&quot;,&quot;non-dropping-particle&quot;:&quot;&quot;},{&quot;family&quot;:&quot;Cohen&quot;,&quot;given&quot;:&quot;Roberta J.&quot;,&quot;parse-names&quot;:false,&quot;dropping-particle&quot;:&quot;&quot;,&quot;non-dropping-particle&quot;:&quot;&quot;},{&quot;family&quot;:&quot;Heinig&quot;,&quot;given&quot;:&quot;M. Jane&quot;,&quot;parse-names&quot;:false,&quot;dropping-particle&quot;:&quot;&quot;,&quot;non-dropping-particle&quot;:&quot;&quot;}],&quot;container-title&quot;:&quot;Acta Paediatrica Supplement&quot;,&quot;DOI&quot;:&quot;10.1111/j.1651-2227.2006.tb02371.x&quot;,&quot;ISSN&quot;:&quot;08035253&quot;,&quot;PMID&quot;:&quot;16817674&quot;,&quot;issued&quot;:{&quot;date-parts&quot;:[[2006,4]]},&quot;page&quot;:&quot;7-15&quot;,&quot;abstract&quot;:&quot;Aim: To describe the WHO Multicentre Growth Reference Study (MGRS) sample with regard to screening, recruitment, compliance, sample retention and baseline characteristics. Methods: A multi-country community-based study combining a longitudinal follow-up from birth to 24 mo with a cross-sectional survey of children aged 18 to 71 mo. Study subpopulations had to have socio-economic conditions favourable to growth, low mobility and ≥ 20% of mothers practising breastfeeding. Individual inclusion criteria were no known environmental constraints on growth, adherence to MGRS feeding recommendations, no maternal smoking, single term birth and no significant morbidity. For the longitudinal sample, mothers and newborns were screened and enrolled at birth and visited 21 times at home until age 24 mo. Results: About 83% of 13 741 subjects screened for the longitudinal component were ineligible and 5% refused to participate. Low socio-economic status was the predominant reason for ineligibility in Brazil, Ghana, India and Oman, while parental refusal was the main reason for non-participation in Norway and USA. Overall, 88.5% of enrolled subjects completed the 24-mo follow-up, and 51% (888) complied with the MGRS feeding and no-smoking criteria. For the cross-sectional component, 69% of 21 510 subjects screened were excluded for similar reasons as for the longitudinal component. Although low birthweight was not an exclusion criterion, its prevalence was low (2.1% and 3.2% in the longitudinal and cross-sectional samples, respectively). Parental education was high, between 14 and 15 y of education on average. Conclusion: The MGRS criteria were effective in selecting healthy children with comparable affluent backgrounds across sites and similar characteristics between longitudinal and cross-sectional samples within sites. © 2006 Taylor &amp; Francis.&quot;,&quot;issue&quot;:&quot;SUPPL. 450&quot;,&quot;volume&quot;:&quot;450&quot;,&quot;container-title-short&quot;:&quot;&quot;},&quot;isTemporary&quot;:false}]},{&quot;citationID&quot;:&quot;MENDELEY_CITATION_9008c6c9-d6aa-44b2-a71d-34b7d1c15825&quot;,&quot;properties&quot;:{&quot;noteIndex&quot;:0},&quot;isEdited&quot;:false,&quot;manualOverride&quot;:{&quot;isManuallyOverridden&quot;:false,&quot;citeprocText&quot;:&quot;&lt;sup&gt;2,24&lt;/sup&gt;&quot;,&quot;manualOverrideText&quot;:&quot;&quot;},&quot;citationTag&quot;:&quot;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&quot;,&quot;citationItems&quot;:[{&quot;id&quot;:&quot;37454c00-ad94-33f6-b508-c0ab3c4082a7&quot;,&quot;itemData&quot;:{&quot;type&quot;:&quot;article-journal&quot;,&quot;id&quot;:&quot;37454c00-ad94-33f6-b508-c0ab3c4082a7&quot;,&quot;title&quot;:&quot;The proportion of alveolar type 1 cells decreases in murine hypoplastic congenital diaphragmatic hernia lungs&quot;,&quot;author&quot;:[{&quot;family&quot;:&quot;Nguyen&quot;,&quot;given&quot;:&quot;Tram Mai&quot;,&quot;parse-names&quot;:false,&quot;dropping-particle&quot;:&quot;&quot;,&quot;non-dropping-particle&quot;:&quot;&quot;},{&quot;family&quot;:&quot;Jimenez&quot;,&quot;given&quot;:&quot;Julio&quot;,&quot;parse-names&quot;:false,&quot;dropping-particle&quot;:&quot;&quot;,&quot;non-dropping-particle&quot;:&quot;&quot;},{&quot;family&quot;:&quot;Rendin&quot;,&quot;given&quot;:&quot;Linda Elowsson&quot;,&quot;parse-names&quot;:false,&quot;dropping-particle&quot;:&quot;&quot;,&quot;non-dropping-particle&quot;:&quot;&quot;},{&quot;family&quot;:&quot;Müller&quot;,&quot;given&quot;:&quot;Catharina&quot;,&quot;parse-names&quot;:false,&quot;dropping-particle&quot;:&quot;&quot;,&quot;non-dropping-particle&quot;:&quot;&quot;},{&quot;family&quot;:&quot;Westergren-Thorsson&quot;,&quot;given&quot;:&quot;Gunilla&quot;,&quot;parse-names&quot;:false,&quot;dropping-particle&quot;:&quot;&quot;,&quot;non-dropping-particle&quot;:&quot;&quot;},{&quot;family&quot;:&quot;Deprest&quot;,&quot;given&quot;:&quot;Jan&quot;,&quot;parse-names&quot;:false,&quot;dropping-particle&quot;:&quot;&quot;,&quot;non-dropping-particle&quot;:&quot;&quot;},{&quot;family&quot;:&quot;Toelen&quot;,&quot;given&quot;:&quot;Jaan&quot;,&quot;parse-names&quot;:false,&quot;dropping-particle&quot;:&quot;&quot;,&quot;non-dropping-particle&quot;:&quot;&quot;}],&quot;container-title&quot;:&quot;PLoS ONE&quot;,&quot;DOI&quot;:&quot;10.1371/journal.pone.0214793&quot;,&quot;ISSN&quot;:&quot;19326203&quot;,&quot;PMID&quot;:&quot;30995255&quot;,&quot;issued&quot;:{&quot;date-parts&quot;:[[2019,4,1]]},&quot;page&quot;:&quot;e0214793&quot;,&quot;abstract&quot;:&quot;Background Pulmonary hypoplasia, characterized by incomplete alveolar development, remains a major cause of mortality and morbidity in congenital diaphragmatic hernia. Recently demonstrated to differentiate from a common bipotent progenitor during development, the two cell types that line the alveoli type 1 and type 2 alveolar cells have shown to alter their relative ratio in congenital diaphragmatic hernia lungs. Objective We used the nitrofen/bisdiamine mouse model to induce congenital diaphragmatic hernia and accurately assess the status of alveolar epithelial cell differentiation in relation to the common bipotent progenitors. Study design Pregnant Swiss mice were gavage-fed with nitrofen/bisdiamine or vehicle at embryonic day 8.5. The administered dose was optimized by assessing the survival, congenital diaphragmatic hernia and facial abnormality rates of the exposed mouse pups. NanoCT was performed on embryonic day 11.5 and 16.5 to assess the embryonic and early canalicular stages of lung development. At embryonic day 17.5 corresponding to late canalicular stage, congenital diaphragmatic hernia lungs were characterized by measuring the lung weight/ body weight ratio, morphometry, epithelial cell marker gene expression levels and alveolar cell type quantification. Results Nitrofen/bisdiamine associated congenital diaphragmatic hernia lungs showed delayed development, hypoplasia with morphologic immaturity and thickened alveolar walls. Expression levels of distal epithelial progenitor marker Id2 increased, alveolar type 1 cell markers Pdpn and Hopx decreased, while type 2 cell markers pro-SPC and Muc1 remained constant during the canalicular stage. The number of Pdpn+ type 1 alveolar cells also decreased in congenital diaphragmatic hernia lungs. Conclusion The mouse nitrofen/bisdiamine model is a potential model allowing the study of congenital diaphragmatic hernia lung development from early stages using a wide array of methods. Based on this model, the alveolar epithelium showed a decrease in the number of alveolar type 1 cell in congenital diaphragmatic hernia lungs while type 2 cell population remains unchanged.&quot;,&quot;publisher&quot;:&quot;Public Library of Science&quot;,&quot;issue&quot;:&quot;4&quot;,&quot;volume&quot;:&quot;14&quot;,&quot;container-title-short&quot;:&quot;PLoS One&quot;},&quot;isTemporary&quot;:false,&quot;suppress-author&quot;:false,&quot;composite&quot;:false,&quot;author-only&quot;:false},{&quot;id&quot;:&quot;96c9935e-d3c5-3325-8e18-3623db47b838&quot;,&quot;itemData&quot;:{&quot;type&quot;:&quot;article-journal&quot;,&quot;id&quot;:&quot;96c9935e-d3c5-3325-8e18-3623db47b838&quot;,&quot;title&quot;:&quot;Congenital diaphragmatic hernia&quot;,&quot;author&quot;:[{&quot;family&quot;:&quot;Zani&quot;,&quot;given&quot;:&quot;Augusto&quot;,&quot;parse-names&quot;:false,&quot;dropping-particle&quot;:&quot;&quot;,&quot;non-dropping-particle&quot;:&quot;&quot;},{&quot;family&quot;:&quot;Chung&quot;,&quot;given&quot;:&quot;Wendy K.&quot;,&quot;parse-names&quot;:false,&quot;dropping-particle&quot;:&quot;&quot;,&quot;non-dropping-particle&quot;:&quot;&quot;},{&quot;family&quot;:&quot;Deprest&quot;,&quot;given&quot;:&quot;Jan&quot;,&quot;parse-names&quot;:false,&quot;dropping-particle&quot;:&quot;&quot;,&quot;non-dropping-particle&quot;:&quot;&quot;},{&quot;family&quot;:&quot;Harting&quot;,&quot;given&quot;:&quot;Matthew T.&quot;,&quot;parse-names&quot;:false,&quot;dropping-particle&quot;:&quot;&quot;,&quot;non-dropping-particle&quot;:&quot;&quot;},{&quot;family&quot;:&quot;Jancelewicz&quot;,&quot;given&quot;:&quot;Tim&quot;,&quot;parse-names&quot;:false,&quot;dropping-particle&quot;:&quot;&quot;,&quot;non-dropping-particle&quot;:&quot;&quot;},{&quot;family&quot;:&quot;Kunisaki&quot;,&quot;given&quot;:&quot;Shaun M.&quot;,&quot;parse-names&quot;:false,&quot;dropping-particle&quot;:&quot;&quot;,&quot;non-dropping-particle&quot;:&quot;&quot;},{&quot;family&quot;:&quot;Patel&quot;,&quot;given&quot;:&quot;Neil&quot;,&quot;parse-names&quot;:false,&quot;dropping-particle&quot;:&quot;&quot;,&quot;non-dropping-particle&quot;:&quot;&quot;},{&quot;family&quot;:&quot;Antounians&quot;,&quot;given&quot;:&quot;Lina&quot;,&quot;parse-names&quot;:false,&quot;dropping-particle&quot;:&quot;&quot;,&quot;non-dropping-particle&quot;:&quot;&quot;},{&quot;family&quot;:&quot;Puligandla&quot;,&quot;given&quot;:&quot;Pramod S.&quot;,&quot;parse-names&quot;:false,&quot;dropping-particle&quot;:&quot;&quot;,&quot;non-dropping-particle&quot;:&quot;&quot;},{&quot;family&quot;:&quot;Keijzer&quot;,&quot;given&quot;:&quot;Richard&quot;,&quot;parse-names&quot;:false,&quot;dropping-particle&quot;:&quot;&quot;,&quot;non-dropping-particle&quot;:&quot;&quot;}],&quot;container-title&quot;:&quot;Nature Reviews Disease Primers&quot;,&quot;DOI&quot;:&quot;10.1038/s41572-022-00362-w&quot;,&quot;ISSN&quot;:&quot;2056676X&quot;,&quot;PMID&quot;:&quot;35650272&quot;,&quot;issued&quot;:{&quot;date-parts&quot;:[[2022,12,1]]},&quot;page&quot;:&quot;37&quot;,&quot;abstract&quot;:&quot;Congenital diaphragmatic hernia (CDH) is a rare birth defect characterized by incomplete closure of the diaphragm and herniation of fetal abdominal organs into the chest that results in pulmonary hypoplasia, postnatal pulmonary hypertension owing to vascular remodelling and cardiac dysfunction. The high mortality and morbidity rates associated with CDH are directly related to the severity of cardiopulmonary pathophysiology. Although the aetiology remains unknown, CDH has a polygenic origin in approximately one-third of cases. CDH is typically diagnosed with antenatal ultrasonography, which also aids in risk stratification, alongside fetal MRI and echocardiography. At specialized centres, prenatal management includes fetal endoscopic tracheal occlusion, which is a surgical intervention aimed at promoting lung growth in utero. Postnatal management focuses on cardiopulmonary stabilization and, in severe cases, can involve extracorporeal life support. Clinical practice guidelines continue to evolve owing to the rapidly changing landscape of therapeutic options, which include pulmonary hypertension management, ventilation strategies and surgical approaches. Survivors often have long-term, multisystem morbidities, including pulmonary dysfunction, gastroesophageal reflux, musculoskeletal deformities and neurodevelopmental impairment. Emerging research focuses on small RNA species as biomarkers of severity and regenerative medicine approaches to improve fetal lung development.&quot;,&quot;publisher&quot;:&quot;Nature Research&quot;,&quot;issue&quot;:&quot;1&quot;,&quot;volume&quot;:&quot;8&quot;,&quot;container-title-short&quot;:&quot;Nat Rev Dis Primers&quot;},&quot;isTemporary&quot;:false}]},{&quot;citationID&quot;:&quot;MENDELEY_CITATION_d73591d4-5232-4307-a9ba-e21c735c878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&quot;,&quot;citationItems&quot;:[{&quot;id&quot;:&quot;18f00af4-cca9-3e48-b97a-72804f85eb2b&quot;,&quot;itemData&quot;:{&quot;type&quot;:&quot;article-journal&quot;,&quot;id&quot;:&quot;18f00af4-cca9-3e48-b97a-72804f85eb2b&quot;,&quot;title&quot;:&quot;Cardiac dysfunction in congenital diaphragmatic hernia: Pathophysiology, clinical assessment, and management&quot;,&quot;author&quot;:[{&quot;family&quot;:&quot;Patel&quot;,&quot;given&quot;:&quot;Neil&quot;,&quot;parse-names&quot;:false,&quot;dropping-particle&quot;:&quot;&quot;,&quot;non-dropping-particle&quot;:&quot;&quot;},{&quot;family&quot;:&quot;Kipfmueller&quot;,&quot;given&quot;:&quot;Florian&quot;,&quot;parse-names&quot;:false,&quot;dropping-particle&quot;:&quot;&quot;,&quot;non-dropping-particle&quot;:&quot;&quot;}],&quot;container-title&quot;:&quot;Seminars in Pediatric Surgery&quot;,&quot;DOI&quot;:&quot;10.1053/j.sempedsurg.2017.04.001&quot;,&quot;ISSN&quot;:&quot;15329453&quot;,&quot;PMID&quot;:&quot;28641753&quot;,&quot;issued&quot;:{&quot;date-parts&quot;:[[2017,6,1]]},&quot;page&quot;:&quot;154-158&quot;,&quot;abstract&quot;:&quot;Cardiac dysfunction is an important consequence of pulmonary hypertension in congenital diaphragmatic hernia and a determinant of disease severity. Increased afterload leads to right ventricular dilatation and diastolic dysfunction. Septal displacement and dysfunction impair left ventricular function, which may also be compromised by fetal hypoplasia. Biventricular failure contributes to systemic hypotension and hypoperfusion. Early and regular echocardiographic assessment of cardiac function and pulmonary artery pressure can guide therapeutic decision-making, including choice and timing of pulmonary vasodilators, cardiotropes, ECMO, and surgery.&quot;,&quot;publisher&quot;:&quot;W.B. Saunders&quot;,&quot;issue&quot;:&quot;3&quot;,&quot;volume&quot;:&quot;26&quot;,&quot;container-title-short&quot;:&quot;Semin Pediatr Surg&quot;},&quot;isTemporary&quot;:false,&quot;suppress-author&quot;:false,&quot;composite&quot;:false,&quot;author-only&quot;:false}]},{&quot;citationID&quot;:&quot;MENDELEY_CITATION_585f298f-c06f-40ca-90c9-6d4d1618abc9&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&quot;,&quot;citationItems&quot;:[{&quot;id&quot;:&quot;e6790126-492e-3f02-adc1-c0bd2d00c0fb&quot;,&quot;itemData&quot;:{&quot;type&quot;:&quot;article-journal&quot;,&quot;id&quot;:&quot;e6790126-492e-3f02-adc1-c0bd2d00c0fb&quot;,&quot;title&quot;:&quot;Congenital diaphragmatic hernia: Endothelin-1, pulmonary hypertension, and disease severity&quot;,&quot;author&quot;:[{&quot;family&quot;:&quot;Keller&quot;,&quot;given&quot;:&quot;Roberta L.&quot;,&quot;parse-names&quot;:false,&quot;dropping-particle&quot;:&quot;&quot;,&quot;non-dropping-particle&quot;:&quot;&quot;},{&quot;family&quot;:&quot;Tacy&quot;,&quot;given&quot;:&quot;Theresa A.&quot;,&quot;parse-names&quot;:false,&quot;dropping-particle&quot;:&quot;&quot;,&quot;non-dropping-particle&quot;:&quot;&quot;},{&quot;family&quot;:&quot;Hendricks-Munoz&quot;,&quot;given&quot;:&quot;Karen&quot;,&quot;parse-names&quot;:false,&quot;dropping-particle&quot;:&quot;&quot;,&quot;non-dropping-particle&quot;:&quot;&quot;},{&quot;family&quot;:&quot;Xu&quot;,&quot;given&quot;:&quot;Jie&quot;,&quot;parse-names&quot;:false,&quot;dropping-particle&quot;:&quot;&quot;,&quot;non-dropping-particle&quot;:&quot;&quot;},{&quot;family&quot;:&quot;Moon-Grady&quot;,&quot;given&quot;:&quot;Anita J.&quot;,&quot;parse-names&quot;:false,&quot;dropping-particle&quot;:&quot;&quot;,&quot;non-dropping-particle&quot;:&quot;&quot;},{&quot;family&quot;:&quot;Neuhaus&quot;,&quot;given&quot;:&quot;John&quot;,&quot;parse-names&quot;:false,&quot;dropping-particle&quot;:&quot;&quot;,&quot;non-dropping-particle&quot;:&quot;&quot;},{&quot;family&quot;:&quot;Moore&quot;,&quot;given&quot;:&quot;Phillip&quot;,&quot;parse-names&quot;:false,&quot;dropping-particle&quot;:&quot;&quot;,&quot;non-dropping-particle&quot;:&quot;&quot;},{&quot;family&quot;:&quot;Nobuhara&quot;,&quot;given&quot;:&quot;Kerilyn K.&quot;,&quot;parse-names&quot;:false,&quot;dropping-particle&quot;:&quot;&quot;,&quot;non-dropping-particle&quot;:&quot;&quot;},{&quot;family&quot;:&quot;Hawgood&quot;,&quot;given&quot;:&quot;Sam&quot;,&quot;parse-names&quot;:false,&quot;dropping-particle&quot;:&quot;&quot;,&quot;non-dropping-particle&quot;:&quot;&quot;},{&quot;family&quot;:&quot;Fineman&quot;,&quot;given&quot;:&quot;Jeffrey R.&quot;,&quot;parse-names&quot;:false,&quot;dropping-particle&quot;:&quot;&quot;,&quot;non-dropping-particle&quot;:&quot;&quot;}],&quot;container-title&quot;:&quot;American Journal of Respiratory and Critical Care Medicine&quot;,&quot;DOI&quot;:&quot;10.1164/rccm.200907-1126OC&quot;,&quot;ISSN&quot;:&quot;1073449X&quot;,&quot;PMID&quot;:&quot;20413632&quot;,&quot;issued&quot;:{&quot;date-parts&quot;:[[2010,8,15]]},&quot;page&quot;:&quot;555-561&quot;,&quot;abstract&quot;:&quot;Rationale: Endothelin-1 (ET1) is dysregulated in pulmonary hypertension (PH). It may be important in the pathobiology of congenital diaphragmatic hernia (CDH). Objectives: We hypothesized that ET1 levels in the first month would be higher in infants with CDH who subsequently expired or were discharged on oxygen (poor outcome). We further hypothesized that ET1 levels would be associated with concurrent severity of PH. Methods: We sampled plasma at 24 to 48 hours, and 1, 2, and 4 weeks of age in 40 prospectively enrolled newborns with CDH. We performed echocardiograms to estimate pulmonary artery pressure at less than 48 hours of age and weekly to 4 weeks. PH was classified in relationship to systemic blood pressure (SBP): less than 2/3 SBP, 2/3 SBP-systemic is related to pressure, or systemic-to-suprasystemic pressure. Measurements and Main Results: ET1 levels at 1 and 2 weeks were higher in infants with poor outcome compared with infants discharged on room air (median and interquartile range: 27.2 [22.6, 33.7] vs. 19.1 [16.1, 29.5] pg/ml, P = 0.03; and 24.9 [17.6, 39.5] vs. 17.4 [13.7, 21.8] pg/ml, P = 0.01 at 1 and 2 weeks, respectively). Severity of PH was significantly associated with increasing ET1 levels at 2 weeks (16.1 [13.7, 21.8], 21.0 [17.4, 31.1], and 23.6 [21.9, 39.5] pg/ml for increasing PH class, P = 0.03). Increasing severity of PH was also associated with poor outcome at that time (P = 0.001). Conclusions: Infants with CDH and poor outcome have higher plasma ET1 levels and severity of PH than infants discharged on room air. Severity of PH is associated with ET1 levels.&quot;,&quot;issue&quot;:&quot;4&quot;,&quot;volume&quot;:&quot;182&quot;,&quot;container-title-short&quot;:&quot;Am J Respir Crit Care Med&quot;},&quot;isTemporary&quot;:false,&quot;suppress-author&quot;:false,&quot;composite&quot;:false,&quot;author-only&quot;:false},{&quot;id&quot;:&quot;bbf853f5-e781-3142-a159-fc904db0b548&quot;,&quot;itemData&quot;:{&quot;type&quot;:&quot;article-journal&quot;,&quot;id&quot;:&quot;bbf853f5-e781-3142-a159-fc904db0b548&quot;,&quot;title&quot;:&quot;Ventricular dysfunction is a critical determinant of mortality in congenital diaphragmatic hernia&quot;,&quot;author&quot;:[{&quot;family&quot;:&quot;Patel&quot;,&quot;given&quot;:&quot;Neil&quot;,&quot;parse-names&quot;:false,&quot;dropping-particle&quot;:&quot;&quot;,&quot;non-dropping-particle&quot;:&quot;&quot;},{&quot;family&quot;:&quot;Lally&quot;,&quot;given&quot;:&quot;Pamela A.&quot;,&quot;parse-names&quot;:false,&quot;dropping-particle&quot;:&quot;&quot;,&quot;non-dropping-particle&quot;:&quot;&quot;},{&quot;family&quot;:&quot;Kipfmueller&quot;,&quot;given&quot;:&quot;Florian&quot;,&quot;parse-names&quot;:false,&quot;dropping-particle&quot;:&quot;&quot;,&quot;non-dropping-particle&quot;:&quot;&quot;},{&quot;family&quot;:&quot;Massolo&quot;,&quot;given&quot;:&quot;Anna Claudia&quot;,&quot;parse-names&quot;:false,&quot;dropping-particle&quot;:&quot;&quot;,&quot;non-dropping-particle&quot;:&quot;&quot;},{&quot;family&quot;:&quot;Luco&quot;,&quot;given&quot;:&quot;Matias&quot;,&quot;parse-names&quot;:false,&quot;dropping-particle&quot;:&quot;&quot;,&quot;non-dropping-particle&quot;:&quot;&quot;},{&quot;family&quot;:&quot;Meurs&quot;,&quot;given&quot;:&quot;Krisa P.&quot;,&quot;parse-names&quot;:false,&quot;dropping-particle&quot;:&quot;&quot;,&quot;non-dropping-particle&quot;:&quot;Van&quot;},{&quot;family&quot;:&quot;Lally&quot;,&quot;given&quot;:&quot;Kevin P.&quot;,&quot;parse-names&quot;:false,&quot;dropping-particle&quot;:&quot;&quot;,&quot;non-dropping-particle&quot;:&quot;&quot;},{&quot;family&quot;:&quot;Harting&quot;,&quot;given&quot;:&quot;Matthew T.&quot;,&quot;parse-names&quot;:false,&quot;dropping-particle&quot;:&quot;&quot;,&quot;non-dropping-particle&quot;:&quot;&quot;}],&quot;container-title&quot;:&quot;American Journal of Respiratory and Critical Care Medicine&quot;,&quot;DOI&quot;:&quot;10.1164/rccm.201904-0731OC&quot;,&quot;ISSN&quot;:&quot;15354970&quot;,&quot;PMID&quot;:&quot;31409095&quot;,&quot;issued&quot;:{&quot;date-parts&quot;:[[2019,12,15]]},&quot;page&quot;:&quot;1522-1530&quot;,&quot;abstract&quot;:&quot;Rationale: Congenital diaphragmatic hernia (CDH) is an anomaly with a high morbidity and mortality. Cardiac dysfunction may be an important and underrecognized contributor to CDH pathophysiology and determinant of disease severity. Objectives: Our aim was to investigate the association between early, postnatal ventricular dysfunction and outcome among infants with CDH. Methods: Multicenter, prospectively collected data in the CDH Study Group (CDHSG) registry, abstracted between 2015 and 2018, were evaluated. Ventricular function on early echocardiograms, defined as obtained within the first 48 hours of life, was categorized into four hierarchical groups: normal function, right ventricular dysfunction only (RVdys), left ventricular dysfunction only (LVdys), and combined RV and LV dysfunction (RV&amp;LVdys). Univariate, multivariate, and Cox proportional hazards regression analyses were performed. Measurements and Main Results: Cardiac function data from early echocardiograms were available for 1,173 (71%) cases and categorized as normal in 711 (61%), RVdys in 182 (15%), LVdys in 61 (5%), and combined RV&amp;LVdys in 219 (19%) cases. Ventricular dysfunction was significantly associated with prenatal diagnosis, CDHSG stage, intrathoracic liver, and patch repair (all P, 0.001). Survival varied by category: normal function, 80%; RVdys, 74%; LVdys, 57%; and RV&amp;LVdys, 51% (P, 0.001). The adjusted risk of death (hazard ratio) for cases with LVdys was 1.96 (95% confidence interval [CI], 1.29-2.98; P = 0.020) and for cases with RV&amp;LVdys was 2.27 (95% CI, 1.77-2.92; P = 0.011). All cardiac dysfunction categories were associated with use of extracorporeal membrane oxygenation (P, 0.005). Conclusions: Early ventricular dysfunction occurs frequently in CDH and is an independent determinant of severity and clinical outcome.&quot;,&quot;publisher&quot;:&quot;American Thoracic Society&quot;,&quot;issue&quot;:&quot;12&quot;,&quot;volume&quot;:&quot;200&quot;,&quot;container-title-short&quot;:&quot;Am J Respir Crit Care Med&quot;},&quot;isTemporary&quot;:false},{&quot;id&quot;:&quot;c6e6c465-6b54-34c6-895b-ed891123be8c&quot;,&quot;itemData&quot;:{&quot;type&quot;:&quot;article-journal&quot;,&quot;id&quot;:&quot;c6e6c465-6b54-34c6-895b-ed891123be8c&quot;,&quot;title&quot;:&quot;Early, Postnatal Pulmonary Hypertension Severity Predicts Inpatient Outcomes in Congenital Diaphragmatic Hernia&quot;,&quot;author&quot;:[{&quot;family&quot;:&quot;Ferguson&quot;,&quot;given&quot;:&quot;Dalya Munves&quot;,&quot;parse-names&quot;:false,&quot;dropping-particle&quot;:&quot;&quot;,&quot;non-dropping-particle&quot;:&quot;&quot;},{&quot;family&quot;:&quot;Gupta&quot;,&quot;given&quot;:&quot;Vikas S.&quot;,&quot;parse-names&quot;:false,&quot;dropping-particle&quot;:&quot;&quot;,&quot;non-dropping-particle&quot;:&quot;&quot;},{&quot;family&quot;:&quot;Lally&quot;,&quot;given&quot;:&quot;Pamela A.&quot;,&quot;parse-names&quot;:false,&quot;dropping-particle&quot;:&quot;&quot;,&quot;non-dropping-particle&quot;:&quot;&quot;},{&quot;family&quot;:&quot;Luco&quot;,&quot;given&quot;:&quot;Matias&quot;,&quot;parse-names&quot;:false,&quot;dropping-particle&quot;:&quot;&quot;,&quot;non-dropping-particle&quot;:&quot;&quot;},{&quot;family&quot;:&quot;Tsao&quot;,&quot;given&quot;:&quot;Kuojen&quot;,&quot;parse-names&quot;:false,&quot;dropping-particle&quot;:&quot;&quot;,&quot;non-dropping-particle&quot;:&quot;&quot;},{&quot;family&quot;:&quot;Lally&quot;,&quot;given&quot;:&quot;Kevin P.&quot;,&quot;parse-names&quot;:false,&quot;dropping-particle&quot;:&quot;&quot;,&quot;non-dropping-particle&quot;:&quot;&quot;},{&quot;family&quot;:&quot;Patel&quot;,&quot;given&quot;:&quot;Neil&quot;,&quot;parse-names&quot;:false,&quot;dropping-particle&quot;:&quot;&quot;,&quot;non-dropping-particle&quot;:&quot;&quot;},{&quot;family&quot;:&quot;Harting&quot;,&quot;given&quot;:&quot;Matthew T.&quot;,&quot;parse-names&quot;:false,&quot;dropping-particle&quot;:&quot;&quot;,&quot;non-dropping-particle&quot;:&quot;&quot;}],&quot;container-title&quot;:&quot;Neonatology&quot;,&quot;DOI&quot;:&quot;10.1159/000512966&quot;,&quot;ISSN&quot;:&quot;16617819&quot;,&quot;PMID&quot;:&quot;33849011&quot;,&quot;issued&quot;:{&quot;date-parts&quot;:[[2021,6,1]]},&quot;page&quot;:&quot;147-154&quot;,&quot;abstract&quot;:&quot;Introduction: Pulmonary hypertension (PH) is the major pathophysiologic consequence of congenital diaphragmatic hernia (CDH). We aimed to evaluate the association between early CDH-associated PH (CDH-PH) and inpatient outcomes. Methods: The CDH Study Group registry was queried for infants born 2015-2019 with echocardiograms before 48h of life. PH was categorized using echocardiographic findings: none, mild (right ventricular systolic pressure &lt;2/3 systemic), moderate (between 2/3 systemic and systemic), or severe (supra-systemic). Univariate and multivariate analyses were performed. Adjusted Poisson regression was used to assess the primary composite outcome of mortality or oxygen support at 30 days. Results: Of 1,472 patients, 86.5% had CDH-PH: 13.9% mild (n = 193), 44.4% moderate (n = 631), and 33.2% severe (n = 468). On adjusted analysis, the primary outcome of mortality or oxygen support at 30 days occurred more frequently in infants with moderate (incidence rate ratio [IRR] 1.8, 95% confidence interval [CI], 1.2-2.6) and severe CDH-PH (IRR 2.0, 95% CI, 1.3-2.9). Extracorporeal life support (ECLS) utilization was associated only with severe CDH-PH after adjustment (IRR 1.8, 95% CI, 1.0-3.3). Discussion/Conclusion: Early, postnatal CDH-PH is independently associated with increased risk for mortality or oxygen support at 30 days and utilization of ECLS. Early echocardiogram is a valuable prognostic tool for early, inpatient outcomes in neonates with CDH.&quot;,&quot;publisher&quot;:&quot;S. Karger AG&quot;,&quot;issue&quot;:&quot;2&quot;,&quot;volume&quot;:&quot;118&quot;,&quot;container-title-short&quot;:&quot;Neonatology&quot;},&quot;isTemporary&quot;:false}]},{&quot;citationID&quot;:&quot;MENDELEY_CITATION_43eadd05-1940-4a24-890d-3f96cf477a79&quot;,&quot;properties&quot;:{&quot;noteIndex&quot;:0},&quot;isEdited&quot;:false,&quot;manualOverride&quot;:{&quot;isManuallyOverridden&quot;:true,&quot;citeprocText&quot;:&quot;&lt;sup&gt;13,29&lt;/sup&gt;&quot;,&quot;manualOverrideText&quot;:&quot;.13,29&quot;},&quot;citationTag&quot;:&quot;MENDELEY_CITATION_v3_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&quot;,&quot;citationItems&quot;:[{&quot;id&quot;:&quot;48d472dc-48ff-3880-b05a-a696cbaa0ef5&quot;,&quot;itemData&quot;:{&quot;type&quot;:&quot;article-journal&quot;,&quot;id&quot;:&quot;48d472dc-48ff-3880-b05a-a696cbaa0ef5&quot;,&quot;title&quot;:&quot;Clinical Outcome for Congenital Diaphragmatic Hernia at the Age of 1 Year in the Era of Fetal Intervention&quot;,&quot;author&quot;:[{&quot;family&quot;:&quot;Ginderdeuren&quot;,&quot;given&quot;:&quot;Eva&quot;,&quot;parse-names&quot;:false,&quot;dropping-particle&quot;:&quot;&quot;,&quot;non-dropping-particle&quot;:&quot;Van&quot;},{&quot;family&quot;:&quot;Allegaert&quot;,&quot;given&quot;:&quot;Karel&quot;,&quot;parse-names&quot;:false,&quot;dropping-particle&quot;:&quot;&quot;,&quot;non-dropping-particle&quot;:&quot;&quot;},{&quot;family&quot;:&quot;Decaluwe&quot;,&quot;given&quot;:&quot;Herbert&quot;,&quot;parse-names&quot;:false,&quot;dropping-particle&quot;:&quot;&quot;,&quot;non-dropping-particle&quot;:&quot;&quot;},{&quot;family&quot;:&quot;Deprest&quot;,&quot;given&quot;:&quot;Jan&quot;,&quot;parse-names&quot;:false,&quot;dropping-particle&quot;:&quot;&quot;,&quot;non-dropping-particle&quot;:&quot;&quot;},{&quot;family&quot;:&quot;Debeer&quot;,&quot;given&quot;:&quot;Anne&quot;,&quot;parse-names&quot;:false,&quot;dropping-particle&quot;:&quot;&quot;,&quot;non-dropping-particle&quot;:&quot;&quot;},{&quot;family&quot;:&quot;Proesmans&quot;,&quot;given&quot;:&quot;Marijke&quot;,&quot;parse-names&quot;:false,&quot;dropping-particle&quot;:&quot;&quot;,&quot;non-dropping-particle&quot;:&quot;&quot;}],&quot;container-title&quot;:&quot;Neonatology&quot;,&quot;DOI&quot;:&quot;10.1159/000479145&quot;,&quot;ISSN&quot;:&quot;16617819&quot;,&quot;PMID&quot;:&quot;28866670&quot;,&quot;issued&quot;:{&quot;date-parts&quot;:[[2017,11,1]]},&quot;page&quot;:&quot;365-371&quot;,&quot;abstract&quot;:&quot;Background: Congenital diaphragmatic hernia (CDH) is an abnormal development of the diaphragm leading to high neonatal mortality and morbidity. Beyond the neonatal period, prospective data on overall long-term outcome in CDH survivors is scarce. In particular, for those treated with fetoscopic endoluminal tracheal occlusion (FETO), a promising new technique to increase survival chances for severe cases, the outcomes are even less documented. Aim: To prospectively document the clinical outcome of CDH at 1 year including FETO-treated infants in relation to ante- and postnatal variables. Methods: A single-centre prospective clinical follow-up at 1 year of age included a standardised respiratory questionnaire. Results: Thirty-four CDH survivors were included, 10 of which were FETO-treated infants. At 1 year, the median weight z score was -1.50 (interquartile range [IQR]: -2.45 to -0.88) and 10/34 were \&quot;failure to thrive\&quot; (FTT) cases. Gastro-intestinal (GI) problems at 1 year were mainly related to gastro-oesophageal reflux (16/34) with a high need for tube feeding in the first year (9/34). Tachypnoea was present in 10/29 (34%) and 8/34 (24%) were on chronic inhaled medication. The median total respiratory symptom score was 20 (IQR: 13-32) and correlated with the number of neonatal ventilation days (p = 0.048). Hospital re-admission occurred in 19/34 infants (56%), and was for respiratory problems in almost half of them (8/19). Conclusion: In this CDH cohort, morbidity at 1 year was determined more by GI problems and FTT than respiratory morbidity. The respiratory questionnaire may, however, have underestimated the respiratory morbidity since respondents had a 1-in-4 chance to have persistent tachypnoea and be on chronic inhalation therapy.&quot;,&quot;publisher&quot;:&quot;S. Karger AG&quot;,&quot;issue&quot;:&quot;4&quot;,&quot;volume&quot;:&quot;112&quot;,&quot;container-title-short&quot;:&quot;Neonatology&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cd6d3d6-7947-42e9-9ce6-eec22047a7d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NkNmQzZDYtNzk0Ny00MmU5LTljZTYtZWVjMjIwNDdhN2Q1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3e780056-e1b0-4b09-aab2-5990b76f03a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&quot;,&quot;citationItems&quot;:[{&quot;id&quot;:&quot;a7aee249-ac9c-32b9-9993-99a8ae88fbfd&quot;,&quot;itemData&quot;:{&quot;type&quot;:&quot;article-journal&quot;,&quot;id&quot;:&quot;a7aee249-ac9c-32b9-9993-99a8ae88fbfd&quot;,&quot;title&quot;:&quot;What is the postoperative nutrition intake in children with congenital heart disease? A single-center analysis in China&quot;,&quot;author&quot;:[{&quot;family&quot;:&quot;Ni&quot;,&quot;given&quot;:&quot;Ping&quot;,&quot;parse-names&quot;:false,&quot;dropping-particle&quot;:&quot;&quot;,&quot;non-dropping-particle&quot;:&quot;&quot;},{&quot;family&quot;:&quot;Zhang&quot;,&quot;given&quot;:&quot;Mingjie&quot;,&quot;parse-names&quot;:false,&quot;dropping-particle&quot;:&quot;&quot;,&quot;non-dropping-particle&quot;:&quot;&quot;},{&quot;family&quot;:&quot;Wu&quot;,&quot;given&quot;:&quot;Yibei&quot;,&quot;parse-names&quot;:false,&quot;dropping-particle&quot;:&quot;&quot;,&quot;non-dropping-particle&quot;:&quot;&quot;},{&quot;family&quot;:&quot;Luo&quot;,&quot;given&quot;:&quot;Wenyi&quot;,&quot;parse-names&quot;:false,&quot;dropping-particle&quot;:&quot;&quot;,&quot;non-dropping-particle&quot;:&quot;&quot;},{&quot;family&quot;:&quot;Xu&quot;,&quot;given&quot;:&quot;Zhuoming&quot;,&quot;parse-names&quot;:false,&quot;dropping-particle&quot;:&quot;&quot;,&quot;non-dropping-particle&quot;:&quot;&quot;}],&quot;container-title&quot;:&quot;BMC Pediatrics&quot;,&quot;DOI&quot;:&quot;10.1186/s12887-022-03530-9&quot;,&quot;ISSN&quot;:&quot;14712431&quot;,&quot;PMID&quot;:&quot;35922774&quot;,&quot;issued&quot;:{&quot;date-parts&quot;:[[2022,12,1]]},&quot;page&quot;:&quot;470&quot;,&quot;abstract&quot;:&quot;Background: It is common that inadequate nutritional intake happens in patients with congenital heart disease (CHD), which can adversely affect the prognosis of patients. However, the details and reasons are not clear enough so far. Therefore, the primary aim of this study was to investigate the current nutritional requirements and energy intake on days 1–7 in the cardiac intensive care unit after surgery. Our secondary aim was to investigate potential factors that hinder nutritional supply and to compare the resting energy expenditure (REE) based on two methods, the Fick method and the Schofield equation. Methods: Using retrospective analysis, we collected data from postoperative children with CHD at a children's hospital in Shanghai, China. We used the Fick method to calculate the REE, and compare the results with the actual enteral nutrition intake. Meanwhile, we recorded the initiation time of enteral nutrition, feeding intolerance, unfinished milk volume, etc. Then the correlation between the results of the Fick method and the equation method was calculated. Results: A total of 49 patients were included, with a median age of 22 months (IQR 4.9, 57.3), and a median Aristotle basic complexity score of 8 (IQR 6.0, 9.8). The time interval for surgical intervention within 7 days after operation was 4 (IQR 2.5, 6). No statistical difference in REE on postoperative days 1–7. The average enteral nutrition energy provided 64.6 (33.6, 79.6)% of the REE, which showed a significant decrease on postoperative day 4, and then reached its lowest on postoperative day 5. The protein supply was 0.7 ± 0.3 kcal/kg/d. In addition, the REE calculated by the Fick method was moderately correlated with that estimated by the equation (r = 0.467, P = 0.001). Conclusions: The energy and protein supply in the acute postoperative period in children with CHD is inadequate. Fluid restriction and fasting may be the main causes. In addition, there is a moderate correlation between the REE calculated by the Fick method and that estimated by the equation.&quot;,&quot;publisher&quot;:&quot;BioMed Central Ltd&quot;,&quot;issue&quot;:&quot;1&quot;,&quot;volume&quot;:&quot;22&quot;,&quot;container-title-short&quot;:&quot;BMC Pediatr&quot;},&quot;isTemporary&quot;:false,&quot;suppress-author&quot;:false,&quot;composite&quot;:false,&quot;author-only&quot;:false}]},{&quot;citationID&quot;:&quot;MENDELEY_CITATION_54e9024f-e173-4d6c-8b6d-e94bc321b31c&quot;,&quot;properties&quot;:{&quot;noteIndex&quot;:0},&quot;isEdited&quot;:false,&quot;manualOverride&quot;:{&quot;isManuallyOverridden&quot;:false,&quot;citeprocText&quot;:&quot;&lt;sup&gt;13,14&lt;/sup&gt;&quot;,&quot;manualOverrideText&quot;:&quot;&quot;},&quot;citationTag&quot;:&quot;MENDELEY_CITATION_v3_eyJjaXRhdGlvbklEIjoiTUVOREVMRVlfQ0lUQVRJT05fNTRlOTAyNGYtZTE3My00ZDZjLThiNmQtZTk0YmMzMjFiMzFjIiwicHJvcGVydGllcyI6eyJub3RlSW5kZXgiOjB9LCJpc0VkaXRlZCI6ZmFsc2UsIm1hbnVhbE92ZXJyaWRlIjp7ImlzTWFudWFsbHlPdmVycmlkZGVuIjpmYWxzZSwiY2l0ZXByb2NUZXh0IjoiPHN1cD4xMyw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&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citationID&quot;:&quot;MENDELEY_CITATION_bb6eec90-7056-4bb6-99b9-376684f1ecf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mI2ZWVjOTAtNzA1Ni00YmI2LTk5YjktMzc2Njg0ZjFlY2Zj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ca2b78b-8f9c-4526-8c15-e4158e4f2e3d&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&quot;,&quot;citationItems&quot;:[{&quot;id&quot;:&quot;ba1c3e57-b39e-3b8e-b8e4-59e205878c6c&quot;,&quot;itemData&quot;:{&quot;type&quot;:&quot;article-journal&quot;,&quot;id&quot;:&quot;ba1c3e57-b39e-3b8e-b8e4-59e205878c6c&quot;,&quot;title&quot;:&quot;A 20-year experience on neonatal extracorporeal membrane oxygenation in a referral center&quot;,&quot;author&quot;:[{&quot;family&quot;:&quot;Schaible&quot;,&quot;given&quot;:&quot;T.&quot;,&quot;parse-names&quot;:false,&quot;dropping-particle&quot;:&quot;&quot;,&quot;non-dropping-particle&quot;:&quot;&quot;},{&quot;family&quot;:&quot;Hermle&quot;,&quot;given&quot;:&quot;D.&quot;,&quot;parse-names&quot;:false,&quot;dropping-particle&quot;:&quot;&quot;,&quot;non-dropping-particle&quot;:&quot;&quot;},{&quot;family&quot;:&quot;Loersch&quot;,&quot;given&quot;:&quot;F.&quot;,&quot;parse-names&quot;:false,&quot;dropping-particle&quot;:&quot;&quot;,&quot;non-dropping-particle&quot;:&quot;&quot;},{&quot;family&quot;:&quot;Demirakca&quot;,&quot;given&quot;:&quot;S.&quot;,&quot;parse-names&quot;:false,&quot;dropping-particle&quot;:&quot;&quot;,&quot;non-dropping-particle&quot;:&quot;&quot;},{&quot;family&quot;:&quot;Reinshagen&quot;,&quot;given&quot;:&quot;K.&quot;,&quot;parse-names&quot;:false,&quot;dropping-particle&quot;:&quot;&quot;,&quot;non-dropping-particle&quot;:&quot;&quot;},{&quot;family&quot;:&quot;Varnholt&quot;,&quot;given&quot;:&quot;V.&quot;,&quot;parse-names&quot;:false,&quot;dropping-particle&quot;:&quot;&quot;,&quot;non-dropping-particle&quot;:&quot;&quot;}],&quot;container-title&quot;:&quot;Intensive Care Medicine&quot;,&quot;DOI&quot;:&quot;10.1007/s00134-010-1886-5&quot;,&quot;ISSN&quot;:&quot;03424642&quot;,&quot;PMID&quot;:&quot;20425105&quot;,&quot;issued&quot;:{&quot;date-parts&quot;:[[2010,7]]},&quot;page&quot;:&quot;1229-1234&quot;,&quot;abstract&quot;:&quot;Objective: Advances in treatment of neonatal respiratory failure are responsible for a decline in the number of newborns treated with extracorporeal membrane oxygenation (ECMO). The aim of this study are to determine demographic changes, focusing on time of referral, diagnosis, and respiratory parameters in neonates put on ECMO. Design: Retrospective review. Setting: Tertiary ECMO center. Patients: A total of 321 neonates were treated with ECMO from January 1987 to December 2006. Results: Overall number of patients increased with every 5-year period, whereby congenital diaphragmatic hernia (CDH) was the most common diagnosis (53%), followed by meconium aspiration syndrome (MAS) (21%), sepsis and/or pneumonia (13%), and others such as persistent pulmonary hypertension of the newborn (PPHN), respiratory distress syndrome (RDS), or hypoplasia of the lung (13%). Worsening severity of illness as measured by ECMO duration and days on ventilator has to be stated for all diagnoses. Nevertheless, survival rate remained stable; both overall and diagnosis-specific mortality rates did not change significantly. Of all children, 67% survived to discharge or transfer, while best rates were seen for MAS (94%), followed by sepsis and/or pneumonia (69%), CDH (62%), and other diagnoses (43%). Concerning survival rate, no difference between inborn and outborn children occurred. However, between early- and late-referred children, a referral to the ECMO center during the first 24 h of life was associated with a significantly higher rate of survival (77% versus 54%, p = 0.0004), predominantly seen for CDH (67% versus 35%, p = 0.02). Conclusion: We strongly recommend timely transfer to an ECMO center in patients with CDH who are at risk of circulatory failure. © 2010 Copyright jointly held by Springer and ESICM.&quot;,&quot;issue&quot;:&quot;7&quot;,&quot;volume&quot;:&quot;36&quot;,&quot;container-title-short&quot;:&quot;Intensive Care Med&quot;},&quot;isTemporary&quot;:false,&quot;suppress-author&quot;:false,&quot;composite&quot;:false,&quot;author-only&quot;:false}]},{&quot;citationID&quot;:&quot;MENDELEY_CITATION_705d04d1-f75a-4fee-a1d5-25db763f786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A1ZDA0ZDEtZjc1YS00ZmVlLWExZDUtMjVkYjc2M2Y3ODY1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0c3c6556-578f-45f5-983b-197cf86917c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GMzYzY1NTYtNTc4Zi00NWY1LTk4M2ItMTk3Y2Y4NjkxN2Nj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479d8624-01d3-4e97-94e3-08e0b56e22ef&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Dc5ZDg2MjQtMDFkMy00ZTk3LTk0ZTMtMDhlMGI1NmUyMmVm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e50a2479-bd1a-4f0d-b1c5-3ceaa9e10e40&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UwYTI0NzktYmQxYS00ZjBkLWIxYzUtM2NlYWE5ZTEwZTQw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93729656-bfe6-459b-b992-d1af3ed6284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TM3Mjk2NTYtYmZlNi00NTliLWI5OTItZDFhZjNlZDYyODQxIiwicHJvcGVydGllcyI6eyJub3RlSW5kZXgiOjB9LCJpc0VkaXRlZCI6ZmFsc2UsIm1hbnVhbE92ZXJyaWRlIjp7ImlzTWFudWFsbHlPdmVycmlkZGVuIjpmYWxzZSwiY2l0ZXByb2NUZXh0IjoiPHN1cD4xMDwvc3VwPiIsIm1hbnVhbE92ZXJyaWRlVGV4dCI6IiJ9LCJjaXRhdGlvbkl0ZW1zIjpb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Swic3VwcHJlc3MtYXV0aG9yIjpmYWxzZSwiY29tcG9zaXRlIjpmYWxzZSwiYXV0aG9yLW9ubHkiOmZhbHNlfV19&quot;,&quot;citationItems&quot;:[{&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suppress-author&quot;:false,&quot;composite&quot;:false,&quot;author-only&quot;:false}]},{&quot;citationID&quot;:&quot;MENDELEY_CITATION_2e5e9d2a-d5f2-447c-a3cb-4bb757681065&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&quot;,&quot;citationItems&quot;:[{&quot;id&quot;:&quot;079ea7ee-8651-3bfb-9d42-a809c42286eb&quot;,&quot;itemData&quot;:{&quot;type&quot;:&quot;article-journal&quot;,&quot;id&quot;:&quot;079ea7ee-8651-3bfb-9d42-a809c42286eb&quot;,&quot;title&quot;:&quot;Nutritional assessment in preterm infants: A Practical Approach in the NICU&quot;,&quot;author&quot;:[{&quot;family&quot;:&quot;Pereira-Da-Silva&quot;,&quot;given&quot;:&quot;Luis&quot;,&quot;parse-names&quot;:false,&quot;dropping-particle&quot;:&quot;&quot;,&quot;non-dropping-particle&quot;:&quot;&quot;},{&quot;family&quot;:&quot;Virella&quot;,&quot;given&quot;:&quot;Daniel&quot;,&quot;parse-names&quot;:false,&quot;dropping-particle&quot;:&quot;&quot;,&quot;non-dropping-particle&quot;:&quot;&quot;},{&quot;family&quot;:&quot;Fusch&quot;,&quot;given&quot;:&quot;Christoph&quot;,&quot;parse-names&quot;:false,&quot;dropping-particle&quot;:&quot;&quot;,&quot;non-dropping-particle&quot;:&quot;&quot;}],&quot;container-title&quot;:&quot;Nutrients&quot;,&quot;DOI&quot;:&quot;10.3390/nu11091999&quot;,&quot;ISSN&quot;:&quot;20726643&quot;,&quot;PMID&quot;:&quot;31450875&quot;,&quot;issued&quot;:{&quot;date-parts&quot;:[[2019,8,23]]},&quot;page&quot;:&quot;1999&quot;,&quot;abstract&quot;:&quot;A practical approach for nutritional assessment in preterm infants under intensive care, based on anthropometric measurements and commonly used biochemical markers, is suggested. The choice of anthropometric charts depends on the purpose: Fenton 2013 charts to assess intrauterine growth, an online growth calculator to monitor intra-hospital weight gain, and Intergrowth-21st standards to monitor growth after discharge. Body weight, though largely used, does not inform on body compartment sizes. Mid-upper arm circumference estimates body adiposity and is easy to measure. Body length reflects skeletal growth and fat-free mass, provided it is accurately measured. Head circumference indicates brain growth. Skinfolds estimate reasonably body fat. Weight-to-length ratio, body mass index, and ponderal index can assess body proportionality at birth. These and other derived indices, such as the mid-upper arm circumference to head circumference ratio, could be proxies of body composition but need validation. Low blood urea nitrogen may indicate insufficient protein intake. Prealbumin and retinol binding protein are good markers of current protein status, but they may be affected by non-nutritional factors. The combination of a high serum alkaline phosphatase level and a low serum phosphate level is the best biochemical marker for the early detection of metabolic bone disease.&quot;,&quot;publisher&quot;:&quot;MDPI AG&quot;,&quot;issue&quot;:&quot;9&quot;,&quot;volume&quot;:&quot;11&quot;,&quot;container-title-short&quot;:&quot;Nutrients&quot;},&quot;isTemporary&quot;:false,&quot;suppress-author&quot;:false,&quot;composite&quot;:false,&quot;author-only&quot;:false}]},{&quot;citationID&quot;:&quot;MENDELEY_CITATION_9d3f6bc7-4fcd-480c-a71c-025b60ef426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&quot;,&quot;citationItems&quot;:[{&quot;id&quot;:&quot;415c8fcd-6e39-3170-9a36-c67d62b745cf&quot;,&quot;itemData&quot;:{&quot;type&quot;:&quot;article-journal&quot;,&quot;id&quot;:&quot;415c8fcd-6e39-3170-9a36-c67d62b745cf&quot;,&quot;title&quot;:&quot;Long-term nutritional morbidity for congenital diaphragmatic hernia survivors: Failure to thrive extends well into childhood and adolescence&quot;,&quot;author&quot;:[{&quot;family&quot;:&quot;Haliburton&quot;,&quot;given&quot;:&quot;Beth&quot;,&quot;parse-names&quot;:false,&quot;dropping-particle&quot;:&quot;&quot;,&quot;non-dropping-particle&quot;:&quot;&quot;},{&quot;family&quot;:&quot;Mouzaki&quot;,&quot;given&quot;:&quot;Marialena&quot;,&quot;parse-names&quot;:false,&quot;dropping-particle&quot;:&quot;&quot;,&quot;non-dropping-particle&quot;:&quot;&quot;},{&quot;family&quot;:&quot;Chiang&quot;,&quot;given&quot;:&quot;Monping&quot;,&quot;parse-names&quot;:false,&quot;dropping-particle&quot;:&quot;&quot;,&quot;non-dropping-particle&quot;:&quot;&quot;},{&quot;family&quot;:&quot;Scaini&quot;,&quot;given&quot;:&quot;Vikki&quot;,&quot;parse-names&quot;:false,&quot;dropping-particle&quot;:&quot;&quot;,&quot;non-dropping-particle&quot;:&quot;&quot;},{&quot;family&quot;:&quot;Marcon&quot;,&quot;given&quot;:&quot;Margaret&quot;,&quot;parse-names&quot;:false,&quot;dropping-particle&quot;:&quot;&quot;,&quot;non-dropping-particle&quot;:&quot;&quot;},{&quot;family&quot;:&quot;Moraes&quot;,&quot;given&quot;:&quot;Theo J.&quot;,&quot;parse-names&quot;:false,&quot;dropping-particle&quot;:&quot;&quot;,&quot;non-dropping-particle&quot;:&quot;&quot;},{&quot;family&quot;:&quot;Chiu&quot;,&quot;given&quot;:&quot;Priscilla P.&quot;,&quot;parse-names&quot;:false,&quot;dropping-particle&quot;:&quot;&quot;,&quot;non-dropping-particle&quot;:&quot;&quot;}],&quot;container-title&quot;:&quot;Journal of Pediatric Surgery&quot;,&quot;DOI&quot;:&quot;10.1016/j.jpedsurg.2015.02.026&quot;,&quot;ISSN&quot;:&quot;15315037&quot;,&quot;PMID&quot;:&quot;25783378&quot;,&quot;issued&quot;:{&quot;date-parts&quot;:[[2015,5,1]]},&quot;page&quot;:&quot;734-738&quot;,&quot;abstract&quot;:&quot;Background Failure to thrive (FTT) is well documented among congenital diaphragmatic hernia (CDH) survivors &amp; 3 years of age, but its etiology, severity, and persistence beyond this age require further elucidation. Methods We conducted a single-center, retrospective study assessing anthropometrics, measured energy expenditure, and feeding tube (FT) use of 5-17 year olds in our multidisciplinary CDH clinic since January 2001. We stratified clinic visits based on age A: 5.0-6.9, B: 7.0-9.9, C: 10.0-14.9, and D: 15-17.9 years. Results One hundred sixteen patients with 376 outpatient visits were reviewed. Anthropometric z-scores were below zero and did not vary across age cohorts. FTT and growth stunting each occurred in 14% of clinic visits. FTs inserted during infancy occurred in 25% of patients, and 60% remained by age 7 years. In cohort A, those with FTs were lighter and shorter than those without (p ;lt&amp; 0.05) but had similar BMIs. FTT incidence was higher in the FT group (p = 0.020), but FTs were present in only 30% of those with FTT. Indirect calorimetry revealed increased energy expenditure in 58% of patients. Conclusions Failure to thrive continues in long-term CDH survivors, FTs may not improve incidence of FTT. Increased energy expenditure may play a role.&quot;,&quot;issue&quot;:&quot;5&quot;,&quot;volume&quot;:&quot;50&quot;,&quot;container-title-short&quot;:&quot;J Pediatr Surg&quot;},&quot;isTemporary&quot;:false,&quot;suppress-author&quot;:false,&quot;composite&quot;:false,&quot;author-only&quot;:false}]},{&quot;citationID&quot;:&quot;MENDELEY_CITATION_a5e4f1a9-d88f-4b75-a4d8-a3fe6868c095&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&quot;,&quot;citationItems&quot;:[{&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suppress-author&quot;:false,&quot;composite&quot;:false,&quot;author-only&quot;:false}]},{&quot;citationID&quot;:&quot;MENDELEY_CITATION_5aaa1d32-7f7c-4283-9feb-ec98e2c85d18&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FhYTFkMzItN2Y3Yy00MjgzLTlmZWItZWM5OGUyYzg1ZDE4IiwicHJvcGVydGllcyI6eyJub3RlSW5kZXgiOjB9LCJpc0VkaXRlZCI6ZmFsc2UsIm1hbnVhbE92ZXJyaWRlIjp7ImlzTWFudWFsbHlPdmVycmlkZGVuIjpmYWxzZSwiY2l0ZXByb2NUZXh0IjoiPHN1cD4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V19&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citationID&quot;:&quot;MENDELEY_CITATION_8b3382e8-fa55-4b79-a21b-6d3d05697ba5&quot;,&quot;properties&quot;:{&quot;noteIndex&quot;:0},&quot;isEdited&quot;:false,&quot;manualOverride&quot;:{&quot;isManuallyOverridden&quot;:false,&quot;citeprocText&quot;:&quot;&lt;sup&gt;10,12,14,35&lt;/sup&gt;&quot;,&quot;manualOverrideText&quot;:&quot;&quot;},&quot;citationTag&quot;:&quot;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&quot;,&quot;citationItems&quot;:[{&quot;id&quot;:&quot;bf3bd2a0-4014-3490-9849-d4697069e8e7&quot;,&quot;itemData&quot;:{&quot;type&quot;:&quot;article-journal&quot;,&quot;id&quot;:&quot;bf3bd2a0-4014-3490-9849-d4697069e8e7&quot;,&quot;title&quot;:&quot;Predictors of low weight and tube feedings in children with congenital diaphragmatic hernia at 1 year of age&quot;,&quot;author&quot;:[{&quot;family&quot;:&quot;Pierog&quot;,&quot;given&quot;:&quot;Anne&quot;,&quot;parse-names&quot;:false,&quot;dropping-particle&quot;:&quot;&quot;,&quot;non-dropping-particle&quot;:&quot;&quot;},{&quot;family&quot;:&quot;Aspelund&quot;,&quot;given&quot;:&quot;Gudrun&quot;,&quot;parse-names&quot;:false,&quot;dropping-particle&quot;:&quot;&quot;,&quot;non-dropping-particle&quot;:&quot;&quot;},{&quot;family&quot;:&quot;Farkouh-Karoleski&quot;,&quot;given&quot;:&quot;Christiana&quot;,&quot;parse-names&quot;:false,&quot;dropping-particle&quot;:&quot;&quot;,&quot;non-dropping-particle&quot;:&quot;&quot;},{&quot;family&quot;:&quot;Wu&quot;,&quot;given&quot;:&quot;Mengfei&quot;,&quot;parse-names&quot;:false,&quot;dropping-particle&quot;:&quot;&quot;,&quot;non-dropping-particle&quot;:&quot;&quot;},{&quot;family&quot;:&quot;Kriger&quot;,&quot;given&quot;:&quot;Joshua&quot;,&quot;parse-names&quot;:false,&quot;dropping-particle&quot;:&quot;&quot;,&quot;non-dropping-particle&quot;:&quot;&quot;},{&quot;family&quot;:&quot;Wynn&quot;,&quot;given&quot;:&quot;Julia&quot;,&quot;parse-names&quot;:false,&quot;dropping-particle&quot;:&quot;&quot;,&quot;non-dropping-particle&quot;:&quot;&quot;},{&quot;family&quot;:&quot;Krishnan&quot;,&quot;given&quot;:&quot;Usha&quot;,&quot;parse-names&quot;:false,&quot;dropping-particle&quot;:&quot;&quot;,&quot;non-dropping-particle&quot;:&quot;&quot;},{&quot;family&quot;:&quot;Mencin&quot;,&quot;given&quot;:&quot;Ali&quot;,&quot;parse-names&quot;:false,&quot;dropping-particle&quot;:&quot;&quot;,&quot;non-dropping-particle&quot;:&quot;&quot;}],&quot;container-title&quot;:&quot;Journal of Pediatric Gastroenterology and Nutrition&quot;,&quot;DOI&quot;:&quot;10.1097/MPG.0000000000000454&quot;,&quot;ISSN&quot;:&quot;15364801&quot;,&quot;PMID&quot;:&quot;24918983&quot;,&quot;issued&quot;:{&quot;date-parts&quot;:[[2014,10,8]]},&quot;page&quot;:&quot;527-530&quot;,&quot;abstract&quot;:&quot;Objectives: Congenital diaphragmatic hernia (CDH) survivors often have gastrointestinal disorders, and limited outcome data exist. This study reviewed risk factors for low weight and use of feeding tubes after CDH repair at 1 year of age. The hypothesis was that patients who required extracorporeal membrane oxygenation (ECMO) or with significant pulmonary arterial hypertension (PAH) would have lower weight percentiles and more often require tube feedings.\nMethods: A retrospective chart review of 89 infants with CDH diagnosed in the neonatal period was conducted. Statistical analysis was performed using x2 test, Fisher exact test, and logistic regression.\nResults: Seventy-two patients (81%) survived to 1 year of age. Of these patients, 35% were &lt; 5th percentile for weight and 18% were receiving tube feedings. Both ECMO and PAH were associated with an increased risk for requiring tube feedings at 1 year of age, with respective odds ratios of 6.00 (P=0.01) and 15.75 (P=0.02); however, neither ECMO nor PAH was associated with low weight at 1 year of age. No statistical correlation was found between an abnormal pH probe and tube feedings at 1 year of age.\nConclusions: Patients with CDH are at increased risk for having a weight &lt; 5th percentile at 1 year of age. A history of ECMO and PAH are independently associated with an increased requirement for tube feedings at 1 year of age. Close nutritional monitoring and counseling should be considered in all of the patients with CDH, particularly those with a history of ECMO or PAH.&quot;,&quot;publisher&quot;:&quot;Lippincott Williams and Wilkins&quot;,&quot;issue&quot;:&quot;4&quot;,&quot;volume&quot;:&quot;59&quot;,&quot;container-title-short&quot;:&quot;J Pediatr Gastroenterol Nutr&quot;},&quot;isTemporary&quot;:false},{&quot;id&quot;:&quot;e167bd57-36e7-3bdd-b7d7-67206acb01d8&quot;,&quot;itemData&quot;:{&quot;type&quot;:&quot;article-journal&quot;,&quot;id&quot;:&quot;e167bd57-36e7-3bdd-b7d7-67206acb01d8&quot;,&quot;title&quot;:&quot;Growth Assessment and the Risk of Growth Retardation in Congenital Diaphragmatic Hernia: A Long-Term Follow-Up Study from the Japanese Congenital Diaphragmatic Hernia Study Group&quot;,&quot;author&quot;:[{&quot;family&quot;:&quot;Terui&quot;,&quot;given&quot;:&quot;Keita&quot;,&quot;parse-names&quot;:false,&quot;dropping-particle&quot;:&quot;&quot;,&quot;non-dropping-particle&quot;:&quot;&quot;},{&quot;family&quot;:&quot;Nagata&quot;,&quot;given&quot;:&quot;Kouji&quot;,&quot;parse-names&quot;:false,&quot;dropping-particle&quot;:&quot;&quot;,&quot;non-dropping-particle&quot;:&quot;&quot;},{&quot;family&quot;:&quot;Hayakawa&quot;,&quot;given&quot;:&quot;Masahiro&quot;,&quot;parse-names&quot;:false,&quot;dropping-particle&quot;:&quot;&quot;,&quot;non-dropping-particle&quot;:&quot;&quot;},{&quot;family&quot;:&quot;Okuyama&quot;,&quot;given&quot;:&quot;Hiroomi&quot;,&quot;parse-names&quot;:false,&quot;dropping-particle&quot;:&quot;&quot;,&quot;non-dropping-particle&quot;:&quot;&quot;},{&quot;family&quot;:&quot;Goishi&quot;,&quot;given&quot;:&quot;Keiji&quot;,&quot;parse-names&quot;:false,&quot;dropping-particle&quot;:&quot;&quot;,&quot;non-dropping-particle&quot;:&quot;&quot;},{&quot;family&quot;:&quot;Yokoi&quot;,&quot;given&quot;:&quot;Akiko&quot;,&quot;parse-names&quot;:false,&quot;dropping-particle&quot;:&quot;&quot;,&quot;non-dropping-particle&quot;:&quot;&quot;},{&quot;family&quot;:&quot;Tazuke&quot;,&quot;given&quot;:&quot;Yuko&quot;,&quot;parse-names&quot;:false,&quot;dropping-particle&quot;:&quot;&quot;,&quot;non-dropping-particle&quot;:&quot;&quot;},{&quot;family&quot;:&quot;Takayasu&quot;,&quot;given&quot;:&quot;Hajime&quot;,&quot;parse-names&quot;:false,&quot;dropping-particle&quot;:&quot;&quot;,&quot;non-dropping-particle&quot;:&quot;&quot;},{&quot;family&quot;:&quot;Yoshida&quot;,&quot;given&quot;:&quot;Hideo&quot;,&quot;parse-names&quot;:false,&quot;dropping-particle&quot;:&quot;&quot;,&quot;non-dropping-particle&quot;:&quot;&quot;},{&quot;family&quot;:&quot;Usui&quot;,&quot;given&quot;:&quot;Noriaki&quot;,&quot;parse-names&quot;:false,&quot;dropping-particle&quot;:&quot;&quot;,&quot;non-dropping-particle&quot;:&quot;&quot;}],&quot;container-title&quot;:&quot;European Journal of Pediatric Surgery&quot;,&quot;DOI&quot;:&quot;10.1055/s-0035-1566094&quot;,&quot;ISSN&quot;:&quot;1439359X&quot;,&quot;PMID&quot;:&quot;26509310&quot;,&quot;issued&quot;:{&quot;date-parts&quot;:[[2015,10,28]]},&quot;page&quot;:&quot;60-66&quot;,&quot;abstract&quot;:&quot;Introduction Little information exists about the physical growth of patients with congenital diaphragmatic hernia (CDH). This study aimed to assess the growth of patients with CDH during long follow-up periods, and to identify growth retardation (GR) risk factors. Patients and Methods A multicenter retrospective observational study was conducted in 2013. Of the 228 patients with CDH born between 2006 and 2010, 182 (79.8%) survived to discharge, and 174 cases were included in the study. Body weights and heights were measured at 1.5, 3, and 6 years of age. GR was defined as a Z-score relating to the weight or height of &lt; - 2.0. Cases with GR at 1.5, 3, or 6 years of age comprised the GR group. The clinical variables of the GR and non-GR groups were compared using univariate analysis. Multiple logistic regression analyses were conducted successively on the factors that were significant at p &lt; 0.01 in the univariate analysis and had low correlations with other factors (r &lt; 0.7). The numerical data were divided into two groups based on a cutoff value that was calculated from a receiver operating characteristic curve. Results The GR group comprised 35 cases (22.7%). The rates of GR at 1.5, 3, and 6 years of age were 19.5 (26/133), 14.4 (16/111), and 13.5% (5/37), respectively. The body weight Z-scores improved in cases with GR between the ages of 1.5 and 3 years (p = 0.036). As the patients aged, the wasting type of GR decreased in frequency (31, 0, and 0% at 1.5, 3, and 6 years of age, respectively) and the stunting type of GR increased in frequency (27, 31, and 100% at 1.5, 3, and 6 years of age, respectively). The univariate analysis showed that birth weight and height, liver-up, large defect size of the diaphragm, use of nitric oxide, patch repair, long hospital stay, home oxygen treatment (HOT), and vasodilator administration at discharge were significant risk factors of GR. The multivariate analysis determined that a birth weight of &lt; 2,698 g (odds ratio [OR] = 5.5, 95% confidence interval [CI] = 2.1-16.8, p &lt; 0.001) and HOT (OR = 5.8, 95%CI = 1.6-23.8, p = 0.007) were significant risk factors for GR. Conclusion GR was observed in 22.7% of the CDH survivors. Body weight improved between 1.5 and 3 years of age in the GR cases, but some patients developed chronic malnutrition via acute malnutrition. Low birth weight and the need for HOT were GR risk factors. Aggressive management of acute malnutrition may improve the growth of patients with CDH.&quot;,&quot;publisher&quot;:&quot;Georg Thieme Verlag&quot;,&quot;issue&quot;:&quot;1&quot;,&quot;volume&quot;:&quot;26&quot;,&quot;container-title-short&quot;:&quot;&quot;},&quot;isTemporary&quot;:false},{&quot;id&quot;:&quot;cb47de34-9173-3f81-acb4-3694239aaa45&quot;,&quot;itemData&quot;:{&quot;type&quot;:&quot;article-journal&quot;,&quot;id&quot;:&quot;cb47de34-9173-3f81-acb4-3694239aaa45&quot;,&quot;title&quot;:&quot;Congenital Diaphragmatic Hernia and Growth to 12 Years&quot;,&quot;author&quot;:[{&quot;family&quot;:&quot;Leeuwen&quot;,&quot;given&quot;:&quot;Lisette&quot;,&quot;parse-names&quot;:false,&quot;dropping-particle&quot;:&quot;&quot;,&quot;non-dropping-particle&quot;:&quot;&quot;},{&quot;family&quot;:&quot;Mous&quot;,&quot;given&quot;:&quot;Daphne S&quot;,&quot;parse-names&quot;:false,&quot;dropping-particle&quot;:&quot;&quot;,&quot;non-dropping-particle&quot;:&quot;&quot;},{&quot;family&quot;:&quot;Rosmalen&quot;,&quot;given&quot;:&quot;Joost&quot;,&quot;parse-names&quot;:false,&quot;dropping-particle&quot;:&quot;&quot;,&quot;non-dropping-particle&quot;:&quot;Van&quot;},{&quot;family&quot;:&quot;Olieman&quot;,&quot;given&quot;:&quot;Joanne F&quot;,&quot;parse-names&quot;:false,&quot;dropping-particle&quot;:&quot;&quot;,&quot;non-dropping-particle&quot;:&quot;&quot;},{&quot;family&quot;:&quot;Andriessen&quot;,&quot;given&quot;:&quot;Laura&quot;,&quot;parse-names&quot;:false,&quot;dropping-particle&quot;:&quot;&quot;,&quot;non-dropping-particle&quot;:&quot;&quot;},{&quot;family&quot;:&quot;Gischler&quot;,&quot;given&quot;:&quot;Saskia J&quot;,&quot;parse-names&quot;:false,&quot;dropping-particle&quot;:&quot;&quot;,&quot;non-dropping-particle&quot;:&quot;&quot;},{&quot;family&quot;:&quot;Joosten&quot;,&quot;given&quot;:&quot;Koen F M&quot;,&quot;parse-names&quot;:false,&quot;dropping-particle&quot;:&quot;&quot;,&quot;non-dropping-particle&quot;:&quot;&quot;},{&quot;family&quot;:&quot;Wijnen&quot;,&quot;given&quot;:&quot;Rene M H&quot;,&quot;parse-names&quot;:false,&quot;dropping-particle&quot;:&quot;&quot;,&quot;non-dropping-particle&quot;:&quot;&quot;},{&quot;family&quot;:&quot;Tibboel&quot;,&quot;given&quot;:&quot;Dick&quot;,&quot;parse-names&quot;:false,&quot;dropping-particle&quot;:&quot;&quot;,&quot;non-dropping-particle&quot;:&quot;&quot;},{&quot;family&quot;:&quot;Ijsselstijn&quot;,&quot;given&quot;:&quot;Hanneke&quot;,&quot;parse-names&quot;:false,&quot;dropping-particle&quot;:&quot;&quot;,&quot;non-dropping-particle&quot;:&quot;&quot;},{&quot;family&quot;:&quot;Spoel&quot;,&quot;given&quot;:&quot;Marjolein&quot;,&quot;parse-names&quot;:false,&quot;dropping-particle&quot;:&quot;&quot;,&quot;non-dropping-particle&quot;:&quot;&quot;}],&quot;container-title&quot;:&quot;Pediatrics&quot;,&quot;DOI&quot;:&quot;10.1542/peds.2016-3659&quot;,&quot;ISSN&quot;:&quot;2016-3659&quot;,&quot;URL&quot;:&quot;www.aappublications.org/news&quot;,&quot;issued&quot;:{&quot;date-parts&quot;:[[2017]]},&quot;page&quot;:&quot;e20163659&quot;,&quot;abstract&quot;:&quot;OBJECTIVES: Growth problems are reported in patients with congenital diaphragmatic hernia during the first years of life. However, it is unknown if poor growth persists during childhood. We therefore evaluated growth of patients longitudinally until 12 years of age. METHODS: This prospective study included 172 patients (43 treated with extracorporeal membrane oxygenation [ECMO]) born from 1999 to 2014. Z scores of height-forage (HFA), weight-for-height, and distance-to-target height were calculated at 6 months of age and at 1, 2, 5, 8, and 12 years of age. Data were analyzed by using general linear models. RESULTS: At 1 year of age, the mean weight-for-height z score had declined in ECMO (−1.30, 95% confidence interval: −1.62 to −0.97) and non-ECMO patients (−0.72, 95% confidence interval: −0.91 to −0.54; P &lt; .05). Thereafter in ECMO patients, the mean HFA z score deteriorated between 1 (−0.43, 95% confidence interval: −0.73 to −0.13) and 5 years of age (−1.08, 95% confidence interval: −1.38 to −0.78; P &lt; .01). In non-ECMO patients, the mean HFA z score deteriorated between 2 (−0.35, 95% confidence interval: −0.53 to −0.17) and 5 years of age (−0.56, 95% confidence interval: −0.75 to −0.37; P = .002). At 12 years of age, the mean HFA z score was still less than the norm in both groups: ECMO (−0.67, 95% confidence interval: −1.01 to −0.33) versus non-ECMO (−0.49, 95% confidence interval: −0.77 to −0.20; P &lt; .01). Adjusting for target height improved the mean height z scores but did not bring them to normal range. CONCLUSIONS: Poor linear growth persisted at 12 years of age. The pattern of early deterioration of weight gain followed by a decline in linear growth is suggestive of inadequate nutrition during infancy. Therefore, nutritional assessment and intervention should be started early and should be continued during childhood.&quot;,&quot;issue&quot;:&quot;2&quot;,&quot;volume&quot;:&quot;140&quot;,&quot;container-title-short&quot;:&quot;Pediatrics&quot;},&quot;isTemporary&quot;:false},{&quot;id&quot;:&quot;c80eef1f-7a89-3036-bd02-76f415331089&quot;,&quot;itemData&quot;:{&quot;type&quot;:&quot;article-journal&quot;,&quot;id&quot;:&quot;c80eef1f-7a89-3036-bd02-76f415331089&quot;,&quot;title&quot;:&quot;Growth in children with congenital diaphragmatic hernia during the first year of life&quot;,&quot;author&quot;:[{&quot;family&quot;:&quot;Leeuwen&quot;,&quot;given&quot;:&quot;Lisette&quot;,&quot;parse-names&quot;:false,&quot;dropping-particle&quot;:&quot;&quot;,&quot;non-dropping-particle&quot;:&quot;&quot;},{&quot;family&quot;:&quot;Walker&quot;,&quot;given&quot;:&quot;Karen&quot;,&quot;parse-names&quot;:false,&quot;dropping-particle&quot;:&quot;&quot;,&quot;non-dropping-particle&quot;:&quot;&quot;},{&quot;family&quot;:&quot;Halliday&quot;,&quot;given&quot;:&quot;Robert&quot;,&quot;parse-names&quot;:false,&quot;dropping-particle&quot;:&quot;&quot;,&quot;non-dropping-particle&quot;:&quot;&quot;},{&quot;family&quot;:&quot;Karpelowsky&quot;,&quot;given&quot;:&quot;Jonathan&quot;,&quot;parse-names&quot;:false,&quot;dropping-particle&quot;:&quot;&quot;,&quot;non-dropping-particle&quot;:&quot;&quot;},{&quot;family&quot;:&quot;Fitzgerald&quot;,&quot;given&quot;:&quot;Dominic A.&quot;,&quot;parse-names&quot;:false,&quot;dropping-particle&quot;:&quot;&quot;,&quot;non-dropping-particle&quot;:&quot;&quot;}],&quot;container-title&quot;:&quot;Journal of Pediatric Surgery&quot;,&quot;DOI&quot;:&quot;10.1016/j.jpedsurg.2014.02.081&quot;,&quot;ISSN&quot;:&quot;15315037&quot;,&quot;PMID&quot;:&quot;25148738&quot;,&quot;issued&quot;:{&quot;date-parts&quot;:[[2014]]},&quot;page&quot;:&quot;1363-1366&quot;,&quot;abstract&quot;:&quot;Purpose Infants with congenital diaphragmatic hernia (CDH) have high rates of mortality and long-term morbidity, including poor growth and failure to thrive. The aim of this study was to describe growth patterns during the first year of life in infants with congenital diaphragmatic hernia in a non-ECMO cohort. Methods Medical records of infants with CDH admitted to our center between January 2005 and December 2011 were reviewed. Infants with anthropometric measurements at 3, 6 and 12 months were included. Anthropometric measurements were obtained for the first year of life. Logistic regression analyses were performed to find predictive associations with failure to thrive (FTT). Result Of the 45 survivors, 38 were seen twice (84%) and 24 (53%) were seen on three occasions to age 12 months. Poor growth was observed with weight being most affected. FTT was present in 63% during the first six months of life. Days of mechanical ventilation were the only predictor of FTT. Besides poor weight gain, height and head circumference were also reduced. However, catch-up growth occurred during the second half of infancy and at age 12 months failure to thrive had reduced by two thirds to 21%. Conclusions Poor growth is a common early finding in CDH patients, which improves during infancy. This emphasizes the importance of close follow-up and aggressive nutritional management in CDH patients. © 2014 Elsevier Inc.&quot;,&quot;publisher&quot;:&quot;W.B. Saunders&quot;,&quot;issue&quot;:&quot;9&quot;,&quot;volume&quot;:&quot;49&quot;,&quot;container-title-short&quot;:&quot;J Pediatr Surg&quot;},&quot;isTemporary&quot;:false}]},{&quot;citationID&quot;:&quot;MENDELEY_CITATION_d251fab1-ff95-4fb2-8c60-aee013f073b2&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DI1MWZhYjEtZmY5NS00ZmIyLThjNjAtYWVlMDEzZjA3M2Iy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quot;citationID&quot;:&quot;MENDELEY_CITATION_4beb600d-796e-4ab4-afa1-29299684221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&quot;,&quot;citationItems&quot;:[{&quot;id&quot;:&quot;d42718bf-bb64-3bdc-b112-351d186e3e47&quot;,&quot;itemData&quot;:{&quot;type&quot;:&quot;article-journal&quot;,&quot;id&quot;:&quot;d42718bf-bb64-3bdc-b112-351d186e3e47&quot;,&quot;title&quot;:&quot;Standardized postnatal management of infants with congenital diaphragmatic hernia in Europe: The CDH EURO Consortium Consensus - 2015 Update&quot;,&quot;author&quot;:[{&quot;family&quot;:&quot;Snoek&quot;,&quot;given&quot;:&quot;Kitty G.&quot;,&quot;parse-names&quot;:false,&quot;dropping-particle&quot;:&quot;&quot;,&quot;non-dropping-particle&quot;:&quot;&quot;},{&quot;family&quot;:&quot;Reiss&quot;,&quot;given&quot;:&quot;Irwin K.M.&quot;,&quot;parse-names&quot;:false,&quot;dropping-particle&quot;:&quot;&quot;,&quot;non-dropping-particle&quot;:&quot;&quot;},{&quot;family&quot;:&quot;Greenough&quot;,&quot;given&quot;:&quot;Anne&quot;,&quot;parse-names&quot;:false,&quot;dropping-particle&quot;:&quot;&quot;,&quot;non-dropping-particle&quot;:&quot;&quot;},{&quot;family&quot;:&quot;Capolupo&quot;,&quot;given&quot;:&quot;Irma&quot;,&quot;parse-names&quot;:false,&quot;dropping-particle&quot;:&quot;&quot;,&quot;non-dropping-particle&quot;:&quot;&quot;},{&quot;family&quot;:&quot;Urlesberger&quot;,&quot;given&quot;:&quot;Berndt&quot;,&quot;parse-names&quot;:false,&quot;dropping-particle&quot;:&quot;&quot;,&quot;non-dropping-particle&quot;:&quot;&quot;},{&quot;family&quot;:&quot;Wessel&quot;,&quot;given&quot;:&quot;Lucas&quot;,&quot;parse-names&quot;:false,&quot;dropping-particle&quot;:&quot;&quot;,&quot;non-dropping-particle&quot;:&quot;&quot;},{&quot;family&quot;:&quot;Storme&quot;,&quot;given&quot;:&quot;Laurent&quot;,&quot;parse-names&quot;:false,&quot;dropping-particle&quot;:&quot;&quot;,&quot;non-dropping-particle&quot;:&quot;&quot;},{&quot;family&quot;:&quot;Deprest&quot;,&quot;given&quot;:&quot;Jan&quot;,&quot;parse-names&quot;:false,&quot;dropping-particle&quot;:&quot;&quot;,&quot;non-dropping-particle&quot;:&quot;&quot;},{&quot;family&quot;:&quot;Schaible&quot;,&quot;given&quot;:&quot;Thomas&quot;,&quot;parse-names&quot;:false,&quot;dropping-particle&quot;:&quot;&quot;,&quot;non-dropping-particle&quot;:&quot;&quot;},{&quot;family&quot;:&quot;Heijst&quot;,&quot;given&quot;:&quot;Arno&quot;,&quot;parse-names&quot;:false,&quot;dropping-particle&quot;:&quot;&quot;,&quot;non-dropping-particle&quot;:&quot;Van&quot;},{&quot;family&quot;:&quot;Tibboel&quot;,&quot;given&quot;:&quot;Dick&quot;,&quot;parse-names&quot;:false,&quot;dropping-particle&quot;:&quot;&quot;,&quot;non-dropping-particle&quot;:&quot;&quot;},{&quot;family&quot;:&quot;Allegaert&quot;,&quot;given&quot;:&quot;K.&quot;,&quot;parse-names&quot;:false,&quot;dropping-particle&quot;:&quot;&quot;,&quot;non-dropping-particle&quot;:&quot;&quot;},{&quot;family&quot;:&quot;Debeer&quot;,&quot;given&quot;:&quot;A.&quot;,&quot;parse-names&quot;:false,&quot;dropping-particle&quot;:&quot;&quot;,&quot;non-dropping-particle&quot;:&quot;&quot;},{&quot;family&quot;:&quot;Keijzer&quot;,&quot;given&quot;:&quot;R.&quot;,&quot;parse-names&quot;:false,&quot;dropping-particle&quot;:&quot;&quot;,&quot;non-dropping-particle&quot;:&quot;&quot;},{&quot;family&quot;:&quot;Benachi&quot;,&quot;given&quot;:&quot;A.&quot;,&quot;parse-names&quot;:false,&quot;dropping-particle&quot;:&quot;&quot;,&quot;non-dropping-particle&quot;:&quot;&quot;},{&quot;family&quot;:&quot;Tissieres&quot;,&quot;given&quot;:&quot;P.&quot;,&quot;parse-names&quot;:false,&quot;dropping-particle&quot;:&quot;&quot;,&quot;non-dropping-particle&quot;:&quot;&quot;},{&quot;family&quot;:&quot;Kipfmueller&quot;,&quot;given&quot;:&quot;F.&quot;,&quot;parse-names&quot;:false,&quot;dropping-particle&quot;:&quot;&quot;,&quot;non-dropping-particle&quot;:&quot;&quot;},{&quot;family&quot;:&quot;Schaible&quot;,&quot;given&quot;:&quot;T.&quot;,&quot;parse-names&quot;:false,&quot;dropping-particle&quot;:&quot;&quot;,&quot;non-dropping-particle&quot;:&quot;&quot;},{&quot;family&quot;:&quot;Breatnach&quot;,&quot;given&quot;:&quot;C.&quot;,&quot;parse-names&quot;:false,&quot;dropping-particle&quot;:&quot;&quot;,&quot;non-dropping-particle&quot;:&quot;&quot;},{&quot;family&quot;:&quot;Patel&quot;,&quot;given&quot;:&quot;N.&quot;,&quot;parse-names&quot;:false,&quot;dropping-particle&quot;:&quot;&quot;,&quot;non-dropping-particle&quot;:&quot;&quot;},{&quot;family&quot;:&quot;Leva&quot;,&quot;given&quot;:&quot;E.&quot;,&quot;parse-names&quot;:false,&quot;dropping-particle&quot;:&quot;&quot;,&quot;non-dropping-particle&quot;:&quot;&quot;},{&quot;family&quot;:&quot;Ciralli&quot;,&quot;given&quot;:&quot;F.&quot;,&quot;parse-names&quot;:false,&quot;dropping-particle&quot;:&quot;&quot;,&quot;non-dropping-particle&quot;:&quot;&quot;},{&quot;family&quot;:&quot;Bagolan&quot;,&quot;given&quot;:&quot;P.&quot;,&quot;parse-names&quot;:false,&quot;dropping-particle&quot;:&quot;&quot;,&quot;non-dropping-particle&quot;:&quot;&quot;},{&quot;family&quot;:&quot;Dotta&quot;,&quot;given&quot;:&quot;A.&quot;,&quot;parse-names&quot;:false,&quot;dropping-particle&quot;:&quot;&quot;,&quot;non-dropping-particle&quot;:&quot;&quot;},{&quot;family&quot;:&quot;Morini&quot;,&quot;given&quot;:&quot;F.&quot;,&quot;parse-names&quot;:false,&quot;dropping-particle&quot;:&quot;&quot;,&quot;non-dropping-particle&quot;:&quot;&quot;},{&quot;family&quot;:&quot;Pede&quot;,&quot;given&quot;:&quot;A.&quot;,&quot;parse-names&quot;:false,&quot;dropping-particle&quot;:&quot;&quot;,&quot;non-dropping-particle&quot;:&quot;Di&quot;},{&quot;family&quot;:&quot;Emblem&quot;,&quot;given&quot;:&quot;R.&quot;,&quot;parse-names&quot;:false,&quot;dropping-particle&quot;:&quot;&quot;,&quot;non-dropping-particle&quot;:&quot;&quot;},{&quot;family&quot;:&quot;Ertesvag&quot;,&quot;given&quot;:&quot;K.&quot;,&quot;parse-names&quot;:false,&quot;dropping-particle&quot;:&quot;&quot;,&quot;non-dropping-particle&quot;:&quot;&quot;},{&quot;family&quot;:&quot;Migdal&quot;,&quot;given&quot;:&quot;M.&quot;,&quot;parse-names&quot;:false,&quot;dropping-particle&quot;:&quot;&quot;,&quot;non-dropping-particle&quot;:&quot;&quot;},{&quot;family&quot;:&quot;Piotrowski&quot;,&quot;given&quot;:&quot;A.&quot;,&quot;parse-names&quot;:false,&quot;dropping-particle&quot;:&quot;&quot;,&quot;non-dropping-particle&quot;:&quot;&quot;},{&quot;family&quot;:&quot;Frenckner&quot;,&quot;given&quot;:&quot;B.&quot;,&quot;parse-names&quot;:false,&quot;dropping-particle&quot;:&quot;&quot;,&quot;non-dropping-particle&quot;:&quot;&quot;},{&quot;family&quot;:&quot;Mesas&quot;,&quot;given&quot;:&quot;C.&quot;,&quot;parse-names&quot;:false,&quot;dropping-particle&quot;:&quot;&quot;,&quot;non-dropping-particle&quot;:&quot;&quot;},{&quot;family&quot;:&quot;Elorza&quot;,&quot;given&quot;:&quot;D.&quot;,&quot;parse-names&quot;:false,&quot;dropping-particle&quot;:&quot;&quot;,&quot;non-dropping-particle&quot;:&quot;&quot;},{&quot;family&quot;:&quot;Martinez&quot;,&quot;given&quot;:&quot;L.&quot;,&quot;parse-names&quot;:false,&quot;dropping-particle&quot;:&quot;&quot;,&quot;non-dropping-particle&quot;:&quot;&quot;},{&quot;family&quot;:&quot;Scharbatke&quot;,&quot;given&quot;:&quot;H.&quot;,&quot;parse-names&quot;:false,&quot;dropping-particle&quot;:&quot;&quot;,&quot;non-dropping-particle&quot;:&quot;&quot;},{&quot;family&quot;:&quot;Cohen-Overbeek&quot;,&quot;given&quot;:&quot;T.&quot;,&quot;parse-names&quot;:false,&quot;dropping-particle&quot;:&quot;&quot;,&quot;non-dropping-particle&quot;:&quot;&quot;},{&quot;family&quot;:&quot;Eggink&quot;,&quot;given&quot;:&quot;A. J.&quot;,&quot;parse-names&quot;:false,&quot;dropping-particle&quot;:&quot;&quot;,&quot;non-dropping-particle&quot;:&quot;&quot;},{&quot;family&quot;:&quot;Kraemer&quot;,&quot;given&quot;:&quot;U. S.&quot;,&quot;parse-names&quot;:false,&quot;dropping-particle&quot;:&quot;&quot;,&quot;non-dropping-particle&quot;:&quot;&quot;},{&quot;family&quot;:&quot;Tibboel&quot;,&quot;given&quot;:&quot;D.&quot;,&quot;parse-names&quot;:false,&quot;dropping-particle&quot;:&quot;&quot;,&quot;non-dropping-particle&quot;:&quot;&quot;},{&quot;family&quot;:&quot;Wijnen&quot;,&quot;given&quot;:&quot;R. M.H.&quot;,&quot;parse-names&quot;:false,&quot;dropping-particle&quot;:&quot;&quot;,&quot;non-dropping-particle&quot;:&quot;&quot;},{&quot;family&quot;:&quot;Coppi&quot;,&quot;given&quot;:&quot;P.&quot;,&quot;parse-names&quot;:false,&quot;dropping-particle&quot;:&quot;&quot;,&quot;non-dropping-particle&quot;:&quot;De&quot;},{&quot;family&quot;:&quot;Eaton&quot;,&quot;given&quot;:&quot;S.&quot;,&quot;parse-names&quot;:false,&quot;dropping-particle&quot;:&quot;&quot;,&quot;non-dropping-particle&quot;:&quot;&quot;},{&quot;family&quot;:&quot;Davenport&quot;,&quot;given&quot;:&quot;M.&quot;,&quot;parse-names&quot;:false,&quot;dropping-particle&quot;:&quot;&quot;,&quot;non-dropping-particle&quot;:&quot;&quot;}],&quot;container-title&quot;:&quot;Neonatology&quot;,&quot;DOI&quot;:&quot;10.1159/000444210&quot;,&quot;ISSN&quot;:&quot;16617819&quot;,&quot;PMID&quot;:&quot;27077664&quot;,&quot;issued&quot;:{&quot;date-parts&quot;:[[2016,6,1]]},&quot;page&quot;:&quot;66-74&quot;,&quot;abstract&quot;:&quot;In 2010, the congenital diaphragmatic hernia (CDH) EURO Consortium published a standardized neonatal treatment protocol. Five years later, the number of participating centers has been raised from 13 to 22. In this article the relevant literature is updated, and consensus has been reached between the members of the CDH EURO Consortium. Key updated recommendations are: (1) planned delivery after a gestational age of 39 weeks in a high-volume tertiary center; (2) neuromuscular blocking agents to be avoided during initial treatment in the delivery room; (3) adapt treatment to reach a preductal saturation of between 80 and 95% and postductal saturation &gt;70%; (4) target PaCO2 to be between 50 and 70 mm Hg; (5) conventional mechanical ventilation to be the optimal initial ventilation strategy, and (6) intravenous sildenafil to be considered in CDH patients with severe pulmonary hypertension. This article represents the current opinion of all consortium members in Europe for the optimal neonatal treatment of CDH.&quot;,&quot;publisher&quot;:&quot;S. Karger AG&quot;,&quot;issue&quot;:&quot;1&quot;,&quot;volume&quot;:&quot;110&quot;,&quot;container-title-short&quot;:&quot;Neonatology&quot;},&quot;isTemporary&quot;:false,&quot;suppress-author&quot;:false,&quot;composite&quot;:false,&quot;author-only&quot;:false}]},{&quot;citationID&quot;:&quot;MENDELEY_CITATION_11bf0756-d527-4034-88ff-429ba572416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&quot;,&quot;citationItems&quot;:[{&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suppress-author&quot;:false,&quot;composite&quot;:false,&quot;author-only&quot;:false}]},{&quot;citationID&quot;:&quot;MENDELEY_CITATION_86373fc4-61de-48d3-9edd-55b1970cfa71&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&quot;,&quot;citationItems&quot;:[{&quot;id&quot;:&quot;f2cbb810-80d2-33ec-8232-4e3c1c14cccf&quot;,&quot;itemData&quot;:{&quot;type&quot;:&quot;article-journal&quot;,&quot;id&quot;:&quot;f2cbb810-80d2-33ec-8232-4e3c1c14cccf&quot;,&quot;title&quot;:&quot;Nutritional morbidity in survivors of congenital diaphragmatic hernia&quot;,&quot;author&quot;:[{&quot;family&quot;:&quot;Muratore&quot;,&quot;given&quot;:&quot;Christopher S.&quot;,&quot;parse-names&quot;:false,&quot;dropping-particle&quot;:&quot;&quot;,&quot;non-dropping-particle&quot;:&quot;&quot;},{&quot;family&quot;:&quot;Utter&quot;,&quot;given&quot;:&quot;Sherri&quot;,&quot;parse-names&quot;:false,&quot;dropping-particle&quot;:&quot;&quot;,&quot;non-dropping-particle&quot;:&quot;&quot;},{&quot;family&quot;:&quot;Jaksic&quot;,&quot;given&quot;:&quot;Tom&quot;,&quot;parse-names&quot;:false,&quot;dropping-particle&quot;:&quot;&quot;,&quot;non-dropping-particle&quot;:&quot;&quot;},{&quot;family&quot;:&quot;Lund&quot;,&quot;given&quot;:&quot;Dennis P.&quot;,&quot;parse-names&quot;:false,&quot;dropping-particle&quot;:&quot;&quot;,&quot;non-dropping-particle&quot;:&quot;&quot;},{&quot;family&quot;:&quot;Wilson&quot;,&quot;given&quot;:&quot;Jay M.&quot;,&quot;parse-names&quot;:false,&quot;dropping-particle&quot;:&quot;&quot;,&quot;non-dropping-particle&quot;:&quot;&quot;}],&quot;container-title&quot;:&quot;Journal of Pediatric Surgery&quot;,&quot;DOI&quot;:&quot;10.1053/jpsu.2001.25746&quot;,&quot;ISSN&quot;:&quot;00223468&quot;,&quot;PMID&quot;:&quot;11479850&quot;,&quot;issued&quot;:{&quot;date-parts&quot;:[[2001]]},&quot;page&quot;:&quot;1171-1176&quot;,&quot;abstract&quot;:&quot;Purpose: The purpose of this report is to detail the nutritional sequelae seen in survivors of congenital diaphragmatic hernia (CDH) followed in a multidisciplinary clinic. Methods: Data on 121 surviving CDH patients seen between 1990 and 2000 were collected. Regression analysis was used to determine the impact of factors such as Apgar score, birth weight, extracorporeal membrane oxygenation (ECMO), and patch repair on outcomes associated with nutritional morbidity. Results: There were 100 left and 21 right CDH defects. Mean birth weight and 5-minute Apgar score were 3.1 kg (±0.8) and 6.8(±2), respectively. Extracorporeal membrane oxygenation was required in 43 (36%) patients and patch repair in 39 (32%). A gastrostomy was required in 39 (32%) patients and a fundoplication in 23 (19%) patients. The side of the defect did not affect the frequency of these procedures. Fifty-six percent of patients were below the 25th percentile for weight during most of their first year. Regression analysis found that duration of ventilation (P&lt;.001) and the presence of a patch repair (P =.03) were independent variables predictive of failure to thrive thereby requiring a gastrostomy tube. Patch repair also was predictive of need for subsequent fundoplication caused by gastroesophageal reflux (P&lt;.001). Twenty-nine patients (24%) had severe oral aversion. Risk factors were prolonged ventilation (P =.001) and oxygen requirement at discharge (P =.015). Two thirds of these patients subsequently improved. Conclusions: Nutritional problems continue to be a source of morbidity for survivors of CDH, particularly in the first year of life. Not surprisingly, patients who had prolonged intubation and prosthetic material at the gastroesophageal junction fared worse. Despite aggressive nutritional management, 56% of the population remained below the twenty-fifth percentile for weight. These data show the need for careful nutritional assessment in all CDH patients, especially those at high risk for malnutrition. © 2001 W.B. Saunders Company.&quot;,&quot;issue&quot;:&quot;8&quot;,&quot;volume&quot;:&quot;36&quot;,&quot;container-title-short&quot;:&quot;J Pediatr Surg&quot;},&quot;isTemporary&quot;:false},{&quot;id&quot;:&quot;864a1d7f-7945-3a70-908b-e9d40ce080ae&quot;,&quot;itemData&quot;:{&quot;type&quot;:&quot;article-journal&quot;,&quot;id&quot;:&quot;864a1d7f-7945-3a70-908b-e9d40ce080ae&quot;,&quot;title&quot;:&quot;Nutritional outcomes in survivors of congenital diaphragmatic hernia (CDH) - Factors associated with growth at one year&quot;,&quot;author&quot;:[{&quot;family&quot;:&quot;Bairdain&quot;,&quot;given&quot;:&quot;Sigrid&quot;,&quot;parse-names&quot;:false,&quot;dropping-particle&quot;:&quot;&quot;,&quot;non-dropping-particle&quot;:&quot;&quot;},{&quot;family&quot;:&quot;Khan&quot;,&quot;given&quot;:&quot;Faraz A.&quot;,&quot;parse-names&quot;:false,&quot;dropping-particle&quot;:&quot;&quot;,&quot;non-dropping-particle&quot;:&quot;&quot;},{&quot;family&quot;:&quot;Fisher&quot;,&quot;given&quot;:&quot;Jeremy&quot;,&quot;parse-names&quot;:false,&quot;dropping-particle&quot;:&quot;&quot;,&quot;non-dropping-particle&quot;:&quot;&quot;},{&quot;family&quot;:&quot;Zurakowski&quot;,&quot;given&quot;:&quot;David&quot;,&quot;parse-names&quot;:false,&quot;dropping-particle&quot;:&quot;&quot;,&quot;non-dropping-particle&quot;:&quot;&quot;},{&quot;family&quot;:&quot;Ariagno&quot;,&quot;given&quot;:&quot;Katelyn&quot;,&quot;parse-names&quot;:false,&quot;dropping-particle&quot;:&quot;&quot;,&quot;non-dropping-particle&quot;:&quot;&quot;},{&quot;family&quot;:&quot;Cauley&quot;,&quot;given&quot;:&quot;Ryan P.&quot;,&quot;parse-names&quot;:false,&quot;dropping-particle&quot;:&quot;&quot;,&quot;non-dropping-particle&quot;:&quot;&quot;},{&quot;family&quot;:&quot;Zalieckas&quot;,&quot;given&quot;:&quot;Jill&quot;,&quot;parse-names&quot;:false,&quot;dropping-particle&quot;:&quot;&quot;,&quot;non-dropping-particle&quot;:&quot;&quot;},{&quot;family&quot;:&quot;Wilson&quot;,&quot;given&quot;:&quot;Jay M.&quot;,&quot;parse-names&quot;:false,&quot;dropping-particle&quot;:&quot;&quot;,&quot;non-dropping-particle&quot;:&quot;&quot;},{&quot;family&quot;:&quot;Jaksic&quot;,&quot;given&quot;:&quot;Tom&quot;,&quot;parse-names&quot;:false,&quot;dropping-particle&quot;:&quot;&quot;,&quot;non-dropping-particle&quot;:&quot;&quot;},{&quot;family&quot;:&quot;Mehta&quot;,&quot;given&quot;:&quot;Nilesh M.&quot;,&quot;parse-names&quot;:false,&quot;dropping-particle&quot;:&quot;&quot;,&quot;non-dropping-particle&quot;:&quot;&quot;}],&quot;container-title&quot;:&quot;Journal of Pediatric Surgery&quot;,&quot;DOI&quot;:&quot;10.1016/j.jpedsurg.2014.10.003&quot;,&quot;ISSN&quot;:&quot;15315037&quot;,&quot;PMID&quot;:&quot;25598097&quot;,&quot;issued&quot;:{&quot;date-parts&quot;:[[2015]]},&quot;page&quot;:&quot;74-77&quot;,&quot;abstract&quot;:&quot;Background: Malnutrition is prevalent among congenital diaphragmatic hernia (CDH) survivors.We aimed to describe the nutritional status and factors that impact growth over the 12-months following discharge from the pediatric intensive care unit (PICU) in this cohort. Methods: CDH survivors, who were discharged from the PICU from 2000 to 2010 with follow-up of at least 12 months, were included. Nutritional intake, anthropometric, and clinical variables were recorded. Multivariable linear regression was used to determine factors associated with weight-for-age Z-scores (WAZ) at 12 months. Results: Data from 110 infants, 67% male, 50% patch repair, were analyzed.Median (IQR)WAZ for the cohortwas -1.4 (-2.4 to -0.3) at PICU discharge and -0.4 (-1.3 to 0.2) at 12-months. The percentage of infants with significant malnutrition (WAZ &lt; -2) decreased from 26% to 8.5% (p &lt; 0.001). Patch repair (p =0.009), protein intake &lt; 2.3 g/kg/day (p=0.014), and birthweight (BW) &lt; 2.5 kg (p &lt; 0.001) were associatedwith lowerWAZ at 12-months. Conclusions: CDH survivors had a significantly improved nutritional status in the 12-months after PICU discharge. Patch repair, lower BW, and inadequate protein intake were significant predictors of lowerWAZ at 12-months. A minimum protein intake in the PICU of 2.3 g/kg/day was essential to ensure optimal growth in this cohort.&quot;,&quot;publisher&quot;:&quot;W.B. Saunders&quot;,&quot;issue&quot;:&quot;1&quot;,&quot;volume&quot;:&quot;50&quot;,&quot;container-title-short&quot;:&quot;J Pediatr Surg&quot;},&quot;isTemporary&quot;:false}]},{&quot;citationID&quot;:&quot;MENDELEY_CITATION_ab5107f8-ac21-4e4d-b3d3-86500c0a105f&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WI1MTA3ZjgtYWMyMS00ZTRkLWIzZDMtODY1MDBjMGExMDVm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1e807a7-e131-425c-9823-84249fcd9fa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&quot;,&quot;citationItems&quot;:[{&quot;id&quot;:&quot;742f6233-53e9-391e-9186-4c3cee5399ee&quot;,&quot;itemData&quot;:{&quot;type&quot;:&quot;article-journal&quot;,&quot;id&quot;:&quot;742f6233-53e9-391e-9186-4c3cee5399ee&quot;,&quot;title&quot;:&quot;A clinical consensus guideline for nutrition in infants with congenital diaphragmatic hernia from birth through discharge&quot;,&quot;author&quot;:[{&quot;family&quot;:&quot;Sloan&quot;,&quot;given&quot;:&quot;Patrick&quot;,&quot;parse-names&quot;:false,&quot;dropping-particle&quot;:&quot;&quot;,&quot;non-dropping-particle&quot;:&quot;&quot;},{&quot;family&quot;:&quot;Johng&quot;,&quot;given&quot;:&quot;Sandy&quot;,&quot;parse-names&quot;:false,&quot;dropping-particle&quot;:&quot;&quot;,&quot;non-dropping-particle&quot;:&quot;&quot;},{&quot;family&quot;:&quot;Daniel&quot;,&quot;given&quot;:&quot;John M.&quot;,&quot;parse-names&quot;:false,&quot;dropping-particle&quot;:&quot;&quot;,&quot;non-dropping-particle&quot;:&quot;&quot;},{&quot;family&quot;:&quot;Rhee&quot;,&quot;given&quot;:&quot;Christopher J.&quot;,&quot;parse-names&quot;:false,&quot;dropping-particle&quot;:&quot;&quot;,&quot;non-dropping-particle&quot;:&quot;&quot;},{&quot;family&quot;:&quot;Mahmood&quot;,&quot;given&quot;:&quot;Burhan&quot;,&quot;parse-names&quot;:false,&quot;dropping-particle&quot;:&quot;&quot;,&quot;non-dropping-particle&quot;:&quot;&quot;},{&quot;family&quot;:&quot;Gravari&quot;,&quot;given&quot;:&quot;Evangelia&quot;,&quot;parse-names&quot;:false,&quot;dropping-particle&quot;:&quot;&quot;,&quot;non-dropping-particle&quot;:&quot;&quot;},{&quot;family&quot;:&quot;Marshall&quot;,&quot;given&quot;:&quot;Susan&quot;,&quot;parse-names&quot;:false,&quot;dropping-particle&quot;:&quot;&quot;,&quot;non-dropping-particle&quot;:&quot;&quot;},{&quot;family&quot;:&quot;Downey&quot;,&quot;given&quot;:&quot;Ann G.&quot;,&quot;parse-names&quot;:false,&quot;dropping-particle&quot;:&quot;&quot;,&quot;non-dropping-particle&quot;:&quot;&quot;},{&quot;family&quot;:&quot;Braski&quot;,&quot;given&quot;:&quot;Katie&quot;,&quot;parse-names&quot;:false,&quot;dropping-particle&quot;:&quot;&quot;,&quot;non-dropping-particle&quot;:&quot;&quot;},{&quot;family&quot;:&quot;Gowda&quot;,&quot;given&quot;:&quot;Sharada H.&quot;,&quot;parse-names&quot;:false,&quot;dropping-particle&quot;:&quot;&quot;,&quot;non-dropping-particle&quot;:&quot;&quot;},{&quot;family&quot;:&quot;Fernandes&quot;,&quot;given&quot;:&quot;Caraciolo J.&quot;,&quot;parse-names&quot;:false,&quot;dropping-particle&quot;:&quot;&quot;,&quot;non-dropping-particle&quot;:&quot;&quot;},{&quot;family&quot;:&quot;Dariya&quot;,&quot;given&quot;:&quot;Vedanta&quot;,&quot;parse-names&quot;:false,&quot;dropping-particle&quot;:&quot;&quot;,&quot;non-dropping-particle&quot;:&quot;&quot;},{&quot;family&quot;:&quot;Haberman&quot;,&quot;given&quot;:&quot;Beth E.&quot;,&quot;parse-names&quot;:false,&quot;dropping-particle&quot;:&quot;&quot;,&quot;non-dropping-particle&quot;:&quot;&quot;},{&quot;family&quot;:&quot;Seabrook&quot;,&quot;given&quot;:&quot;Ruth&quot;,&quot;parse-names&quot;:false,&quot;dropping-particle&quot;:&quot;&quot;,&quot;non-dropping-particle&quot;:&quot;&quot;},{&quot;family&quot;:&quot;Makkar&quot;,&quot;given&quot;:&quot;Abhishek&quot;,&quot;parse-names&quot;:false,&quot;dropping-particle&quot;:&quot;&quot;,&quot;non-dropping-particle&quot;:&quot;&quot;},{&quot;family&quot;:&quot;Gray&quot;,&quot;given&quot;:&quot;Brian W.&quot;,&quot;parse-names&quot;:false,&quot;dropping-particle&quot;:&quot;&quot;,&quot;non-dropping-particle&quot;:&quot;&quot;},{&quot;family&quot;:&quot;Cookson&quot;,&quot;given&quot;:&quot;Michael W.&quot;,&quot;parse-names&quot;:false,&quot;dropping-particle&quot;:&quot;&quot;,&quot;non-dropping-particle&quot;:&quot;&quot;},{&quot;family&quot;:&quot;Najaf&quot;,&quot;given&quot;:&quot;Tasnim&quot;,&quot;parse-names&quot;:false,&quot;dropping-particle&quot;:&quot;&quot;,&quot;non-dropping-particle&quot;:&quot;&quot;},{&quot;family&quot;:&quot;Rintoul&quot;,&quot;given&quot;:&quot;Natalie&quot;,&quot;parse-names&quot;:false,&quot;dropping-particle&quot;:&quot;&quot;,&quot;non-dropping-particle&quot;:&quot;&quot;},{&quot;family&quot;:&quot;Hedrick&quot;,&quot;given&quot;:&quot;Holly L.&quot;,&quot;parse-names&quot;:false,&quot;dropping-particle&quot;:&quot;&quot;,&quot;non-dropping-particle&quot;:&quot;&quot;},{&quot;family&quot;:&quot;DiGeronimo&quot;,&quot;given&quot;:&quot;Robert&quot;,&quot;parse-names&quot;:false,&quot;dropping-particle&quot;:&quot;&quot;,&quot;non-dropping-particle&quot;:&quot;&quot;},{&quot;family&quot;:&quot;Weems&quot;,&quot;given&quot;:&quot;Mark F.&quot;,&quot;parse-names&quot;:false,&quot;dropping-particle&quot;:&quot;&quot;,&quot;non-dropping-particle&quot;:&quot;&quot;},{&quot;family&quot;:&quot;Ades&quot;,&quot;given&quot;:&quot;Anne&quot;,&quot;parse-names&quot;:false,&quot;dropping-particle&quot;:&quot;&quot;,&quot;non-dropping-particle&quot;:&quot;&quot;},{&quot;family&quot;:&quot;Chapman&quot;,&quot;given&quot;:&quot;Rachel&quot;,&quot;parse-names&quot;:false,&quot;dropping-particle&quot;:&quot;&quot;,&quot;non-dropping-particle&quot;:&quot;&quot;},{&quot;family&quot;:&quot;Grover&quot;,&quot;given&quot;:&quot;Theresa R.&quot;,&quot;parse-names&quot;:false,&quot;dropping-particle&quot;:&quot;&quot;,&quot;non-dropping-particle&quot;:&quot;&quot;},{&quot;family&quot;:&quot;Keene&quot;,&quot;given&quot;:&quot;Sarah&quot;,&quot;parse-names&quot;:false,&quot;dropping-particle&quot;:&quot;&quot;,&quot;non-dropping-particle&quot;:&quot;&quot;}],&quot;container-title&quot;:&quot;Journal of Perinatology&quot;,&quot;DOI&quot;:&quot;10.1038/s41372-024-01965-9&quot;,&quot;ISSN&quot;:&quot;14765543&quot;,&quot;issued&quot;:{&quot;date-parts&quot;:[[2024]]},&quot;page&quot;:&quot;694-701&quot;,&quot;abstract&quot;:&quot;Objective: To develop a consensus guideline to meet nutritional challenges faced by infants with congenital diaphragmatic hernia (CDH). Study design: The CDH Focus Group utilized a modified Delphi method to develop these clinical consensus guidelines (CCG). Topic leaders drafted recommendations after literature review and group discussion. Each recommendation was sent to focus group members via a REDCap survey tool, and members scored on a Likert scale of 0–100. A score of &gt; 85 with no more than 25% outliers was designated a priori as demonstrating consensus among the group. Results: In the first survey 24/25 recommendations received a median score &gt; 90 and after discussion and second round of surveys all 25 recommendations received a median score of 100. Conclusions: We present a consensus evidence-based framework for managing parenteral and enteral nutrition, somatic growth, gastroesophageal reflux disease, chylothorax, and long-term follow-up of infants with CDH.&quot;,&quot;publisher&quot;:&quot;Springer Nature&quot;,&quot;volume&quot;:&quot;44&quot;,&quot;container-title-short&quot;:&quot;&quot;},&quot;isTemporary&quot;:false,&quot;suppress-author&quot;:false,&quot;composite&quot;:false,&quot;author-only&quot;:false}]},{&quot;citationID&quot;:&quot;MENDELEY_CITATION_8397dd27-178b-4be9-874a-52a53b307ef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&quot;,&quot;citationItems&quot;:[{&quot;id&quot;:&quot;9cc99ff1-9a7e-3254-9cc8-f2fb4f366477&quot;,&quot;itemData&quot;:{&quot;type&quot;:&quot;article-journal&quot;,&quot;id&quot;:&quot;9cc99ff1-9a7e-3254-9cc8-f2fb4f366477&quot;,&quot;title&quot;:&quot;Early Pre- and Postoperative Enteral Nutrition and Growth in Infants with Symptomatic Congenital Diaphragmatic Hernia&quot;,&quot;author&quot;:[{&quot;family&quot;:&quot;Larsen&quot;,&quot;given&quot;:&quot;Ulla Lei&quot;,&quot;parse-names&quot;:false,&quot;dropping-particle&quot;:&quot;&quot;,&quot;non-dropping-particle&quot;:&quot;&quot;},{&quot;family&quot;:&quot;Zachariassen&quot;,&quot;given&quot;:&quot;Gitte&quot;,&quot;parse-names&quot;:false,&quot;dropping-particle&quot;:&quot;&quot;,&quot;non-dropping-particle&quot;:&quot;&quot;},{&quot;family&quot;:&quot;Möller&quot;,&quot;given&quot;:&quot;Sören&quot;,&quot;parse-names&quot;:false,&quot;dropping-particle&quot;:&quot;&quot;,&quot;non-dropping-particle&quot;:&quot;&quot;},{&quot;family&quot;:&quot;Forre&quot;,&quot;given&quot;:&quot;Wilhelmine Ursin&quot;,&quot;parse-names&quot;:false,&quot;dropping-particle&quot;:&quot;&quot;,&quot;non-dropping-particle&quot;:&quot;&quot;},{&quot;family&quot;:&quot;Grosle&quot;,&quot;given&quot;:&quot;Ingvild&quot;,&quot;parse-names&quot;:false,&quot;dropping-particle&quot;:&quot;&quot;,&quot;non-dropping-particle&quot;:&quot;&quot;},{&quot;family&quot;:&quot;Halken&quot;,&quot;given&quot;:&quot;Susanne&quot;,&quot;parse-names&quot;:false,&quot;dropping-particle&quot;:&quot;&quot;,&quot;non-dropping-particle&quot;:&quot;&quot;},{&quot;family&quot;:&quot;Herskind&quot;,&quot;given&quot;:&quot;Anne Maria&quot;,&quot;parse-names&quot;:false,&quot;dropping-particle&quot;:&quot;&quot;,&quot;non-dropping-particle&quot;:&quot;&quot;},{&quot;family&quot;:&quot;Strom&quot;,&quot;given&quot;:&quot;Thomas&quot;,&quot;parse-names&quot;:false,&quot;dropping-particle&quot;:&quot;&quot;,&quot;non-dropping-particle&quot;:&quot;&quot;},{&quot;family&quot;:&quot;Toft&quot;,&quot;given&quot;:&quot;Palle&quot;,&quot;parse-names&quot;:false,&quot;dropping-particle&quot;:&quot;&quot;,&quot;non-dropping-particle&quot;:&quot;&quot;},{&quot;family&quot;:&quot;Ellebæk&quot;,&quot;given&quot;:&quot;Mark&quot;,&quot;parse-names&quot;:false,&quot;dropping-particle&quot;:&quot;&quot;,&quot;non-dropping-particle&quot;:&quot;&quot;},{&quot;family&quot;:&quot;Qvist&quot;,&quot;given&quot;:&quot;Niels&quot;,&quot;parse-names&quot;:false,&quot;dropping-particle&quot;:&quot;&quot;,&quot;non-dropping-particle&quot;:&quot;&quot;}],&quot;container-title&quot;:&quot;European Journal of Pediatric Surgery&quot;,&quot;DOI&quot;:&quot;10.1055/s-0043-1767829&quot;,&quot;ISSN&quot;:&quot;1439359X&quot;,&quot;PMID&quot;:&quot;36929125&quot;,&quot;issued&quot;:{&quot;date-parts&quot;:[[2023,7,1]]},&quot;page&quot;:&quot;469-476&quot;,&quot;abstract&quot;:&quot;Objectives Nutritional support during the neonatal and postoperative period in congenital diaphragmatic hernia (CDH) is challenging and controversial. We aimed to report on early enteral nutritional support in symptomatic CDH patients during the pre- and postoperative period, including feasibility, associated factors with established full enteral nutrition, and weight at birth, discharge, and 18 months. Methods We retrospectively collected data on nutrition: type and volume of enteral nutrition and parental support. Enteral feeding was introduced preoperatively from day 1 after birth, increased step-wised (breastmilk preferred), and resumed after CDH repair on the first postoperative day. Baseline data were available from our CDH database. Results From 2011 to 2020, we identified 45 CDH infants. Twenty-two were girls (51.1%), 35 left sided (77.8%), and 40 underwent CDH repair (88.9%). Median (interquartile range) length of stay in the pediatric intensive care unit was 14.6 days (6.0-26.5), and 1-year mortality was 17.8%. Postoperatively, 120 and 160 mL/kg/d of enteral nutrition was achieved after a median of 6.5 (3.6-12.6) and 10.6 (7.6-21.7) days, respectively. In total, 31 (68.9%) needed supplemental parenteral nutrition in a median period of 8 days (5-18), and of those 11 had parenteral nutrition initiated before CDH repair. No complications to enteral feeding were reported. Conclusion Early enteral nutrition in CDH infants is feasible and may have the potential to reduce the need for parental nutrition and reduce time to full enteral nutrition in the postoperative period.&quot;,&quot;publisher&quot;:&quot;Georg Thieme Verlag&quot;,&quot;issue&quot;:&quot;6&quot;,&quot;volume&quot;:&quot;33&quot;,&quot;container-title-short&quot;:&quot;&quot;},&quot;isTemporary&quot;:false,&quot;suppress-author&quot;:false,&quot;composite&quot;:false,&quot;author-only&quot;:false}]},{&quot;citationID&quot;:&quot;MENDELEY_CITATION_2376225b-c3c7-4da5-8242-7af065f0542f&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&quot;,&quot;citationItems&quot;:[{&quot;id&quot;:&quot;637ff15f-ee9e-384c-b689-aa7738c49661&quot;,&quot;itemData&quot;:{&quot;type&quot;:&quot;article-journal&quot;,&quot;id&quot;:&quot;637ff15f-ee9e-384c-b689-aa7738c49661&quot;,&quot;title&quot;:&quot;Early parenteral nutrition in neonates with congenital diaphragmatic hernia&quot;,&quot;author&quot;:[{&quot;family&quot;:&quot;Yoshida&quot;,&quot;given&quot;:&quot;Tomohide&quot;,&quot;parse-names&quot;:false,&quot;dropping-particle&quot;:&quot;&quot;,&quot;non-dropping-particle&quot;:&quot;&quot;},{&quot;family&quot;:&quot;Goya&quot;,&quot;given&quot;:&quot;Hideki&quot;,&quot;parse-names&quot;:false,&quot;dropping-particle&quot;:&quot;&quot;,&quot;non-dropping-particle&quot;:&quot;&quot;},{&quot;family&quot;:&quot;Iida&quot;,&quot;given&quot;:&quot;Nobuhiro&quot;,&quot;parse-names&quot;:false,&quot;dropping-particle&quot;:&quot;&quot;,&quot;non-dropping-particle&quot;:&quot;&quot;},{&quot;family&quot;:&quot;Arakaki&quot;,&quot;given&quot;:&quot;Mayumi&quot;,&quot;parse-names&quot;:false,&quot;dropping-particle&quot;:&quot;&quot;,&quot;non-dropping-particle&quot;:&quot;&quot;},{&quot;family&quot;:&quot;Sanabe&quot;,&quot;given&quot;:&quot;Naoya&quot;,&quot;parse-names&quot;:false,&quot;dropping-particle&quot;:&quot;&quot;,&quot;non-dropping-particle&quot;:&quot;&quot;},{&quot;family&quot;:&quot;Nakanishi&quot;,&quot;given&quot;:&quot;Koichi&quot;,&quot;parse-names&quot;:false,&quot;dropping-particle&quot;:&quot;&quot;,&quot;non-dropping-particle&quot;:&quot;&quot;}],&quot;container-title&quot;:&quot;Pediatrics International&quot;,&quot;DOI&quot;:&quot;10.1111/ped.14083&quot;,&quot;ISSN&quot;:&quot;1442200X&quot;,&quot;PMID&quot;:&quot;31811685&quot;,&quot;issued&quot;:{&quot;date-parts&quot;:[[2020,2,1]]},&quot;page&quot;:&quot;200-205&quot;,&quot;abstract&quot;:&quot;Background: The ideal nutritive strategy for a neonate with congenital diaphragmatic hernia (CDH) has not been elucidated. The purpose of this study was to investigate the efficacy of early parenteral nutrition (PN) in CDH neonates. Methods: Thirty-five CDH neonates admitted to a single hospital from January 2005 to December 2014 were retrospectively reviewed. For the first 4 years of the study period, neonates received non-early PN (n-EPN) (2005–2008, amino acids [AA] &lt;1.0 g/kg/day, no lipids administered). After the transitional period (TP) (2009–2011, AA 1.0–2.5 g/kg/day, lipid 1.0 g/kg/day), early PN (EPN) (2011–2014, AA ≥3.0 g/kg/day, lipid 1.0 g/kg/day) was performed. We investigated the clinical effect of PN for growth-associated clinical variables and the outcomes. Results: The first day of AA administration was late in the n-EPN period (6.0 ± 4.6, 0.0 ± 0.8, 0.1 ± 0.3; n-EPN, TP, EPN: in order). The final day of PN (11.0 ± 3.7, 9.2 ± 4.0, 12.4 ± 3.9) and the first day of enteral feeding (4.5 ± 1.9, 4.3 ± 1.4, 4.5 ± 3.2), the first day of full milk feeding (100 mL/kg/day) (10.8 ± 5.4, 9.2 ± 2.3, 11.5 ± 3.5) were statistically equal in every period. The date and body weight at discharge showed no significant differences among the three groups, but the weight-gain rate from birth to discharge was higher in the EPN group than in the n-EPN group (P = 0.023). The rate of inhaled nitric oxide (NO) gas administration and the duration of ventilation showed no significant differences among the three groups. Severe PN-associated liver disease was not noted during the observation period. Conclusions: Early PN for CDH neonates promotes weight gain in the neonatal intensive-care unit. The long-term efficacy and safety of EPN for CDH neonates should be elucidated by additional studies.&quot;,&quot;publisher&quot;:&quot;Blackwell Publishing&quot;,&quot;issue&quot;:&quot;2&quot;,&quot;volume&quot;:&quot;62&quot;,&quot;container-title-short&quot;:&quot;&quot;},&quot;isTemporary&quot;:false,&quot;suppress-author&quot;:false,&quot;composite&quot;:false,&quot;author-only&quot;:false}]},{&quot;citationID&quot;:&quot;MENDELEY_CITATION_93f40878-480d-4f9f-b8e2-71d8a1807383&quot;,&quot;properties&quot;:{&quot;noteIndex&quot;:0},&quot;isEdited&quot;:false,&quot;manualOverride&quot;:{&quot;isManuallyOverridden&quot;:false,&quot;citeprocText&quot;:&quot;&lt;sup&gt;40,41&lt;/sup&gt;&quot;,&quot;manualOverrideText&quot;:&quot;&quot;},&quot;citationTag&quot;:&quot;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&quot;,&quot;citationItems&quot;:[{&quot;id&quot;:&quot;e6b3cf62-c81e-3881-86b1-97672748744b&quot;,&quot;itemData&quot;:{&quot;type&quot;:&quot;article-journal&quot;,&quot;id&quot;:&quot;e6b3cf62-c81e-3881-86b1-97672748744b&quot;,&quot;title&quot;:&quot;Early versus late parenteral nutrition in critically ill, term neonates: a preplanned secondary subgroup analysis of the PEPaNIC multicentre, randomised controlled trial&quot;,&quot;author&quot;:[{&quot;family&quot;:&quot;Puffelen&quot;,&quot;given&quot;:&quot;Esther&quot;,&quot;parse-names&quot;:false,&quot;dropping-particle&quot;:&quot;&quot;,&quot;non-dropping-particle&quot;:&quot;van&quot;},{&quot;family&quot;:&quot;Vanhorebeek&quot;,&quot;given&quot;:&quot;Ilse&quot;,&quot;parse-names&quot;:false,&quot;dropping-particle&quot;:&quot;&quot;,&quot;non-dropping-particle&quot;:&quot;&quot;},{&quot;family&quot;:&quot;Joosten&quot;,&quot;given&quot;:&quot;Koen F.M.&quot;,&quot;parse-names&quot;:false,&quot;dropping-particle&quot;:&quot;&quot;,&quot;non-dropping-particle&quot;:&quot;&quot;},{&quot;family&quot;:&quot;Wouters&quot;,&quot;given&quot;:&quot;Pieter J.&quot;,&quot;parse-names&quot;:false,&quot;dropping-particle&quot;:&quot;&quot;,&quot;non-dropping-particle&quot;:&quot;&quot;},{&quot;family&quot;:&quot;Berghe&quot;,&quot;given&quot;:&quot;Greet&quot;,&quot;parse-names&quot;:false,&quot;dropping-particle&quot;:&quot;&quot;,&quot;non-dropping-particle&quot;:&quot;Van den&quot;},{&quot;family&quot;:&quot;Verbruggen&quot;,&quot;given&quot;:&quot;Sascha C.A.T.&quot;,&quot;parse-names&quot;:false,&quot;dropping-particle&quot;:&quot;&quot;,&quot;non-dropping-particle&quot;:&quot;&quot;}],&quot;container-title&quot;:&quot;The Lancet Child and Adolescent Health&quot;,&quot;DOI&quot;:&quot;10.1016/S2352-4642(18)30131-7&quot;,&quot;ISSN&quot;:&quot;23524642&quot;,&quot;PMID&quot;:&quot;30169323&quot;,&quot;issued&quot;:{&quot;date-parts&quot;:[[2018,7,1]]},&quot;page&quot;:&quot;505-515&quot;,&quot;abstract&quot;:&quot;Background: Previous randomised studies showed that withholding parenteral nutrition for 1 week of critical illness was superior to early initiation (&lt;24–48 h) of parenteral nutrition in children and adults. However, neonates are considered more susceptible to macronutrient deficits. We investigated the effect of withholding parenteral nutrition for 1 week in critically ill, term neonates. Methods: We previously did a randomised, controlled study (PEPaNIC) of children aged up to 17 years admitted to paediatric intensive-care units (ICUs) in three hospitals in Belgium, Canada, and the Netherlands randomly assigned (1:1) to either standard care of parenteral nutrition initiated early within 24 h of admission to an ICU or late parenteral nutrition (where supplemental parenteral nutrition was withheld for 1 week after admission to the ICU). In this preplanned, secondary subanalysis of PEPaNIC, we looked at data from critically ill, term neonate participants (gestational age ≥37 weeks) aged up to 28 days (studied in overlapping age groups of ≤4 weeks, ≤1 week, and &lt;1 day—ie, age at admission). In both the early parenteral nutrition and late parenteral nutrition groups, enteral nutrition was initiated as soon as possible and increased according to local protocols. Outcome assessors and investigators not directly involved in the paediatric ICU were not informed of treatment allocation. The primary endpoints were incidence of new infections and duration of paediatric ICU dependency (quantified as the number of days in the paediatric ICU and likelihood of earlier live discharge from the ICU), analysed based on intention to treat. Multivariable analyses were adjusted for the following risk factors: centre, Paediatric Logistic Organ Dysfunction score, Paediatric Index of Mortality 2 score, diagnosis group, and weight-for-age Z scores on admission. Secondary safety outcomes were mortality (at 90 days, during the intervention, in the paediatric ICU, and in the hospital) and hypoglycaemic incidents during the intervention. All patients in the respective groups were included in the safety analysis. Findings: Between June 18, 2012, and July 27, 2015, we included 209 participants in this substudy, 145 of whom were aged up to and including 1 week and 45 aged younger than 1 day. In neonates aged up to and including 4 weeks, late parenteral nutrition increased the likelihood of earlier live discharge from the paediatric ICU compared with early parenteral nutrition (adjusted hazard ratio [HR] 1·61, 95% CI 1·19–2·20; p=0·0021) but did not affect the risk of infection. The risk of infection in neonates aged up to and including 1 week and younger than 1 day was lower with late parenteral nutrition than with early parenteral nutrition (adjusted odds ratios [OR] 0·36, 95% CI 0·15–0·83, p=0·017; and 0·10, 0·01–0·64, p=0·015, respectively). For neonates aged up to and including 1 week, the likelihood of an earlier live discharge from the ICU was higher with late parenteral nutrition (adjusted HR 1·69, 95% CI 1·16–2·46; p=0·0063). For neonates younger than 1 day, adjusted HR was 1·95 (95% CI 0·93–4·12; p=0·078). Mortality at all studied timepoints was similar between the groups for all ages; however, in neonates aged up to and including 4 weeks and aged up to and including 1 week, the risk of hypoglycaemia was higher with late parenteral nutrition (23% vs 14%; adjusted OR 3·05, 95% CI 1·27–7·35, p=0·013; and 24% vs 14%; 3·57, 1·23–10·45, p=0·019, respectively. Interpretation: In critically ill, term neonates, withholding parenteral nutrition for 1 week was clinically superior to standard care of initiating parenteral nutrition within 24 h for short-term outcomes. However, withholding parenteral nutrition for 1 week significantly increased the risk of developing hypoglycaemia, which necessitates long-term follow-up of these children before late parenteral nutrition can be confidently recommended for this vulnerable patient group. Funding: Flemish Agency for Innovation through Science and Technology, Methusalem-Programme Flemish Government, European Research Council, Fonds NutsOhra, Stichting Agis-Zorginnovatie, and the Sophia Research-Foundation.&quot;,&quot;publisher&quot;:&quot;Elsevier B.V.&quot;,&quot;issue&quot;:&quot;7&quot;,&quot;volume&quot;:&quot;2&quot;,&quot;container-title-short&quot;:&quot;Lancet Child Adolesc Health&quot;},&quot;isTemporary&quot;:false},{&quot;id&quot;:&quot;6b186f90-b1d8-3c7a-82e0-49579581c23c&quot;,&quot;itemData&quot;:{&quot;type&quot;:&quot;article-journal&quot;,&quot;id&quot;:&quot;6b186f90-b1d8-3c7a-82e0-49579581c23c&quot;,&quot;title&quot;:&quot;Early versus Late Parenteral Nutrition in Critically Ill Children.&quot;,&quot;author&quot;:[{&quot;family&quot;:&quot;Fivez&quot;,&quot;given&quot;:&quot;Tom&quot;,&quot;parse-names&quot;:false,&quot;dropping-particle&quot;:&quot;&quot;,&quot;non-dropping-particle&quot;:&quot;&quot;},{&quot;family&quot;:&quot;Kerklaan&quot;,&quot;given&quot;:&quot;Dorian&quot;,&quot;parse-names&quot;:false,&quot;dropping-particle&quot;:&quot;&quot;,&quot;non-dropping-particle&quot;:&quot;&quot;},{&quot;family&quot;:&quot;Mesotten&quot;,&quot;given&quot;:&quot;Dieter&quot;,&quot;parse-names&quot;:false,&quot;dropping-particle&quot;:&quot;&quot;,&quot;non-dropping-particle&quot;:&quot;&quot;},{&quot;family&quot;:&quot;Verbruggen&quot;,&quot;given&quot;:&quot;Sascha&quot;,&quot;parse-names&quot;:false,&quot;dropping-particle&quot;:&quot;&quot;,&quot;non-dropping-particle&quot;:&quot;&quot;},{&quot;family&quot;:&quot;Wouters&quot;,&quot;given&quot;:&quot;Pieter J&quot;,&quot;parse-names&quot;:false,&quot;dropping-particle&quot;:&quot;&quot;,&quot;non-dropping-particle&quot;:&quot;&quot;},{&quot;family&quot;:&quot;Vanhorebeek&quot;,&quot;given&quot;:&quot;Ilse&quot;,&quot;parse-names&quot;:false,&quot;dropping-particle&quot;:&quot;&quot;,&quot;non-dropping-particle&quot;:&quot;&quot;},{&quot;family&quot;:&quot;Debaveye&quot;,&quot;given&quot;:&quot;Yves&quot;,&quot;parse-names&quot;:false,&quot;dropping-particle&quot;:&quot;&quot;,&quot;non-dropping-particle&quot;:&quot;&quot;},{&quot;family&quot;:&quot;Vlasselaers&quot;,&quot;given&quot;:&quot;Dirk&quot;,&quot;parse-names&quot;:false,&quot;dropping-particle&quot;:&quot;&quot;,&quot;non-dropping-particle&quot;:&quot;&quot;},{&quot;family&quot;:&quot;Desmet&quot;,&quot;given&quot;:&quot;Lars&quot;,&quot;parse-names&quot;:false,&quot;dropping-particle&quot;:&quot;&quot;,&quot;non-dropping-particle&quot;:&quot;&quot;},{&quot;family&quot;:&quot;Casaer&quot;,&quot;given&quot;:&quot;Michael P&quot;,&quot;parse-names&quot;:false,&quot;dropping-particle&quot;:&quot;&quot;,&quot;non-dropping-particle&quot;:&quot;&quot;},{&quot;family&quot;:&quot;Garcia Guerra&quot;,&quot;given&quot;:&quot;Gonzalo&quot;,&quot;parse-names&quot;:false,&quot;dropping-particle&quot;:&quot;&quot;,&quot;non-dropping-particle&quot;:&quot;&quot;},{&quot;family&quot;:&quot;Hanot&quot;,&quot;given&quot;:&quot;Jan&quot;,&quot;parse-names&quot;:false,&quot;dropping-particle&quot;:&quot;&quot;,&quot;non-dropping-particle&quot;:&quot;&quot;},{&quot;family&quot;:&quot;Joffe&quot;,&quot;given&quot;:&quot;Ari&quot;,&quot;parse-names&quot;:false,&quot;dropping-particle&quot;:&quot;&quot;,&quot;non-dropping-particle&quot;:&quot;&quot;},{&quot;family&quot;:&quot;Tibboel&quot;,&quot;given&quot;:&quot;Dick&quot;,&quot;parse-names&quot;:false,&quot;dropping-particle&quot;:&quot;&quot;,&quot;non-dropping-particle&quot;:&quot;&quot;},{&quot;family&quot;:&quot;Joosten&quot;,&quot;given&quot;:&quot;Koen&quot;,&quot;parse-names&quot;:false,&quot;dropping-particle&quot;:&quot;&quot;,&quot;non-dropping-particle&quot;:&quot;&quot;},{&quot;family&quot;:&quot;Berghe&quot;,&quot;given&quot;:&quot;Greet&quot;,&quot;parse-names&quot;:false,&quot;dropping-particle&quot;:&quot;&quot;,&quot;non-dropping-particle&quot;:&quot;Van den&quot;}],&quot;container-title&quot;:&quot;The New England journal of medicine&quot;,&quot;container-title-short&quot;:&quot;N Engl J Med&quot;,&quot;DOI&quot;:&quot;10.1056/NEJMoa1514762&quot;,&quot;ISSN&quot;:&quot;1533-4406&quot;,&quot;PMID&quot;:&quot;26975590&quot;,&quot;issued&quot;:{&quot;date-parts&quot;:[[2016,3,24]]},&quot;page&quot;:&quot;1111-22&quot;,&quot;abstract&quot;:&quot;BACKGROUND Recent trials have questioned the benefit of early parenteral nutrition in adults. The effect of early parenteral nutrition on clinical outcomes in critically ill children is unclear. METHODS We conducted a multicenter, randomized, controlled trial involving 1440 critically ill children to investigate whether withholding parenteral nutrition for 1 week (i.e., providing late parenteral nutrition) in the pediatric intensive care unit (ICU) is clinically superior to providing early parenteral nutrition. Fluid loading was similar in the two groups. The two primary end points were new infection acquired during the ICU stay and the adjusted duration of ICU dependency, as assessed by the number of days in the ICU and as time to discharge alive from ICU. For the 723 patients receiving early parenteral nutrition, parenteral nutrition was initiated within 24 hours after ICU admission, whereas for the 717 patients receiving late parenteral nutrition, parenteral nutrition was not provided until the morning of the 8th day in the ICU. In both groups, enteral nutrition was attempted early and intravenous micronutrients were provided. RESULTS Although mortality was similar in the two groups, the percentage of patients with a new infection was 10.7% in the group receiving late parenteral nutrition, as compared with 18.5% in the group receiving early parenteral nutrition (adjusted odds ratio, 0.48; 95% confidence interval [CI], 0.35 to 0.66). The mean (±SE) duration of ICU stay was 6.5±0.4 days in the group receiving late parenteral nutrition, as compared with 9.2±0.8 days in the group receiving early parenteral nutrition; there was also a higher likelihood of an earlier live discharge from the ICU at any time in the late-parenteral-nutrition group (adjusted hazard ratio, 1.23; 95% CI, 1.11 to 1.37). Late parenteral nutrition was associated with a shorter duration of mechanical ventilatory support than was early parenteral nutrition (P=0.001), as well as a smaller proportion of patients receiving renal-replacement therapy (P=0.04) and a shorter duration of hospital stay (P=0.001). Late parenteral nutrition was also associated with lower plasma levels of γ-glutamyltransferase and alkaline phosphatase than was early parenteral nutrition (P=0.001 and P=0.04, respectively), as well as higher levels of bilirubin (P=0.004) and C-reactive protein (P=0.006). CONCLUSIONS In critically ill children, withholding parenteral nutrition for 1 week in the ICU was clinically superior to providing early parenteral nutrition. (Funded by the Flemish Agency for Innovation through Science and Technology and others; ClinicalTrials.gov number, NCT01536275.).&quot;,&quot;issue&quot;:&quot;12&quot;,&quot;volume&quot;:&quot;374&quot;},&quot;isTemporary&quot;:false}]},{&quot;citationID&quot;:&quot;MENDELEY_CITATION_f27b29ab-8717-4e6b-9fdf-6b3923cbf565&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&quot;,&quot;citationItems&quot;:[{&quot;id&quot;:&quot;43d8c10e-4853-3238-9469-47accfea5a69&quot;,&quot;itemData&quot;:{&quot;type&quot;:&quot;article-journal&quot;,&quot;id&quot;:&quot;43d8c10e-4853-3238-9469-47accfea5a69&quot;,&quot;title&quot;:&quot;The association between feeding protocol compliance and weight gain following high-risk neonatal cardiac surgery&quot;,&quot;author&quot;:[{&quot;family&quot;:&quot;Furlong-Dillard&quot;,&quot;given&quot;:&quot;Jamie M.&quot;,&quot;parse-names&quot;:false,&quot;dropping-particle&quot;:&quot;&quot;,&quot;non-dropping-particle&quot;:&quot;&quot;},{&quot;family&quot;:&quot;Miller&quot;,&quot;given&quot;:&quot;Benjamin J.&quot;,&quot;parse-names&quot;:false,&quot;dropping-particle&quot;:&quot;&quot;,&quot;non-dropping-particle&quot;:&quot;&quot;},{&quot;family&quot;:&quot;Sward&quot;,&quot;given&quot;:&quot;Kathy A.&quot;,&quot;parse-names&quot;:false,&quot;dropping-particle&quot;:&quot;&quot;,&quot;non-dropping-particle&quot;:&quot;&quot;},{&quot;family&quot;:&quot;Neary&quot;,&quot;given&quot;:&quot;Alaina I.&quot;,&quot;parse-names&quot;:false,&quot;dropping-particle&quot;:&quot;&quot;,&quot;non-dropping-particle&quot;:&quot;&quot;},{&quot;family&quot;:&quot;Hardin-Reynolds&quot;,&quot;given&quot;:&quot;Trudy L.&quot;,&quot;parse-names&quot;:false,&quot;dropping-particle&quot;:&quot;&quot;,&quot;non-dropping-particle&quot;:&quot;&quot;},{&quot;family&quot;:&quot;Jeffers&quot;,&quot;given&quot;:&quot;Grace&quot;,&quot;parse-names&quot;:false,&quot;dropping-particle&quot;:&quot;&quot;,&quot;non-dropping-particle&quot;:&quot;&quot;},{&quot;family&quot;:&quot;Clay&quot;,&quot;given&quot;:&quot;Bonnie A.&quot;,&quot;parse-names&quot;:false,&quot;dropping-particle&quot;:&quot;&quot;,&quot;non-dropping-particle&quot;:&quot;&quot;},{&quot;family&quot;:&quot;Truong&quot;,&quot;given&quot;:&quot;Dongngan T.&quot;,&quot;parse-names&quot;:false,&quot;dropping-particle&quot;:&quot;&quot;,&quot;non-dropping-particle&quot;:&quot;&quot;},{&quot;family&quot;:&quot;Miller&quot;,&quot;given&quot;:&quot;Thomas A.&quot;,&quot;parse-names&quot;:false,&quot;dropping-particle&quot;:&quot;&quot;,&quot;non-dropping-particle&quot;:&quot;&quot;},{&quot;family&quot;:&quot;Jones&quot;,&quot;given&quot;:&quot;Courtney E.&quot;,&quot;parse-names&quot;:false,&quot;dropping-particle&quot;:&quot;&quot;,&quot;non-dropping-particle&quot;:&quot;&quot;},{&quot;family&quot;:&quot;Lambert&quot;,&quot;given&quot;:&quot;Linda M.&quot;,&quot;parse-names&quot;:false,&quot;dropping-particle&quot;:&quot;&quot;,&quot;non-dropping-particle&quot;:&quot;&quot;},{&quot;family&quot;:&quot;Bailly&quot;,&quot;given&quot;:&quot;David K.&quot;,&quot;parse-names&quot;:false,&quot;dropping-particle&quot;:&quot;&quot;,&quot;non-dropping-particle&quot;:&quot;&quot;}],&quot;container-title&quot;:&quot;Cardiology in the Young&quot;,&quot;DOI&quot;:&quot;10.1017/S1047951119000222&quot;,&quot;ISSN&quot;:&quot;14671107&quot;,&quot;PMID&quot;:&quot;31133078&quot;,&quot;issued&quot;:{&quot;date-parts&quot;:[[2019,5,1]]},&quot;page&quot;:&quot;594-601&quot;,&quot;abstract&quot;:&quot;Background: Children with congenital heart disease are at high risk for malnutrition. Standardisation of feeding protocols has shown promise in decreasing some of this risk. With little standardisation between institutions' feeding protocols and no understanding of protocol adherence, it is important to analyse the efficacy of individual aspects of the protocols.Methods: Adherence to and deviation from a feeding protocol in high-risk congenital heart disease patients between December 2015 and March 2017 were analysed. Associations between adherence to and deviation from the protocol and clinical outcomes were also assessed. The primary outcome was change in weight-for-age z score between time intervals.Results: Increased adherence to and decreased deviation from individual instructions of a feeding protocol improves patients change in weight-for-age z score between birth and hospital discharge (p = 0.031). Secondary outcomes such as markers of clinical severity and nutritional delivery were not statistically different between groups with high or low adherence or deviation rates.Conclusions: High-risk feeding protocol adherence and fewer deviations are associated with weight gain independent of their influence on nutritional delivery and caloric intake. Future studies assessing the efficacy of feeding protocols should include the measures of adherence and deviations that are not merely limited to caloric delivery and illness severity.&quot;,&quot;publisher&quot;:&quot;Cambridge University Press&quot;,&quot;issue&quot;:&quot;5&quot;,&quot;volume&quot;:&quot;29&quot;,&quot;container-title-short&quot;:&quot;Cardiol Young&quot;},&quot;isTemporary&quot;:false,&quot;suppress-author&quot;:false,&quot;composite&quot;:false,&quot;author-only&quot;:false}]},{&quot;citationID&quot;:&quot;MENDELEY_CITATION_32f38a0d-789b-4c24-82b6-cffe9ec75ef5&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&quot;,&quot;citationItems&quot;:[{&quot;id&quot;:&quot;5ab852d8-f9bc-32bc-a300-d852f60bb650&quot;,&quot;itemData&quot;:{&quot;type&quot;:&quot;article-journal&quot;,&quot;id&quot;:&quot;5ab852d8-f9bc-32bc-a300-d852f60bb650&quot;,&quot;title&quot;:&quot;Actual outcome in infants with congenital diaphragmatic hernia: The role of a standardized postnatal treatment protocol&quot;,&quot;author&quot;:[{&quot;family&quot;:&quot;Hout&quot;,&quot;given&quot;:&quot;L.&quot;,&quot;parse-names&quot;:false,&quot;dropping-particle&quot;:&quot;&quot;,&quot;non-dropping-particle&quot;:&quot;Van Den&quot;},{&quot;family&quot;:&quot;Schaible&quot;,&quot;given&quot;:&quot;T.&quot;,&quot;parse-names&quot;:false,&quot;dropping-particle&quot;:&quot;&quot;,&quot;non-dropping-particle&quot;:&quot;&quot;},{&quot;family&quot;:&quot;Cohen-Overbeek&quot;,&quot;given&quot;:&quot;T. E.&quot;,&quot;parse-names&quot;:false,&quot;dropping-particle&quot;:&quot;&quot;,&quot;non-dropping-particle&quot;:&quot;&quot;},{&quot;family&quot;:&quot;Hop&quot;,&quot;given&quot;:&quot;W.&quot;,&quot;parse-names&quot;:false,&quot;dropping-particle&quot;:&quot;&quot;,&quot;non-dropping-particle&quot;:&quot;&quot;},{&quot;family&quot;:&quot;Siemer&quot;,&quot;given&quot;:&quot;J.&quot;,&quot;parse-names&quot;:false,&quot;dropping-particle&quot;:&quot;&quot;,&quot;non-dropping-particle&quot;:&quot;&quot;},{&quot;family&quot;:&quot;Ven&quot;,&quot;given&quot;:&quot;K.&quot;,&quot;parse-names&quot;:false,&quot;dropping-particle&quot;:&quot;&quot;,&quot;non-dropping-particle&quot;:&quot;Van De&quot;},{&quot;family&quot;:&quot;Wessel&quot;,&quot;given&quot;:&quot;L.&quot;,&quot;parse-names&quot;:false,&quot;dropping-particle&quot;:&quot;&quot;,&quot;non-dropping-particle&quot;:&quot;&quot;},{&quot;family&quot;:&quot;Tibboel&quot;,&quot;given&quot;:&quot;D.&quot;,&quot;parse-names&quot;:false,&quot;dropping-particle&quot;:&quot;&quot;,&quot;non-dropping-particle&quot;:&quot;&quot;},{&quot;family&quot;:&quot;Reiss&quot;,&quot;given&quot;:&quot;I.&quot;,&quot;parse-names&quot;:false,&quot;dropping-particle&quot;:&quot;&quot;,&quot;non-dropping-particle&quot;:&quot;&quot;}],&quot;container-title&quot;:&quot;Fetal Diagnosis and Therapy&quot;,&quot;DOI&quot;:&quot;10.1159/000322694&quot;,&quot;ISSN&quot;:&quot;10153837&quot;,&quot;PMID&quot;:&quot;21325859&quot;,&quot;issued&quot;:{&quot;date-parts&quot;:[[2011,2]]},&quot;page&quot;:&quot;55-63&quot;,&quot;abstract&quot;:&quot;Background: Congenital diaphragmatic hernia (CDH) is a severe congenital anomaly with a high rate of mortality and morbidity. Objective: Our aim was to determine a possible effect of standardized treatment on outcome in infants with CDH. Methods: All prenatally diagnosed patients with unilateral CDH born alive between January 2006 and December 2009 at the Erasmus MC or the University Hospital Mannheim were eligible for inclusion. Patients who underwent a fetal tracheal occlusion were excluded. From November 1, 2007, all CDH patients were treated according to a standardized treatment protocol. Patients were divided into two chronological groups according to their date of birth: without standardized treatment (group 1, Jan 2006-Oct 2007) and with standardized treatment (group 2, Nov 2007-Dec 2009). Outcome measures were mortality by day 28, bronchopulmonary dysplasia (BPD), defined as oxygen dependency at day 28, and need for extracorporeal membrane oxygenation (ECMO) therapy. Uni- and multivariate analyses were performed. Results: 167 patients were included. By day 28, 18% of the infants had died. Of the patients who were alive at day 28, 49% had BPD. An ECMO procedure was performed in 31% of the patients. Overall mortality for all included patients was 22%. In group 1, overall mortality was 33% and in group 2 overall mortality was 12% (p = 0.004). A standardized treatment protocol was independently associated with a reduced risk for mortality by day 28 (OR 0.28, 95% CI 0.11-0.68). Higher observed-to-expected lung-to-head ratios were independently associated with a lower risk for mortality by day 28 (OR 0.97, 95% CI 0.95-0.99), BPD (OR 0.97, 95% CI 0.94-0.98) and need for ECMO (OR 0.98, 95% CI 0.96-0.99). An intrathoracic position of the liver was independently associated with an increased risk for BPD (OR 3.12, 95% CI 1.41-6.90) and need for ECMO therapy (OR 3.25, 95% CI 1.54-6.88). Conclusion: Survival rates in patients with CDH increased significantly after the implementation of a standardized treatment protocol. Copyright © 2011 S. Karger AG, Basel.&quot;,&quot;issue&quot;:&quot;1&quot;,&quot;volume&quot;:&quot;29&quot;,&quot;container-title-short&quot;:&quot;Fetal Diagn Ther&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3F219-E3E6-4FD3-A061-0EAF604F94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9</Words>
  <Characters>2642</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dc:description/>
  <cp:lastModifiedBy>Alexander Jordan</cp:lastModifiedBy>
  <cp:revision>3</cp:revision>
  <dcterms:created xsi:type="dcterms:W3CDTF">2025-09-21T16:09:00Z</dcterms:created>
  <dcterms:modified xsi:type="dcterms:W3CDTF">2025-09-21T16:10:00Z</dcterms:modified>
  <dc:language>de-DE</dc:language>
</cp:coreProperties>
</file>